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9B804D" w14:textId="77777777" w:rsidR="002C799A" w:rsidRPr="00F62552" w:rsidRDefault="002C799A" w:rsidP="002C799A">
      <w:pPr>
        <w:jc w:val="center"/>
        <w:outlineLvl w:val="0"/>
        <w:rPr>
          <w:rFonts w:cs="Times New Roman"/>
          <w:b/>
          <w:sz w:val="32"/>
          <w:szCs w:val="32"/>
          <w:lang w:eastAsia="zh-CN"/>
        </w:rPr>
      </w:pPr>
      <w:r w:rsidRPr="00F62552">
        <w:rPr>
          <w:rFonts w:cs="Times New Roman"/>
          <w:b/>
          <w:sz w:val="32"/>
          <w:szCs w:val="32"/>
        </w:rPr>
        <w:t>Construction and interpretation of tobacco leaf position discrimination model based on interpretable machine learning</w:t>
      </w:r>
    </w:p>
    <w:p w14:paraId="4A95F618" w14:textId="77777777" w:rsidR="002C799A" w:rsidRPr="00CE25BE" w:rsidRDefault="002C799A" w:rsidP="002C799A">
      <w:pPr>
        <w:rPr>
          <w:rFonts w:cs="Times New Roman"/>
          <w:lang w:eastAsia="zh-CN"/>
        </w:rPr>
      </w:pPr>
      <w:r w:rsidRPr="00CE25BE">
        <w:rPr>
          <w:rFonts w:cs="Times New Roman" w:hint="eastAsia"/>
          <w:lang w:eastAsia="zh-CN"/>
        </w:rPr>
        <w:t>Ranran Kou</w:t>
      </w:r>
      <w:r w:rsidRPr="00CE25BE">
        <w:rPr>
          <w:rFonts w:cs="Times New Roman" w:hint="eastAsia"/>
          <w:vertAlign w:val="superscript"/>
          <w:lang w:eastAsia="zh-CN"/>
        </w:rPr>
        <w:t>1</w:t>
      </w:r>
      <w:r w:rsidRPr="00CE25BE">
        <w:rPr>
          <w:rFonts w:cs="Times New Roman" w:hint="eastAsia"/>
          <w:lang w:eastAsia="zh-CN"/>
        </w:rPr>
        <w:t>,Cong Wang</w:t>
      </w:r>
      <w:r w:rsidRPr="00CE25BE">
        <w:rPr>
          <w:rFonts w:cs="Times New Roman" w:hint="eastAsia"/>
          <w:vertAlign w:val="superscript"/>
          <w:lang w:eastAsia="zh-CN"/>
        </w:rPr>
        <w:t>1</w:t>
      </w:r>
      <w:r w:rsidRPr="00CE25BE">
        <w:rPr>
          <w:rFonts w:cs="Times New Roman" w:hint="eastAsia"/>
          <w:lang w:eastAsia="zh-CN"/>
        </w:rPr>
        <w:t>,Jinxia Liu</w:t>
      </w:r>
      <w:r w:rsidRPr="00CE25BE">
        <w:rPr>
          <w:rFonts w:cs="Times New Roman" w:hint="eastAsia"/>
          <w:vertAlign w:val="superscript"/>
          <w:lang w:eastAsia="zh-CN"/>
        </w:rPr>
        <w:t>2</w:t>
      </w:r>
      <w:r w:rsidRPr="00CE25BE">
        <w:rPr>
          <w:rFonts w:cs="Times New Roman" w:hint="eastAsia"/>
          <w:lang w:eastAsia="zh-CN"/>
        </w:rPr>
        <w:t>,Ran Wan</w:t>
      </w:r>
      <w:r w:rsidRPr="00CE25BE">
        <w:rPr>
          <w:rFonts w:cs="Times New Roman" w:hint="eastAsia"/>
          <w:vertAlign w:val="superscript"/>
          <w:lang w:eastAsia="zh-CN"/>
        </w:rPr>
        <w:t>1</w:t>
      </w:r>
      <w:r w:rsidRPr="00CE25BE">
        <w:rPr>
          <w:rFonts w:cs="Times New Roman" w:hint="eastAsia"/>
          <w:lang w:eastAsia="zh-CN"/>
        </w:rPr>
        <w:t>,Zhe Jin</w:t>
      </w:r>
      <w:r w:rsidRPr="00CE25BE">
        <w:rPr>
          <w:rFonts w:cs="Times New Roman" w:hint="eastAsia"/>
          <w:vertAlign w:val="superscript"/>
          <w:lang w:eastAsia="zh-CN"/>
        </w:rPr>
        <w:t>2</w:t>
      </w:r>
      <w:r w:rsidRPr="00CE25BE">
        <w:rPr>
          <w:rFonts w:cs="Times New Roman" w:hint="eastAsia"/>
          <w:lang w:eastAsia="zh-CN"/>
        </w:rPr>
        <w:t>,Le Zhao</w:t>
      </w:r>
      <w:r w:rsidRPr="00CE25BE">
        <w:rPr>
          <w:rFonts w:cs="Times New Roman" w:hint="eastAsia"/>
          <w:vertAlign w:val="superscript"/>
          <w:lang w:eastAsia="zh-CN"/>
        </w:rPr>
        <w:t>1</w:t>
      </w:r>
      <w:r w:rsidRPr="00CE25BE">
        <w:rPr>
          <w:rFonts w:cs="Times New Roman" w:hint="eastAsia"/>
          <w:lang w:eastAsia="zh-CN"/>
        </w:rPr>
        <w:t>,Youjie Liu</w:t>
      </w:r>
      <w:r w:rsidRPr="00CE25BE">
        <w:rPr>
          <w:rFonts w:cs="Times New Roman" w:hint="eastAsia"/>
          <w:vertAlign w:val="superscript"/>
          <w:lang w:eastAsia="zh-CN"/>
        </w:rPr>
        <w:t>2</w:t>
      </w:r>
      <w:r w:rsidRPr="00CE25BE">
        <w:rPr>
          <w:rFonts w:cs="Times New Roman" w:hint="eastAsia"/>
          <w:lang w:eastAsia="zh-CN"/>
        </w:rPr>
        <w:t>,Junwei Guo</w:t>
      </w:r>
      <w:r w:rsidRPr="00CE25BE">
        <w:rPr>
          <w:rFonts w:cs="Times New Roman" w:hint="eastAsia"/>
          <w:vertAlign w:val="superscript"/>
          <w:lang w:eastAsia="zh-CN"/>
        </w:rPr>
        <w:t>1</w:t>
      </w:r>
      <w:r w:rsidRPr="00CE25BE">
        <w:rPr>
          <w:rFonts w:cs="Times New Roman" w:hint="eastAsia"/>
          <w:lang w:eastAsia="zh-CN"/>
        </w:rPr>
        <w:t>,Feng Li</w:t>
      </w:r>
      <w:r w:rsidRPr="00CE25BE">
        <w:rPr>
          <w:rFonts w:cs="Times New Roman" w:hint="eastAsia"/>
          <w:vertAlign w:val="superscript"/>
          <w:lang w:eastAsia="zh-CN"/>
        </w:rPr>
        <w:t>2</w:t>
      </w:r>
      <w:r w:rsidRPr="00CE25BE">
        <w:rPr>
          <w:rFonts w:cs="Times New Roman" w:hint="eastAsia"/>
          <w:lang w:eastAsia="zh-CN"/>
        </w:rPr>
        <w:t>,Hongbo Wang</w:t>
      </w:r>
      <w:r w:rsidRPr="00CE25BE">
        <w:rPr>
          <w:rFonts w:cs="Times New Roman" w:hint="eastAsia"/>
          <w:vertAlign w:val="superscript"/>
          <w:lang w:eastAsia="zh-CN"/>
        </w:rPr>
        <w:t>1</w:t>
      </w:r>
      <w:r w:rsidRPr="00CE25BE">
        <w:rPr>
          <w:rFonts w:cs="Times New Roman" w:hint="eastAsia"/>
          <w:lang w:eastAsia="zh-CN"/>
        </w:rPr>
        <w:t>,Song Yang</w:t>
      </w:r>
      <w:r w:rsidRPr="00CE25BE">
        <w:rPr>
          <w:rFonts w:cs="Times New Roman" w:hint="eastAsia"/>
          <w:vertAlign w:val="superscript"/>
          <w:lang w:eastAsia="zh-CN"/>
        </w:rPr>
        <w:t>1*</w:t>
      </w:r>
      <w:r w:rsidRPr="00CE25BE">
        <w:rPr>
          <w:rFonts w:cs="Times New Roman" w:hint="eastAsia"/>
          <w:lang w:eastAsia="zh-CN"/>
        </w:rPr>
        <w:t>,Cong Nie</w:t>
      </w:r>
      <w:r w:rsidRPr="00CE25BE">
        <w:rPr>
          <w:rFonts w:cs="Times New Roman" w:hint="eastAsia"/>
          <w:vertAlign w:val="superscript"/>
          <w:lang w:eastAsia="zh-CN"/>
        </w:rPr>
        <w:t>1*</w:t>
      </w:r>
    </w:p>
    <w:p w14:paraId="737DFB5F" w14:textId="77777777" w:rsidR="00BF48EB" w:rsidRPr="00CE25BE" w:rsidRDefault="00BF48EB" w:rsidP="00BF48EB">
      <w:pPr>
        <w:spacing w:before="240" w:after="0"/>
        <w:rPr>
          <w:rFonts w:cs="Times New Roman"/>
          <w:szCs w:val="24"/>
          <w:lang w:eastAsia="zh-CN"/>
        </w:rPr>
      </w:pPr>
      <w:r w:rsidRPr="00CE25BE">
        <w:rPr>
          <w:rFonts w:cs="Times New Roman" w:hint="eastAsia"/>
          <w:szCs w:val="24"/>
          <w:vertAlign w:val="superscript"/>
          <w:lang w:eastAsia="zh-CN"/>
        </w:rPr>
        <w:t>1</w:t>
      </w:r>
      <w:r w:rsidRPr="001D63F4">
        <w:t xml:space="preserve"> </w:t>
      </w:r>
      <w:r w:rsidRPr="001D63F4">
        <w:rPr>
          <w:rFonts w:cs="Times New Roman"/>
          <w:szCs w:val="24"/>
          <w:lang w:eastAsia="zh-CN"/>
        </w:rPr>
        <w:t>Zhengzhou Tobacco Research Institute of China National Tobacco Corporation (CNTC), Zhengzhou, China</w:t>
      </w:r>
    </w:p>
    <w:p w14:paraId="432158E8" w14:textId="77777777" w:rsidR="00BF48EB" w:rsidRPr="00CE25BE" w:rsidRDefault="00BF48EB" w:rsidP="00BF48EB">
      <w:pPr>
        <w:adjustRightInd w:val="0"/>
        <w:snapToGrid w:val="0"/>
        <w:spacing w:line="360" w:lineRule="auto"/>
        <w:rPr>
          <w:szCs w:val="21"/>
          <w:lang w:eastAsia="zh-CN"/>
        </w:rPr>
      </w:pPr>
      <w:r w:rsidRPr="00CE25BE">
        <w:rPr>
          <w:rFonts w:hint="eastAsia"/>
          <w:szCs w:val="21"/>
          <w:vertAlign w:val="superscript"/>
          <w:lang w:eastAsia="zh-CN"/>
        </w:rPr>
        <w:t>2</w:t>
      </w:r>
      <w:r w:rsidRPr="001D63F4">
        <w:t xml:space="preserve"> </w:t>
      </w:r>
      <w:r w:rsidRPr="001D63F4">
        <w:rPr>
          <w:szCs w:val="21"/>
        </w:rPr>
        <w:t>Technology Center of China Tobacco Jilin Industrial Co., Ltd., Changchun, China</w:t>
      </w:r>
    </w:p>
    <w:p w14:paraId="0E41A037" w14:textId="77777777" w:rsidR="002C799A" w:rsidRDefault="002C799A" w:rsidP="002C799A">
      <w:pPr>
        <w:spacing w:before="240" w:after="0"/>
        <w:rPr>
          <w:rFonts w:cs="Times New Roman"/>
          <w:lang w:eastAsia="zh-CN"/>
        </w:rPr>
      </w:pPr>
      <w:r w:rsidRPr="00F62552">
        <w:rPr>
          <w:rFonts w:cs="Times New Roman"/>
          <w:b/>
          <w:szCs w:val="24"/>
        </w:rPr>
        <w:t xml:space="preserve">* Correspondence: </w:t>
      </w:r>
      <w:r w:rsidRPr="00F62552">
        <w:rPr>
          <w:rFonts w:cs="Times New Roman"/>
          <w:b/>
          <w:szCs w:val="24"/>
        </w:rPr>
        <w:br/>
      </w:r>
      <w:r w:rsidRPr="00F62552">
        <w:rPr>
          <w:rFonts w:cs="Times New Roman"/>
          <w:szCs w:val="24"/>
        </w:rPr>
        <w:t>Corresponding Author</w:t>
      </w:r>
      <w:r>
        <w:rPr>
          <w:rFonts w:cs="Times New Roman" w:hint="eastAsia"/>
          <w:szCs w:val="24"/>
          <w:lang w:eastAsia="zh-CN"/>
        </w:rPr>
        <w:t>:</w:t>
      </w:r>
      <w:r w:rsidRPr="00F12C05">
        <w:rPr>
          <w:rFonts w:cs="Times New Roman" w:hint="eastAsia"/>
          <w:lang w:eastAsia="zh-CN"/>
        </w:rPr>
        <w:t xml:space="preserve"> </w:t>
      </w:r>
    </w:p>
    <w:p w14:paraId="06AC216B" w14:textId="77777777" w:rsidR="002C799A" w:rsidRDefault="002C799A" w:rsidP="002C799A">
      <w:pPr>
        <w:spacing w:before="240" w:after="0"/>
        <w:rPr>
          <w:rFonts w:cs="Times New Roman"/>
          <w:lang w:eastAsia="zh-CN"/>
        </w:rPr>
      </w:pPr>
      <w:r>
        <w:rPr>
          <w:rFonts w:cs="Times New Roman" w:hint="eastAsia"/>
          <w:lang w:eastAsia="zh-CN"/>
        </w:rPr>
        <w:t xml:space="preserve">Song Yang </w:t>
      </w:r>
    </w:p>
    <w:p w14:paraId="148ACBA2" w14:textId="77777777" w:rsidR="002C799A" w:rsidRPr="00F12C05" w:rsidRDefault="002C799A" w:rsidP="002C799A">
      <w:pPr>
        <w:spacing w:before="240" w:after="0"/>
        <w:rPr>
          <w:rFonts w:cs="Times New Roman"/>
          <w:lang w:eastAsia="zh-CN"/>
        </w:rPr>
      </w:pPr>
      <w:r w:rsidRPr="00F12C05">
        <w:rPr>
          <w:rFonts w:cs="Times New Roman"/>
          <w:szCs w:val="24"/>
        </w:rPr>
        <w:t>ztriyangs@163.com</w:t>
      </w:r>
    </w:p>
    <w:p w14:paraId="2BB2BD73" w14:textId="77777777" w:rsidR="002C799A" w:rsidRDefault="002C799A" w:rsidP="002C799A">
      <w:pPr>
        <w:spacing w:before="240" w:after="0"/>
        <w:rPr>
          <w:rFonts w:cs="Times New Roman"/>
          <w:lang w:eastAsia="zh-CN"/>
        </w:rPr>
      </w:pPr>
      <w:r>
        <w:rPr>
          <w:rFonts w:cs="Times New Roman" w:hint="eastAsia"/>
          <w:lang w:eastAsia="zh-CN"/>
        </w:rPr>
        <w:t>Cong Nie</w:t>
      </w:r>
    </w:p>
    <w:p w14:paraId="031AB614" w14:textId="77777777" w:rsidR="002C799A" w:rsidRDefault="002C799A" w:rsidP="002C799A">
      <w:pPr>
        <w:spacing w:before="240" w:after="0"/>
        <w:rPr>
          <w:rFonts w:cs="Times New Roman"/>
          <w:szCs w:val="24"/>
          <w:lang w:val="fr-FR" w:eastAsia="zh-CN"/>
        </w:rPr>
      </w:pPr>
      <w:r w:rsidRPr="00F12C05">
        <w:rPr>
          <w:rFonts w:cs="Times New Roman" w:hint="eastAsia"/>
          <w:szCs w:val="24"/>
          <w:lang w:val="fr-FR" w:eastAsia="zh-CN"/>
        </w:rPr>
        <w:t>niec@ztri.com.cn</w:t>
      </w:r>
    </w:p>
    <w:p w14:paraId="32C7D3D1" w14:textId="77777777" w:rsidR="00D5591E" w:rsidRDefault="00D5591E" w:rsidP="002C799A">
      <w:pPr>
        <w:spacing w:before="240" w:after="0"/>
        <w:rPr>
          <w:rFonts w:cs="Times New Roman"/>
          <w:szCs w:val="24"/>
          <w:lang w:val="fr-FR" w:eastAsia="zh-CN"/>
        </w:rPr>
      </w:pPr>
    </w:p>
    <w:p w14:paraId="3715B565" w14:textId="2930C330" w:rsidR="00D5591E" w:rsidRDefault="00E04974" w:rsidP="00D5591E">
      <w:pPr>
        <w:spacing w:line="360" w:lineRule="auto"/>
        <w:jc w:val="center"/>
        <w:rPr>
          <w:rFonts w:cs="Times New Roman"/>
          <w:szCs w:val="24"/>
          <w:shd w:val="clear" w:color="auto" w:fill="FFFFFF"/>
          <w:lang w:eastAsia="zh-CN"/>
        </w:rPr>
      </w:pPr>
      <w:r w:rsidRPr="00FF3896">
        <w:rPr>
          <w:rFonts w:eastAsia="黑体" w:cs="Times New Roman"/>
          <w:szCs w:val="24"/>
        </w:rPr>
        <w:t>T</w:t>
      </w:r>
      <w:r w:rsidRPr="00FF3896">
        <w:rPr>
          <w:rFonts w:eastAsia="黑体" w:cs="Times New Roman"/>
          <w:szCs w:val="24"/>
          <w:lang w:eastAsia="zh-CN"/>
        </w:rPr>
        <w:t>ABLE</w:t>
      </w:r>
      <w:r w:rsidR="00DD1039">
        <w:rPr>
          <w:rFonts w:eastAsia="黑体" w:cs="Times New Roman" w:hint="eastAsia"/>
          <w:szCs w:val="24"/>
          <w:lang w:eastAsia="zh-CN"/>
        </w:rPr>
        <w:t xml:space="preserve"> S1</w:t>
      </w:r>
      <w:r w:rsidR="00765B96">
        <w:rPr>
          <w:rFonts w:cs="Times New Roman" w:hint="eastAsia"/>
          <w:szCs w:val="24"/>
          <w:shd w:val="clear" w:color="auto" w:fill="FFFFFF"/>
          <w:lang w:eastAsia="zh-CN"/>
        </w:rPr>
        <w:t xml:space="preserve"> </w:t>
      </w:r>
      <w:r w:rsidR="00D5591E" w:rsidRPr="00870B5D">
        <w:rPr>
          <w:rFonts w:cs="Times New Roman"/>
          <w:szCs w:val="24"/>
          <w:shd w:val="clear" w:color="auto" w:fill="FFFFFF"/>
          <w:lang w:eastAsia="zh-CN"/>
        </w:rPr>
        <w:t>The minimum and maximum values of the 70 chemical components in tobacco leaves</w:t>
      </w:r>
    </w:p>
    <w:tbl>
      <w:tblPr>
        <w:tblW w:w="8424" w:type="dxa"/>
        <w:jc w:val="center"/>
        <w:tblLook w:val="04A0" w:firstRow="1" w:lastRow="0" w:firstColumn="1" w:lastColumn="0" w:noHBand="0" w:noVBand="1"/>
      </w:tblPr>
      <w:tblGrid>
        <w:gridCol w:w="4724"/>
        <w:gridCol w:w="1850"/>
        <w:gridCol w:w="1850"/>
      </w:tblGrid>
      <w:tr w:rsidR="00D5591E" w:rsidRPr="00984E40" w14:paraId="49ACA264" w14:textId="77777777" w:rsidTr="0099468F">
        <w:trPr>
          <w:trHeight w:val="330"/>
          <w:jc w:val="center"/>
        </w:trPr>
        <w:tc>
          <w:tcPr>
            <w:tcW w:w="472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DCC493" w14:textId="77777777" w:rsidR="00D5591E" w:rsidRPr="00984E40" w:rsidRDefault="00D5591E" w:rsidP="0099468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984E40">
              <w:rPr>
                <w:rFonts w:eastAsia="宋体" w:cs="Times New Roman"/>
                <w:color w:val="000000"/>
                <w:szCs w:val="24"/>
                <w:lang w:eastAsia="zh-CN"/>
              </w:rPr>
              <w:t>Chemical component</w:t>
            </w:r>
          </w:p>
        </w:tc>
        <w:tc>
          <w:tcPr>
            <w:tcW w:w="185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6E0FEB" w14:textId="77777777" w:rsidR="00D5591E" w:rsidRPr="00984E40" w:rsidRDefault="00D5591E" w:rsidP="0099468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984E40">
              <w:rPr>
                <w:rFonts w:eastAsia="宋体" w:cs="Times New Roman"/>
                <w:color w:val="000000"/>
                <w:szCs w:val="24"/>
                <w:lang w:eastAsia="zh-CN"/>
              </w:rPr>
              <w:t>Minimum value</w:t>
            </w:r>
          </w:p>
        </w:tc>
        <w:tc>
          <w:tcPr>
            <w:tcW w:w="185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65A661" w14:textId="77777777" w:rsidR="00D5591E" w:rsidRPr="00984E40" w:rsidRDefault="00D5591E" w:rsidP="0099468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984E40">
              <w:rPr>
                <w:rFonts w:eastAsia="宋体" w:cs="Times New Roman"/>
                <w:color w:val="000000"/>
                <w:szCs w:val="24"/>
                <w:lang w:eastAsia="zh-CN"/>
              </w:rPr>
              <w:t>Maximum value</w:t>
            </w:r>
          </w:p>
        </w:tc>
      </w:tr>
      <w:tr w:rsidR="00D5591E" w:rsidRPr="00984E40" w14:paraId="3AEDE793" w14:textId="77777777" w:rsidTr="0099468F">
        <w:trPr>
          <w:trHeight w:val="315"/>
          <w:jc w:val="center"/>
        </w:trPr>
        <w:tc>
          <w:tcPr>
            <w:tcW w:w="4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EB748" w14:textId="77777777" w:rsidR="00D5591E" w:rsidRPr="00984E40" w:rsidRDefault="00D5591E" w:rsidP="0099468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984E40">
              <w:rPr>
                <w:rFonts w:eastAsia="宋体" w:cs="Times New Roman"/>
                <w:color w:val="000000"/>
                <w:szCs w:val="24"/>
                <w:lang w:eastAsia="zh-CN"/>
              </w:rPr>
              <w:t>Total alkaloids(%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A4702" w14:textId="77777777" w:rsidR="00D5591E" w:rsidRPr="00984E40" w:rsidRDefault="00D5591E" w:rsidP="0099468F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984E40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0.60 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2E954" w14:textId="77777777" w:rsidR="00D5591E" w:rsidRPr="00984E40" w:rsidRDefault="00D5591E" w:rsidP="0099468F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984E40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4.70 </w:t>
            </w:r>
          </w:p>
        </w:tc>
      </w:tr>
      <w:tr w:rsidR="00D5591E" w:rsidRPr="00984E40" w14:paraId="1649548A" w14:textId="77777777" w:rsidTr="0099468F">
        <w:trPr>
          <w:trHeight w:val="315"/>
          <w:jc w:val="center"/>
        </w:trPr>
        <w:tc>
          <w:tcPr>
            <w:tcW w:w="4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9C4BF" w14:textId="77777777" w:rsidR="00D5591E" w:rsidRPr="00984E40" w:rsidRDefault="00D5591E" w:rsidP="0099468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984E40">
              <w:rPr>
                <w:rFonts w:eastAsia="宋体" w:cs="Times New Roman"/>
                <w:color w:val="000000"/>
                <w:szCs w:val="24"/>
                <w:lang w:eastAsia="zh-CN"/>
              </w:rPr>
              <w:t>Reducing sugar(%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DC520" w14:textId="77777777" w:rsidR="00D5591E" w:rsidRPr="00984E40" w:rsidRDefault="00D5591E" w:rsidP="0099468F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984E40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10.00 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0527C" w14:textId="77777777" w:rsidR="00D5591E" w:rsidRPr="00984E40" w:rsidRDefault="00D5591E" w:rsidP="0099468F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984E40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35.03 </w:t>
            </w:r>
          </w:p>
        </w:tc>
      </w:tr>
      <w:tr w:rsidR="00D5591E" w:rsidRPr="00984E40" w14:paraId="2BB5842F" w14:textId="77777777" w:rsidTr="0099468F">
        <w:trPr>
          <w:trHeight w:val="315"/>
          <w:jc w:val="center"/>
        </w:trPr>
        <w:tc>
          <w:tcPr>
            <w:tcW w:w="4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CDE6B" w14:textId="77777777" w:rsidR="00D5591E" w:rsidRPr="00984E40" w:rsidRDefault="00D5591E" w:rsidP="0099468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984E40">
              <w:rPr>
                <w:rFonts w:eastAsia="宋体" w:cs="Times New Roman"/>
                <w:color w:val="000000"/>
                <w:szCs w:val="24"/>
                <w:lang w:eastAsia="zh-CN"/>
              </w:rPr>
              <w:t>Total sugar(%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D6FC3" w14:textId="77777777" w:rsidR="00D5591E" w:rsidRPr="00984E40" w:rsidRDefault="00D5591E" w:rsidP="0099468F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984E40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11.88 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54ADB" w14:textId="77777777" w:rsidR="00D5591E" w:rsidRPr="00984E40" w:rsidRDefault="00D5591E" w:rsidP="0099468F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984E40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40.00 </w:t>
            </w:r>
          </w:p>
        </w:tc>
      </w:tr>
      <w:tr w:rsidR="00D5591E" w:rsidRPr="00984E40" w14:paraId="1BEF0E54" w14:textId="77777777" w:rsidTr="0099468F">
        <w:trPr>
          <w:trHeight w:val="315"/>
          <w:jc w:val="center"/>
        </w:trPr>
        <w:tc>
          <w:tcPr>
            <w:tcW w:w="4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CC3A2" w14:textId="77777777" w:rsidR="00D5591E" w:rsidRPr="00984E40" w:rsidRDefault="00D5591E" w:rsidP="0099468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984E40">
              <w:rPr>
                <w:rFonts w:eastAsia="宋体" w:cs="Times New Roman"/>
                <w:color w:val="000000"/>
                <w:szCs w:val="24"/>
                <w:lang w:eastAsia="zh-CN"/>
              </w:rPr>
              <w:t>Total nitrogen(%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9FF69" w14:textId="77777777" w:rsidR="00D5591E" w:rsidRPr="00984E40" w:rsidRDefault="00D5591E" w:rsidP="0099468F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984E40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1.29 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825CD" w14:textId="77777777" w:rsidR="00D5591E" w:rsidRPr="00984E40" w:rsidRDefault="00D5591E" w:rsidP="0099468F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984E40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3.00 </w:t>
            </w:r>
          </w:p>
        </w:tc>
      </w:tr>
      <w:tr w:rsidR="00D5591E" w:rsidRPr="00984E40" w14:paraId="7926DE40" w14:textId="77777777" w:rsidTr="0099468F">
        <w:trPr>
          <w:trHeight w:val="315"/>
          <w:jc w:val="center"/>
        </w:trPr>
        <w:tc>
          <w:tcPr>
            <w:tcW w:w="4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572B9" w14:textId="77777777" w:rsidR="00D5591E" w:rsidRPr="00984E40" w:rsidRDefault="00D5591E" w:rsidP="0099468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984E40">
              <w:rPr>
                <w:rFonts w:eastAsia="宋体" w:cs="Times New Roman"/>
                <w:color w:val="000000"/>
                <w:szCs w:val="24"/>
                <w:lang w:eastAsia="zh-CN"/>
              </w:rPr>
              <w:t>Potassium(%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F049E" w14:textId="77777777" w:rsidR="00D5591E" w:rsidRPr="00984E40" w:rsidRDefault="00D5591E" w:rsidP="0099468F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984E40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1.00 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0D9F7" w14:textId="77777777" w:rsidR="00D5591E" w:rsidRPr="00984E40" w:rsidRDefault="00D5591E" w:rsidP="0099468F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984E40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4.00 </w:t>
            </w:r>
          </w:p>
        </w:tc>
      </w:tr>
      <w:tr w:rsidR="00D5591E" w:rsidRPr="00984E40" w14:paraId="732E5850" w14:textId="77777777" w:rsidTr="0099468F">
        <w:trPr>
          <w:trHeight w:val="315"/>
          <w:jc w:val="center"/>
        </w:trPr>
        <w:tc>
          <w:tcPr>
            <w:tcW w:w="4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93176" w14:textId="77777777" w:rsidR="00D5591E" w:rsidRPr="00984E40" w:rsidRDefault="00D5591E" w:rsidP="0099468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984E40">
              <w:rPr>
                <w:rFonts w:eastAsia="宋体" w:cs="Times New Roman"/>
                <w:color w:val="000000"/>
                <w:szCs w:val="24"/>
                <w:lang w:eastAsia="zh-CN"/>
              </w:rPr>
              <w:t>Chlorine(%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B7194" w14:textId="77777777" w:rsidR="00D5591E" w:rsidRPr="00984E40" w:rsidRDefault="00D5591E" w:rsidP="0099468F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984E40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0.05 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12251" w14:textId="77777777" w:rsidR="00D5591E" w:rsidRPr="00984E40" w:rsidRDefault="00D5591E" w:rsidP="0099468F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984E40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2.00 </w:t>
            </w:r>
          </w:p>
        </w:tc>
      </w:tr>
      <w:tr w:rsidR="00D5591E" w:rsidRPr="00984E40" w14:paraId="1591B088" w14:textId="77777777" w:rsidTr="0099468F">
        <w:trPr>
          <w:trHeight w:val="315"/>
          <w:jc w:val="center"/>
        </w:trPr>
        <w:tc>
          <w:tcPr>
            <w:tcW w:w="4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EDB90" w14:textId="77777777" w:rsidR="00D5591E" w:rsidRPr="00984E40" w:rsidRDefault="00D5591E" w:rsidP="0099468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984E40">
              <w:rPr>
                <w:rFonts w:eastAsia="宋体" w:cs="Times New Roman"/>
                <w:color w:val="000000"/>
                <w:szCs w:val="24"/>
                <w:lang w:eastAsia="zh-CN"/>
              </w:rPr>
              <w:t>pH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A0FBB" w14:textId="77777777" w:rsidR="00D5591E" w:rsidRPr="00984E40" w:rsidRDefault="00D5591E" w:rsidP="0099468F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984E40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4.77 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A72C5" w14:textId="77777777" w:rsidR="00D5591E" w:rsidRPr="00984E40" w:rsidRDefault="00D5591E" w:rsidP="0099468F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984E40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6.00 </w:t>
            </w:r>
          </w:p>
        </w:tc>
      </w:tr>
      <w:tr w:rsidR="00D5591E" w:rsidRPr="00984E40" w14:paraId="6CCB4618" w14:textId="77777777" w:rsidTr="0099468F">
        <w:trPr>
          <w:trHeight w:val="315"/>
          <w:jc w:val="center"/>
        </w:trPr>
        <w:tc>
          <w:tcPr>
            <w:tcW w:w="4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E1764" w14:textId="77777777" w:rsidR="00D5591E" w:rsidRPr="00984E40" w:rsidRDefault="00D5591E" w:rsidP="0099468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984E40">
              <w:rPr>
                <w:rFonts w:eastAsia="宋体" w:cs="Times New Roman"/>
                <w:color w:val="000000"/>
                <w:szCs w:val="24"/>
                <w:lang w:eastAsia="zh-CN"/>
              </w:rPr>
              <w:t>Starch(%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423D5" w14:textId="77777777" w:rsidR="00D5591E" w:rsidRPr="00984E40" w:rsidRDefault="00D5591E" w:rsidP="0099468F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984E40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1.50 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F6750" w14:textId="77777777" w:rsidR="00D5591E" w:rsidRPr="00984E40" w:rsidRDefault="00D5591E" w:rsidP="0099468F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984E40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10.00 </w:t>
            </w:r>
          </w:p>
        </w:tc>
      </w:tr>
      <w:tr w:rsidR="00D5591E" w:rsidRPr="00984E40" w14:paraId="61E4FDBB" w14:textId="77777777" w:rsidTr="0099468F">
        <w:trPr>
          <w:trHeight w:val="315"/>
          <w:jc w:val="center"/>
        </w:trPr>
        <w:tc>
          <w:tcPr>
            <w:tcW w:w="4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D0559" w14:textId="77777777" w:rsidR="00D5591E" w:rsidRPr="00984E40" w:rsidRDefault="00D5591E" w:rsidP="0099468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984E40">
              <w:rPr>
                <w:rFonts w:eastAsia="宋体" w:cs="Times New Roman"/>
                <w:color w:val="000000"/>
                <w:szCs w:val="24"/>
                <w:lang w:eastAsia="zh-CN"/>
              </w:rPr>
              <w:t>Dichloromethane extract(%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30046" w14:textId="77777777" w:rsidR="00D5591E" w:rsidRPr="00984E40" w:rsidRDefault="00D5591E" w:rsidP="0099468F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984E40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3.00 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E4836" w14:textId="77777777" w:rsidR="00D5591E" w:rsidRPr="00984E40" w:rsidRDefault="00D5591E" w:rsidP="0099468F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984E40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8.57 </w:t>
            </w:r>
          </w:p>
        </w:tc>
      </w:tr>
      <w:tr w:rsidR="00D5591E" w:rsidRPr="00984E40" w14:paraId="0644E3B1" w14:textId="77777777" w:rsidTr="0099468F">
        <w:trPr>
          <w:trHeight w:val="315"/>
          <w:jc w:val="center"/>
        </w:trPr>
        <w:tc>
          <w:tcPr>
            <w:tcW w:w="4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6DF07" w14:textId="77777777" w:rsidR="00D5591E" w:rsidRPr="00984E40" w:rsidRDefault="00D5591E" w:rsidP="0099468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984E40">
              <w:rPr>
                <w:rFonts w:eastAsia="宋体" w:cs="Times New Roman"/>
                <w:color w:val="000000"/>
                <w:szCs w:val="24"/>
                <w:lang w:eastAsia="zh-CN"/>
              </w:rPr>
              <w:t>Solanesol(mg/g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6DF31" w14:textId="77777777" w:rsidR="00D5591E" w:rsidRPr="00984E40" w:rsidRDefault="00D5591E" w:rsidP="0099468F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984E40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3.00 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D37DC" w14:textId="77777777" w:rsidR="00D5591E" w:rsidRPr="00984E40" w:rsidRDefault="00D5591E" w:rsidP="0099468F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984E40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25.00 </w:t>
            </w:r>
          </w:p>
        </w:tc>
      </w:tr>
      <w:tr w:rsidR="00D5591E" w:rsidRPr="00984E40" w14:paraId="1E4FAE17" w14:textId="77777777" w:rsidTr="0099468F">
        <w:trPr>
          <w:trHeight w:val="315"/>
          <w:jc w:val="center"/>
        </w:trPr>
        <w:tc>
          <w:tcPr>
            <w:tcW w:w="4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FBF04" w14:textId="77777777" w:rsidR="00D5591E" w:rsidRPr="00984E40" w:rsidRDefault="00D5591E" w:rsidP="0099468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984E40">
              <w:rPr>
                <w:rFonts w:eastAsia="宋体" w:cs="Times New Roman"/>
                <w:color w:val="000000"/>
                <w:szCs w:val="24"/>
                <w:lang w:eastAsia="zh-CN"/>
              </w:rPr>
              <w:t>Sulfate(mg/g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FBB64" w14:textId="77777777" w:rsidR="00D5591E" w:rsidRPr="00984E40" w:rsidRDefault="00D5591E" w:rsidP="0099468F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984E40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2.05 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4DB58" w14:textId="77777777" w:rsidR="00D5591E" w:rsidRPr="00984E40" w:rsidRDefault="00D5591E" w:rsidP="0099468F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984E40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30.00 </w:t>
            </w:r>
          </w:p>
        </w:tc>
      </w:tr>
      <w:tr w:rsidR="00D5591E" w:rsidRPr="00984E40" w14:paraId="2CEC556F" w14:textId="77777777" w:rsidTr="0099468F">
        <w:trPr>
          <w:trHeight w:val="315"/>
          <w:jc w:val="center"/>
        </w:trPr>
        <w:tc>
          <w:tcPr>
            <w:tcW w:w="4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66A37" w14:textId="77777777" w:rsidR="00D5591E" w:rsidRPr="00984E40" w:rsidRDefault="00D5591E" w:rsidP="0099468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984E40">
              <w:rPr>
                <w:rFonts w:eastAsia="宋体" w:cs="Times New Roman"/>
                <w:color w:val="000000"/>
                <w:szCs w:val="24"/>
                <w:lang w:eastAsia="zh-CN"/>
              </w:rPr>
              <w:t>Phosphate(mg/g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5B338" w14:textId="77777777" w:rsidR="00D5591E" w:rsidRPr="00984E40" w:rsidRDefault="00D5591E" w:rsidP="0099468F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984E40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2.00 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95345" w14:textId="77777777" w:rsidR="00D5591E" w:rsidRPr="00984E40" w:rsidRDefault="00D5591E" w:rsidP="0099468F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984E40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5.77 </w:t>
            </w:r>
          </w:p>
        </w:tc>
      </w:tr>
      <w:tr w:rsidR="00D5591E" w:rsidRPr="00984E40" w14:paraId="3AEAB38B" w14:textId="77777777" w:rsidTr="0099468F">
        <w:trPr>
          <w:trHeight w:val="315"/>
          <w:jc w:val="center"/>
        </w:trPr>
        <w:tc>
          <w:tcPr>
            <w:tcW w:w="4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6553A" w14:textId="77777777" w:rsidR="00D5591E" w:rsidRPr="00984E40" w:rsidRDefault="00D5591E" w:rsidP="0099468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984E40">
              <w:rPr>
                <w:rFonts w:eastAsia="宋体" w:cs="Times New Roman"/>
                <w:color w:val="000000"/>
                <w:szCs w:val="24"/>
                <w:lang w:eastAsia="zh-CN"/>
              </w:rPr>
              <w:t>Magnesium(%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033A2" w14:textId="77777777" w:rsidR="00D5591E" w:rsidRPr="00984E40" w:rsidRDefault="00D5591E" w:rsidP="0099468F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984E40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0.16 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9DC71" w14:textId="77777777" w:rsidR="00D5591E" w:rsidRPr="00984E40" w:rsidRDefault="00D5591E" w:rsidP="0099468F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984E40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1.27 </w:t>
            </w:r>
          </w:p>
        </w:tc>
      </w:tr>
      <w:tr w:rsidR="00D5591E" w:rsidRPr="00984E40" w14:paraId="1FEA9433" w14:textId="77777777" w:rsidTr="0099468F">
        <w:trPr>
          <w:trHeight w:val="315"/>
          <w:jc w:val="center"/>
        </w:trPr>
        <w:tc>
          <w:tcPr>
            <w:tcW w:w="4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6A2D4" w14:textId="77777777" w:rsidR="00D5591E" w:rsidRPr="00984E40" w:rsidRDefault="00D5591E" w:rsidP="0099468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984E40">
              <w:rPr>
                <w:rFonts w:eastAsia="宋体" w:cs="Times New Roman"/>
                <w:color w:val="000000"/>
                <w:szCs w:val="24"/>
                <w:lang w:eastAsia="zh-CN"/>
              </w:rPr>
              <w:t>Calcium(%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175DC" w14:textId="77777777" w:rsidR="00D5591E" w:rsidRPr="00984E40" w:rsidRDefault="00D5591E" w:rsidP="0099468F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984E40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0.60 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34067" w14:textId="77777777" w:rsidR="00D5591E" w:rsidRPr="00984E40" w:rsidRDefault="00D5591E" w:rsidP="0099468F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984E40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4.60 </w:t>
            </w:r>
          </w:p>
        </w:tc>
      </w:tr>
      <w:tr w:rsidR="00D5591E" w:rsidRPr="00984E40" w14:paraId="4D02BF74" w14:textId="77777777" w:rsidTr="0099468F">
        <w:trPr>
          <w:trHeight w:val="315"/>
          <w:jc w:val="center"/>
        </w:trPr>
        <w:tc>
          <w:tcPr>
            <w:tcW w:w="4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427C5" w14:textId="77777777" w:rsidR="00D5591E" w:rsidRPr="00984E40" w:rsidRDefault="00D5591E" w:rsidP="0099468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984E40">
              <w:rPr>
                <w:rFonts w:eastAsia="宋体" w:cs="Times New Roman"/>
                <w:color w:val="000000"/>
                <w:szCs w:val="24"/>
                <w:lang w:eastAsia="zh-CN"/>
              </w:rPr>
              <w:t>Neo-chlorogenic acid(mg/g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66FBC" w14:textId="77777777" w:rsidR="00D5591E" w:rsidRPr="00984E40" w:rsidRDefault="00D5591E" w:rsidP="0099468F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984E40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0.80 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9377E" w14:textId="77777777" w:rsidR="00D5591E" w:rsidRPr="00984E40" w:rsidRDefault="00D5591E" w:rsidP="0099468F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984E40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3.00 </w:t>
            </w:r>
          </w:p>
        </w:tc>
      </w:tr>
      <w:tr w:rsidR="00D5591E" w:rsidRPr="00984E40" w14:paraId="7F4AB55B" w14:textId="77777777" w:rsidTr="0099468F">
        <w:trPr>
          <w:trHeight w:val="315"/>
          <w:jc w:val="center"/>
        </w:trPr>
        <w:tc>
          <w:tcPr>
            <w:tcW w:w="4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7A771" w14:textId="77777777" w:rsidR="00D5591E" w:rsidRPr="00984E40" w:rsidRDefault="00D5591E" w:rsidP="0099468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984E40">
              <w:rPr>
                <w:rFonts w:eastAsia="宋体" w:cs="Times New Roman"/>
                <w:color w:val="000000"/>
                <w:szCs w:val="24"/>
                <w:lang w:eastAsia="zh-CN"/>
              </w:rPr>
              <w:t>Chlorogenic acid(mg/g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FA63D" w14:textId="77777777" w:rsidR="00D5591E" w:rsidRPr="00984E40" w:rsidRDefault="00D5591E" w:rsidP="0099468F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984E40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5.00 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96CAB" w14:textId="77777777" w:rsidR="00D5591E" w:rsidRPr="00984E40" w:rsidRDefault="00D5591E" w:rsidP="0099468F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984E40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20.00 </w:t>
            </w:r>
          </w:p>
        </w:tc>
      </w:tr>
      <w:tr w:rsidR="00D5591E" w:rsidRPr="00984E40" w14:paraId="0CD1CF3D" w14:textId="77777777" w:rsidTr="0099468F">
        <w:trPr>
          <w:trHeight w:val="315"/>
          <w:jc w:val="center"/>
        </w:trPr>
        <w:tc>
          <w:tcPr>
            <w:tcW w:w="4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C7112" w14:textId="77777777" w:rsidR="00D5591E" w:rsidRPr="00984E40" w:rsidRDefault="00D5591E" w:rsidP="0099468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984E40">
              <w:rPr>
                <w:rFonts w:eastAsia="宋体" w:cs="Times New Roman"/>
                <w:color w:val="000000"/>
                <w:szCs w:val="24"/>
                <w:lang w:eastAsia="zh-CN"/>
              </w:rPr>
              <w:t>Cryptochlorogenic acid(mg/g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ABA0D" w14:textId="77777777" w:rsidR="00D5591E" w:rsidRPr="00984E40" w:rsidRDefault="00D5591E" w:rsidP="0099468F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984E40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1.30 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0379A" w14:textId="77777777" w:rsidR="00D5591E" w:rsidRPr="00984E40" w:rsidRDefault="00D5591E" w:rsidP="0099468F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984E40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4.00 </w:t>
            </w:r>
          </w:p>
        </w:tc>
      </w:tr>
      <w:tr w:rsidR="00D5591E" w:rsidRPr="00984E40" w14:paraId="0DBD58F9" w14:textId="77777777" w:rsidTr="0099468F">
        <w:trPr>
          <w:trHeight w:val="315"/>
          <w:jc w:val="center"/>
        </w:trPr>
        <w:tc>
          <w:tcPr>
            <w:tcW w:w="4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804CA" w14:textId="77777777" w:rsidR="00D5591E" w:rsidRPr="00984E40" w:rsidRDefault="00D5591E" w:rsidP="0099468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984E40">
              <w:rPr>
                <w:rFonts w:eastAsia="宋体" w:cs="Times New Roman"/>
                <w:color w:val="000000"/>
                <w:szCs w:val="24"/>
                <w:lang w:eastAsia="zh-CN"/>
              </w:rPr>
              <w:t>Scopoletin(mg/g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CAAFA" w14:textId="77777777" w:rsidR="00D5591E" w:rsidRPr="00984E40" w:rsidRDefault="00D5591E" w:rsidP="0099468F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984E40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0.09 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7FA61" w14:textId="77777777" w:rsidR="00D5591E" w:rsidRPr="00984E40" w:rsidRDefault="00D5591E" w:rsidP="0099468F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984E40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0.44 </w:t>
            </w:r>
          </w:p>
        </w:tc>
      </w:tr>
      <w:tr w:rsidR="00D5591E" w:rsidRPr="00984E40" w14:paraId="72334A2D" w14:textId="77777777" w:rsidTr="0099468F">
        <w:trPr>
          <w:trHeight w:val="315"/>
          <w:jc w:val="center"/>
        </w:trPr>
        <w:tc>
          <w:tcPr>
            <w:tcW w:w="4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AF424" w14:textId="77777777" w:rsidR="00D5591E" w:rsidRPr="00984E40" w:rsidRDefault="00D5591E" w:rsidP="0099468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984E40">
              <w:rPr>
                <w:rFonts w:eastAsia="宋体" w:cs="Times New Roman"/>
                <w:color w:val="000000"/>
                <w:szCs w:val="24"/>
                <w:lang w:eastAsia="zh-CN"/>
              </w:rPr>
              <w:lastRenderedPageBreak/>
              <w:t>Rutin(mg/g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4DEF3" w14:textId="77777777" w:rsidR="00D5591E" w:rsidRPr="00984E40" w:rsidRDefault="00D5591E" w:rsidP="0099468F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984E40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4.00 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9C9E6" w14:textId="77777777" w:rsidR="00D5591E" w:rsidRPr="00984E40" w:rsidRDefault="00D5591E" w:rsidP="0099468F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984E40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17.69 </w:t>
            </w:r>
          </w:p>
        </w:tc>
      </w:tr>
      <w:tr w:rsidR="00D5591E" w:rsidRPr="00984E40" w14:paraId="30FDC2E7" w14:textId="77777777" w:rsidTr="0099468F">
        <w:trPr>
          <w:trHeight w:val="315"/>
          <w:jc w:val="center"/>
        </w:trPr>
        <w:tc>
          <w:tcPr>
            <w:tcW w:w="4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1A772" w14:textId="77777777" w:rsidR="00D5591E" w:rsidRPr="00984E40" w:rsidRDefault="00D5591E" w:rsidP="0099468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984E40">
              <w:rPr>
                <w:rFonts w:eastAsia="宋体" w:cs="Times New Roman"/>
                <w:color w:val="000000"/>
                <w:szCs w:val="24"/>
                <w:lang w:eastAsia="zh-CN"/>
              </w:rPr>
              <w:t>Oxalic acid(mg/g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18713" w14:textId="77777777" w:rsidR="00D5591E" w:rsidRPr="00984E40" w:rsidRDefault="00D5591E" w:rsidP="0099468F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984E40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4.00 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7A266" w14:textId="77777777" w:rsidR="00D5591E" w:rsidRPr="00984E40" w:rsidRDefault="00D5591E" w:rsidP="0099468F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984E40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20.00 </w:t>
            </w:r>
          </w:p>
        </w:tc>
      </w:tr>
      <w:tr w:rsidR="00D5591E" w:rsidRPr="00984E40" w14:paraId="4D44C10D" w14:textId="77777777" w:rsidTr="0099468F">
        <w:trPr>
          <w:trHeight w:val="315"/>
          <w:jc w:val="center"/>
        </w:trPr>
        <w:tc>
          <w:tcPr>
            <w:tcW w:w="4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AD2F7" w14:textId="77777777" w:rsidR="00D5591E" w:rsidRPr="00984E40" w:rsidRDefault="00D5591E" w:rsidP="0099468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984E40">
              <w:rPr>
                <w:rFonts w:eastAsia="宋体" w:cs="Times New Roman"/>
                <w:color w:val="000000"/>
                <w:szCs w:val="24"/>
                <w:lang w:eastAsia="zh-CN"/>
              </w:rPr>
              <w:t>Malonic acid(mg/g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C064E" w14:textId="77777777" w:rsidR="00D5591E" w:rsidRPr="00984E40" w:rsidRDefault="00D5591E" w:rsidP="0099468F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984E40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1.17 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A9721" w14:textId="77777777" w:rsidR="00D5591E" w:rsidRPr="00984E40" w:rsidRDefault="00D5591E" w:rsidP="0099468F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984E40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4.00 </w:t>
            </w:r>
          </w:p>
        </w:tc>
      </w:tr>
      <w:tr w:rsidR="00D5591E" w:rsidRPr="00984E40" w14:paraId="0C329121" w14:textId="77777777" w:rsidTr="0099468F">
        <w:trPr>
          <w:trHeight w:val="315"/>
          <w:jc w:val="center"/>
        </w:trPr>
        <w:tc>
          <w:tcPr>
            <w:tcW w:w="4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EF77F" w14:textId="77777777" w:rsidR="00D5591E" w:rsidRPr="00984E40" w:rsidRDefault="00D5591E" w:rsidP="0099468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984E40">
              <w:rPr>
                <w:rFonts w:eastAsia="宋体" w:cs="Times New Roman"/>
                <w:color w:val="000000"/>
                <w:szCs w:val="24"/>
                <w:lang w:eastAsia="zh-CN"/>
              </w:rPr>
              <w:t>Succinic acid(mg/g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9B2EF" w14:textId="77777777" w:rsidR="00D5591E" w:rsidRPr="00984E40" w:rsidRDefault="00D5591E" w:rsidP="0099468F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984E40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0.15 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22E99" w14:textId="77777777" w:rsidR="00D5591E" w:rsidRPr="00984E40" w:rsidRDefault="00D5591E" w:rsidP="0099468F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984E40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0.42 </w:t>
            </w:r>
          </w:p>
        </w:tc>
      </w:tr>
      <w:tr w:rsidR="00D5591E" w:rsidRPr="00984E40" w14:paraId="38C069EB" w14:textId="77777777" w:rsidTr="0099468F">
        <w:trPr>
          <w:trHeight w:val="315"/>
          <w:jc w:val="center"/>
        </w:trPr>
        <w:tc>
          <w:tcPr>
            <w:tcW w:w="4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667E6" w14:textId="77777777" w:rsidR="00D5591E" w:rsidRPr="00984E40" w:rsidRDefault="00D5591E" w:rsidP="0099468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984E40">
              <w:rPr>
                <w:rFonts w:eastAsia="宋体" w:cs="Times New Roman"/>
                <w:color w:val="000000"/>
                <w:szCs w:val="24"/>
                <w:lang w:eastAsia="zh-CN"/>
              </w:rPr>
              <w:t>Malic acid(mg/g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C8BEB" w14:textId="77777777" w:rsidR="00D5591E" w:rsidRPr="00984E40" w:rsidRDefault="00D5591E" w:rsidP="0099468F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984E40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10.00 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07409" w14:textId="77777777" w:rsidR="00D5591E" w:rsidRPr="00984E40" w:rsidRDefault="00D5591E" w:rsidP="0099468F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984E40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120.00 </w:t>
            </w:r>
          </w:p>
        </w:tc>
      </w:tr>
      <w:tr w:rsidR="00D5591E" w:rsidRPr="00984E40" w14:paraId="699ADA2C" w14:textId="77777777" w:rsidTr="0099468F">
        <w:trPr>
          <w:trHeight w:val="315"/>
          <w:jc w:val="center"/>
        </w:trPr>
        <w:tc>
          <w:tcPr>
            <w:tcW w:w="4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C1E62" w14:textId="77777777" w:rsidR="00D5591E" w:rsidRPr="00984E40" w:rsidRDefault="00D5591E" w:rsidP="0099468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984E40">
              <w:rPr>
                <w:rFonts w:eastAsia="宋体" w:cs="Times New Roman"/>
                <w:color w:val="000000"/>
                <w:szCs w:val="24"/>
                <w:lang w:eastAsia="zh-CN"/>
              </w:rPr>
              <w:t>Citric acid(mg/g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6706B" w14:textId="77777777" w:rsidR="00D5591E" w:rsidRPr="00984E40" w:rsidRDefault="00D5591E" w:rsidP="0099468F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984E40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1.00 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3720B" w14:textId="77777777" w:rsidR="00D5591E" w:rsidRPr="00984E40" w:rsidRDefault="00D5591E" w:rsidP="0099468F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984E40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20.00 </w:t>
            </w:r>
          </w:p>
        </w:tc>
      </w:tr>
      <w:tr w:rsidR="00D5591E" w:rsidRPr="00984E40" w14:paraId="78527C49" w14:textId="77777777" w:rsidTr="0099468F">
        <w:trPr>
          <w:trHeight w:val="315"/>
          <w:jc w:val="center"/>
        </w:trPr>
        <w:tc>
          <w:tcPr>
            <w:tcW w:w="4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0C371" w14:textId="77777777" w:rsidR="00D5591E" w:rsidRPr="00984E40" w:rsidRDefault="00D5591E" w:rsidP="0099468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984E40">
              <w:rPr>
                <w:rFonts w:eastAsia="宋体" w:cs="Times New Roman"/>
                <w:color w:val="000000"/>
                <w:szCs w:val="24"/>
                <w:lang w:eastAsia="zh-CN"/>
              </w:rPr>
              <w:t>Vanillic acid(mg/g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6B0C0" w14:textId="77777777" w:rsidR="00D5591E" w:rsidRPr="00984E40" w:rsidRDefault="00D5591E" w:rsidP="0099468F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984E40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0.08 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78266" w14:textId="77777777" w:rsidR="00D5591E" w:rsidRPr="00984E40" w:rsidRDefault="00D5591E" w:rsidP="0099468F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984E40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0.19 </w:t>
            </w:r>
          </w:p>
        </w:tc>
      </w:tr>
      <w:tr w:rsidR="00D5591E" w:rsidRPr="00984E40" w14:paraId="5431D28F" w14:textId="77777777" w:rsidTr="0099468F">
        <w:trPr>
          <w:trHeight w:val="315"/>
          <w:jc w:val="center"/>
        </w:trPr>
        <w:tc>
          <w:tcPr>
            <w:tcW w:w="4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6F8D4" w14:textId="77777777" w:rsidR="00D5591E" w:rsidRPr="00984E40" w:rsidRDefault="00D5591E" w:rsidP="0099468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984E40">
              <w:rPr>
                <w:rFonts w:eastAsia="宋体" w:cs="Times New Roman"/>
                <w:color w:val="000000"/>
                <w:szCs w:val="24"/>
                <w:lang w:eastAsia="zh-CN"/>
              </w:rPr>
              <w:t>Myristic acid(mg/g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49DAD" w14:textId="77777777" w:rsidR="00D5591E" w:rsidRPr="00984E40" w:rsidRDefault="00D5591E" w:rsidP="0099468F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984E40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0.09 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1ECB0" w14:textId="77777777" w:rsidR="00D5591E" w:rsidRPr="00984E40" w:rsidRDefault="00D5591E" w:rsidP="0099468F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984E40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0.25 </w:t>
            </w:r>
          </w:p>
        </w:tc>
      </w:tr>
      <w:tr w:rsidR="00D5591E" w:rsidRPr="00984E40" w14:paraId="10159FBD" w14:textId="77777777" w:rsidTr="0099468F">
        <w:trPr>
          <w:trHeight w:val="315"/>
          <w:jc w:val="center"/>
        </w:trPr>
        <w:tc>
          <w:tcPr>
            <w:tcW w:w="4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7A1C0" w14:textId="77777777" w:rsidR="00D5591E" w:rsidRPr="00984E40" w:rsidRDefault="00D5591E" w:rsidP="0099468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984E40">
              <w:rPr>
                <w:rFonts w:eastAsia="宋体" w:cs="Times New Roman"/>
                <w:color w:val="000000"/>
                <w:szCs w:val="24"/>
                <w:lang w:eastAsia="zh-CN"/>
              </w:rPr>
              <w:t>Palmitic acid(mg/g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50883" w14:textId="77777777" w:rsidR="00D5591E" w:rsidRPr="00984E40" w:rsidRDefault="00D5591E" w:rsidP="0099468F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984E40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2.15 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4412F" w14:textId="77777777" w:rsidR="00D5591E" w:rsidRPr="00984E40" w:rsidRDefault="00D5591E" w:rsidP="0099468F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984E40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3.60 </w:t>
            </w:r>
          </w:p>
        </w:tc>
      </w:tr>
      <w:tr w:rsidR="00D5591E" w:rsidRPr="00984E40" w14:paraId="59775999" w14:textId="77777777" w:rsidTr="0099468F">
        <w:trPr>
          <w:trHeight w:val="315"/>
          <w:jc w:val="center"/>
        </w:trPr>
        <w:tc>
          <w:tcPr>
            <w:tcW w:w="4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DCC36" w14:textId="77777777" w:rsidR="00D5591E" w:rsidRPr="00984E40" w:rsidRDefault="00D5591E" w:rsidP="0099468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984E40">
              <w:rPr>
                <w:rFonts w:eastAsia="宋体" w:cs="Times New Roman"/>
                <w:color w:val="000000"/>
                <w:szCs w:val="24"/>
                <w:lang w:eastAsia="zh-CN"/>
              </w:rPr>
              <w:t>Linoleic acid(mg/g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FF016" w14:textId="77777777" w:rsidR="00D5591E" w:rsidRPr="00984E40" w:rsidRDefault="00D5591E" w:rsidP="0099468F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984E40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1.20 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A45E0" w14:textId="77777777" w:rsidR="00D5591E" w:rsidRPr="00984E40" w:rsidRDefault="00D5591E" w:rsidP="0099468F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984E40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3.00 </w:t>
            </w:r>
          </w:p>
        </w:tc>
      </w:tr>
      <w:tr w:rsidR="00D5591E" w:rsidRPr="00984E40" w14:paraId="11F62C21" w14:textId="77777777" w:rsidTr="0099468F">
        <w:trPr>
          <w:trHeight w:val="315"/>
          <w:jc w:val="center"/>
        </w:trPr>
        <w:tc>
          <w:tcPr>
            <w:tcW w:w="4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51766" w14:textId="77777777" w:rsidR="00D5591E" w:rsidRPr="00984E40" w:rsidRDefault="00D5591E" w:rsidP="0099468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984E40">
              <w:rPr>
                <w:rFonts w:eastAsia="宋体" w:cs="Times New Roman"/>
                <w:color w:val="000000"/>
                <w:szCs w:val="24"/>
                <w:lang w:eastAsia="zh-CN"/>
              </w:rPr>
              <w:t>Oleic acid + Linolenic acid(mg/g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F9593" w14:textId="77777777" w:rsidR="00D5591E" w:rsidRPr="00984E40" w:rsidRDefault="00D5591E" w:rsidP="0099468F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984E40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2.58 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9E2FE" w14:textId="77777777" w:rsidR="00D5591E" w:rsidRPr="00984E40" w:rsidRDefault="00D5591E" w:rsidP="0099468F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984E40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6.00 </w:t>
            </w:r>
          </w:p>
        </w:tc>
      </w:tr>
      <w:tr w:rsidR="00D5591E" w:rsidRPr="00984E40" w14:paraId="66C2E49E" w14:textId="77777777" w:rsidTr="0099468F">
        <w:trPr>
          <w:trHeight w:val="315"/>
          <w:jc w:val="center"/>
        </w:trPr>
        <w:tc>
          <w:tcPr>
            <w:tcW w:w="4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79939" w14:textId="77777777" w:rsidR="00D5591E" w:rsidRPr="00984E40" w:rsidRDefault="00D5591E" w:rsidP="0099468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984E40">
              <w:rPr>
                <w:rFonts w:eastAsia="宋体" w:cs="Times New Roman"/>
                <w:color w:val="000000"/>
                <w:szCs w:val="24"/>
                <w:lang w:eastAsia="zh-CN"/>
              </w:rPr>
              <w:t>Stearic acid(mg/g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DF221" w14:textId="77777777" w:rsidR="00D5591E" w:rsidRPr="00984E40" w:rsidRDefault="00D5591E" w:rsidP="0099468F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984E40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0.40 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EAE55" w14:textId="77777777" w:rsidR="00D5591E" w:rsidRPr="00984E40" w:rsidRDefault="00D5591E" w:rsidP="0099468F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984E40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0.80 </w:t>
            </w:r>
          </w:p>
        </w:tc>
      </w:tr>
      <w:tr w:rsidR="00D5591E" w:rsidRPr="00984E40" w14:paraId="61C07808" w14:textId="77777777" w:rsidTr="0099468F">
        <w:trPr>
          <w:trHeight w:val="315"/>
          <w:jc w:val="center"/>
        </w:trPr>
        <w:tc>
          <w:tcPr>
            <w:tcW w:w="4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97769" w14:textId="77777777" w:rsidR="00D5591E" w:rsidRPr="00984E40" w:rsidRDefault="00D5591E" w:rsidP="0099468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984E40">
              <w:rPr>
                <w:rFonts w:eastAsia="宋体" w:cs="Times New Roman"/>
                <w:color w:val="000000"/>
                <w:szCs w:val="24"/>
                <w:lang w:eastAsia="zh-CN"/>
              </w:rPr>
              <w:t>Arachidic acid(mg/g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6D435" w14:textId="77777777" w:rsidR="00D5591E" w:rsidRPr="00984E40" w:rsidRDefault="00D5591E" w:rsidP="0099468F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984E40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0.10 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7BFA8" w14:textId="77777777" w:rsidR="00D5591E" w:rsidRPr="00984E40" w:rsidRDefault="00D5591E" w:rsidP="0099468F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984E40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0.20 </w:t>
            </w:r>
          </w:p>
        </w:tc>
      </w:tr>
      <w:tr w:rsidR="00D5591E" w:rsidRPr="00984E40" w14:paraId="5122777F" w14:textId="77777777" w:rsidTr="0099468F">
        <w:trPr>
          <w:trHeight w:val="315"/>
          <w:jc w:val="center"/>
        </w:trPr>
        <w:tc>
          <w:tcPr>
            <w:tcW w:w="4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9A93E" w14:textId="77777777" w:rsidR="00D5591E" w:rsidRPr="00984E40" w:rsidRDefault="00D5591E" w:rsidP="0099468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984E40">
              <w:rPr>
                <w:rFonts w:eastAsia="宋体" w:cs="Times New Roman"/>
                <w:color w:val="000000"/>
                <w:szCs w:val="24"/>
                <w:lang w:eastAsia="zh-CN"/>
              </w:rPr>
              <w:t>Aspartic acid(μg/g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E7D4C" w14:textId="77777777" w:rsidR="00D5591E" w:rsidRPr="00984E40" w:rsidRDefault="00D5591E" w:rsidP="0099468F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984E40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100.00 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9BB47" w14:textId="77777777" w:rsidR="00D5591E" w:rsidRPr="00984E40" w:rsidRDefault="00D5591E" w:rsidP="0099468F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984E40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825.44 </w:t>
            </w:r>
          </w:p>
        </w:tc>
      </w:tr>
      <w:tr w:rsidR="00D5591E" w:rsidRPr="00984E40" w14:paraId="0D7E2977" w14:textId="77777777" w:rsidTr="0099468F">
        <w:trPr>
          <w:trHeight w:val="315"/>
          <w:jc w:val="center"/>
        </w:trPr>
        <w:tc>
          <w:tcPr>
            <w:tcW w:w="4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F21C6" w14:textId="77777777" w:rsidR="00D5591E" w:rsidRPr="00984E40" w:rsidRDefault="00D5591E" w:rsidP="0099468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984E40">
              <w:rPr>
                <w:rFonts w:eastAsia="宋体" w:cs="Times New Roman"/>
                <w:color w:val="000000"/>
                <w:szCs w:val="24"/>
                <w:lang w:eastAsia="zh-CN"/>
              </w:rPr>
              <w:t>Threonine(μg/g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F6C38" w14:textId="77777777" w:rsidR="00D5591E" w:rsidRPr="00984E40" w:rsidRDefault="00D5591E" w:rsidP="0099468F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984E40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10.00 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7582A" w14:textId="77777777" w:rsidR="00D5591E" w:rsidRPr="00984E40" w:rsidRDefault="00D5591E" w:rsidP="0099468F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984E40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200.00 </w:t>
            </w:r>
          </w:p>
        </w:tc>
      </w:tr>
      <w:tr w:rsidR="00D5591E" w:rsidRPr="00984E40" w14:paraId="2F49EEFE" w14:textId="77777777" w:rsidTr="0099468F">
        <w:trPr>
          <w:trHeight w:val="315"/>
          <w:jc w:val="center"/>
        </w:trPr>
        <w:tc>
          <w:tcPr>
            <w:tcW w:w="4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9646A" w14:textId="77777777" w:rsidR="00D5591E" w:rsidRPr="00984E40" w:rsidRDefault="00D5591E" w:rsidP="0099468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984E40">
              <w:rPr>
                <w:rFonts w:eastAsia="宋体" w:cs="Times New Roman"/>
                <w:color w:val="000000"/>
                <w:szCs w:val="24"/>
                <w:lang w:eastAsia="zh-CN"/>
              </w:rPr>
              <w:t>Serine(μg/g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E1A76" w14:textId="77777777" w:rsidR="00D5591E" w:rsidRPr="00984E40" w:rsidRDefault="00D5591E" w:rsidP="0099468F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984E40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178.72 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A068B" w14:textId="77777777" w:rsidR="00D5591E" w:rsidRPr="00984E40" w:rsidRDefault="00D5591E" w:rsidP="0099468F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984E40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506.43 </w:t>
            </w:r>
          </w:p>
        </w:tc>
      </w:tr>
      <w:tr w:rsidR="00D5591E" w:rsidRPr="00984E40" w14:paraId="2B7945CA" w14:textId="77777777" w:rsidTr="0099468F">
        <w:trPr>
          <w:trHeight w:val="315"/>
          <w:jc w:val="center"/>
        </w:trPr>
        <w:tc>
          <w:tcPr>
            <w:tcW w:w="4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260B6" w14:textId="77777777" w:rsidR="00D5591E" w:rsidRPr="00984E40" w:rsidRDefault="00D5591E" w:rsidP="0099468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984E40">
              <w:rPr>
                <w:rFonts w:eastAsia="宋体" w:cs="Times New Roman"/>
                <w:color w:val="000000"/>
                <w:szCs w:val="24"/>
                <w:lang w:eastAsia="zh-CN"/>
              </w:rPr>
              <w:t>Asparagine(μg/g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5092C" w14:textId="77777777" w:rsidR="00D5591E" w:rsidRPr="00984E40" w:rsidRDefault="00D5591E" w:rsidP="0099468F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984E40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150.00 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DBBC5" w14:textId="77777777" w:rsidR="00D5591E" w:rsidRPr="00984E40" w:rsidRDefault="00D5591E" w:rsidP="0099468F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984E40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5622.16 </w:t>
            </w:r>
          </w:p>
        </w:tc>
      </w:tr>
      <w:tr w:rsidR="00D5591E" w:rsidRPr="00984E40" w14:paraId="33A86A2C" w14:textId="77777777" w:rsidTr="0099468F">
        <w:trPr>
          <w:trHeight w:val="315"/>
          <w:jc w:val="center"/>
        </w:trPr>
        <w:tc>
          <w:tcPr>
            <w:tcW w:w="4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72C53" w14:textId="77777777" w:rsidR="00D5591E" w:rsidRPr="00984E40" w:rsidRDefault="00D5591E" w:rsidP="0099468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984E40">
              <w:rPr>
                <w:rFonts w:eastAsia="宋体" w:cs="Times New Roman"/>
                <w:color w:val="000000"/>
                <w:szCs w:val="24"/>
                <w:lang w:eastAsia="zh-CN"/>
              </w:rPr>
              <w:t>Glutamic acid(μg/g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C531C" w14:textId="77777777" w:rsidR="00D5591E" w:rsidRPr="00984E40" w:rsidRDefault="00D5591E" w:rsidP="0099468F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984E40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20.00 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CFC4F" w14:textId="77777777" w:rsidR="00D5591E" w:rsidRPr="00984E40" w:rsidRDefault="00D5591E" w:rsidP="0099468F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984E40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800.00 </w:t>
            </w:r>
          </w:p>
        </w:tc>
      </w:tr>
      <w:tr w:rsidR="00D5591E" w:rsidRPr="00984E40" w14:paraId="07E99916" w14:textId="77777777" w:rsidTr="0099468F">
        <w:trPr>
          <w:trHeight w:val="315"/>
          <w:jc w:val="center"/>
        </w:trPr>
        <w:tc>
          <w:tcPr>
            <w:tcW w:w="4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DDD0B" w14:textId="77777777" w:rsidR="00D5591E" w:rsidRPr="00984E40" w:rsidRDefault="00D5591E" w:rsidP="0099468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984E40">
              <w:rPr>
                <w:rFonts w:eastAsia="宋体" w:cs="Times New Roman"/>
                <w:color w:val="000000"/>
                <w:szCs w:val="24"/>
                <w:lang w:eastAsia="zh-CN"/>
              </w:rPr>
              <w:t>Glutamine(μg/g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5DEA4" w14:textId="77777777" w:rsidR="00D5591E" w:rsidRPr="00984E40" w:rsidRDefault="00D5591E" w:rsidP="0099468F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984E40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10.00 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B05C7" w14:textId="77777777" w:rsidR="00D5591E" w:rsidRPr="00984E40" w:rsidRDefault="00D5591E" w:rsidP="0099468F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984E40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3000.00 </w:t>
            </w:r>
          </w:p>
        </w:tc>
      </w:tr>
      <w:tr w:rsidR="00D5591E" w:rsidRPr="00984E40" w14:paraId="14E5F218" w14:textId="77777777" w:rsidTr="0099468F">
        <w:trPr>
          <w:trHeight w:val="315"/>
          <w:jc w:val="center"/>
        </w:trPr>
        <w:tc>
          <w:tcPr>
            <w:tcW w:w="4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282C9" w14:textId="77777777" w:rsidR="00D5591E" w:rsidRPr="00984E40" w:rsidRDefault="00D5591E" w:rsidP="0099468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984E40">
              <w:rPr>
                <w:rFonts w:eastAsia="宋体" w:cs="Times New Roman"/>
                <w:color w:val="000000"/>
                <w:szCs w:val="24"/>
                <w:lang w:eastAsia="zh-CN"/>
              </w:rPr>
              <w:t>Glycine(μg/g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02FCA" w14:textId="77777777" w:rsidR="00D5591E" w:rsidRPr="00984E40" w:rsidRDefault="00D5591E" w:rsidP="0099468F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984E40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15.00 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618E5" w14:textId="77777777" w:rsidR="00D5591E" w:rsidRPr="00984E40" w:rsidRDefault="00D5591E" w:rsidP="0099468F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984E40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80.00 </w:t>
            </w:r>
          </w:p>
        </w:tc>
      </w:tr>
      <w:tr w:rsidR="00D5591E" w:rsidRPr="00984E40" w14:paraId="07A3F967" w14:textId="77777777" w:rsidTr="0099468F">
        <w:trPr>
          <w:trHeight w:val="315"/>
          <w:jc w:val="center"/>
        </w:trPr>
        <w:tc>
          <w:tcPr>
            <w:tcW w:w="4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54195" w14:textId="77777777" w:rsidR="00D5591E" w:rsidRPr="00984E40" w:rsidRDefault="00D5591E" w:rsidP="0099468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984E40">
              <w:rPr>
                <w:rFonts w:eastAsia="宋体" w:cs="Times New Roman"/>
                <w:color w:val="000000"/>
                <w:szCs w:val="24"/>
                <w:lang w:eastAsia="zh-CN"/>
              </w:rPr>
              <w:t>Alanine(μg/g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1DA2E" w14:textId="77777777" w:rsidR="00D5591E" w:rsidRPr="00984E40" w:rsidRDefault="00D5591E" w:rsidP="0099468F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984E40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285.31 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BE383" w14:textId="77777777" w:rsidR="00D5591E" w:rsidRPr="00984E40" w:rsidRDefault="00D5591E" w:rsidP="0099468F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984E40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800.00 </w:t>
            </w:r>
          </w:p>
        </w:tc>
      </w:tr>
      <w:tr w:rsidR="00D5591E" w:rsidRPr="00984E40" w14:paraId="10E5B9E6" w14:textId="77777777" w:rsidTr="0099468F">
        <w:trPr>
          <w:trHeight w:val="315"/>
          <w:jc w:val="center"/>
        </w:trPr>
        <w:tc>
          <w:tcPr>
            <w:tcW w:w="4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38B9B" w14:textId="77777777" w:rsidR="00D5591E" w:rsidRPr="00984E40" w:rsidRDefault="00D5591E" w:rsidP="0099468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984E40">
              <w:rPr>
                <w:rFonts w:eastAsia="宋体" w:cs="Times New Roman"/>
                <w:color w:val="000000"/>
                <w:szCs w:val="24"/>
                <w:lang w:eastAsia="zh-CN"/>
              </w:rPr>
              <w:t>Valine(μg/g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F9312" w14:textId="77777777" w:rsidR="00D5591E" w:rsidRPr="00984E40" w:rsidRDefault="00D5591E" w:rsidP="0099468F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984E40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200.00 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A0A9B" w14:textId="77777777" w:rsidR="00D5591E" w:rsidRPr="00984E40" w:rsidRDefault="00D5591E" w:rsidP="0099468F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984E40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600.00 </w:t>
            </w:r>
          </w:p>
        </w:tc>
      </w:tr>
      <w:tr w:rsidR="00D5591E" w:rsidRPr="00984E40" w14:paraId="0B515E2D" w14:textId="77777777" w:rsidTr="0099468F">
        <w:trPr>
          <w:trHeight w:val="315"/>
          <w:jc w:val="center"/>
        </w:trPr>
        <w:tc>
          <w:tcPr>
            <w:tcW w:w="4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95B02" w14:textId="77777777" w:rsidR="00D5591E" w:rsidRPr="00984E40" w:rsidRDefault="00D5591E" w:rsidP="0099468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984E40">
              <w:rPr>
                <w:rFonts w:eastAsia="宋体" w:cs="Times New Roman"/>
                <w:color w:val="000000"/>
                <w:szCs w:val="24"/>
                <w:lang w:eastAsia="zh-CN"/>
              </w:rPr>
              <w:t>Cystine(μg/g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54D3E" w14:textId="77777777" w:rsidR="00D5591E" w:rsidRPr="00984E40" w:rsidRDefault="00D5591E" w:rsidP="0099468F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984E40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50.45 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1247B" w14:textId="77777777" w:rsidR="00D5591E" w:rsidRPr="00984E40" w:rsidRDefault="00D5591E" w:rsidP="0099468F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984E40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108.64 </w:t>
            </w:r>
          </w:p>
        </w:tc>
      </w:tr>
      <w:tr w:rsidR="00D5591E" w:rsidRPr="00984E40" w14:paraId="0F8D4438" w14:textId="77777777" w:rsidTr="0099468F">
        <w:trPr>
          <w:trHeight w:val="315"/>
          <w:jc w:val="center"/>
        </w:trPr>
        <w:tc>
          <w:tcPr>
            <w:tcW w:w="4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68F82" w14:textId="77777777" w:rsidR="00D5591E" w:rsidRPr="00984E40" w:rsidRDefault="00D5591E" w:rsidP="0099468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984E40">
              <w:rPr>
                <w:rFonts w:eastAsia="宋体" w:cs="Times New Roman"/>
                <w:color w:val="000000"/>
                <w:szCs w:val="24"/>
                <w:lang w:eastAsia="zh-CN"/>
              </w:rPr>
              <w:t>Methionine(μg/g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C39AD" w14:textId="77777777" w:rsidR="00D5591E" w:rsidRPr="00984E40" w:rsidRDefault="00D5591E" w:rsidP="0099468F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984E40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6.37 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D9EAD" w14:textId="77777777" w:rsidR="00D5591E" w:rsidRPr="00984E40" w:rsidRDefault="00D5591E" w:rsidP="0099468F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984E40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20.00 </w:t>
            </w:r>
          </w:p>
        </w:tc>
      </w:tr>
      <w:tr w:rsidR="00D5591E" w:rsidRPr="00984E40" w14:paraId="32251474" w14:textId="77777777" w:rsidTr="0099468F">
        <w:trPr>
          <w:trHeight w:val="315"/>
          <w:jc w:val="center"/>
        </w:trPr>
        <w:tc>
          <w:tcPr>
            <w:tcW w:w="4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EC514" w14:textId="77777777" w:rsidR="00D5591E" w:rsidRPr="00984E40" w:rsidRDefault="00D5591E" w:rsidP="0099468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984E40">
              <w:rPr>
                <w:rFonts w:eastAsia="宋体" w:cs="Times New Roman"/>
                <w:color w:val="000000"/>
                <w:szCs w:val="24"/>
                <w:lang w:eastAsia="zh-CN"/>
              </w:rPr>
              <w:t>Isoleucine(μg/g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B549A" w14:textId="77777777" w:rsidR="00D5591E" w:rsidRPr="00984E40" w:rsidRDefault="00D5591E" w:rsidP="0099468F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984E40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3.40 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96498" w14:textId="77777777" w:rsidR="00D5591E" w:rsidRPr="00984E40" w:rsidRDefault="00D5591E" w:rsidP="0099468F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984E40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19.26 </w:t>
            </w:r>
          </w:p>
        </w:tc>
      </w:tr>
      <w:tr w:rsidR="00D5591E" w:rsidRPr="00984E40" w14:paraId="605288F5" w14:textId="77777777" w:rsidTr="0099468F">
        <w:trPr>
          <w:trHeight w:val="315"/>
          <w:jc w:val="center"/>
        </w:trPr>
        <w:tc>
          <w:tcPr>
            <w:tcW w:w="4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E7C15" w14:textId="77777777" w:rsidR="00D5591E" w:rsidRPr="00984E40" w:rsidRDefault="00D5591E" w:rsidP="0099468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984E40">
              <w:rPr>
                <w:rFonts w:eastAsia="宋体" w:cs="Times New Roman"/>
                <w:color w:val="000000"/>
                <w:szCs w:val="24"/>
                <w:lang w:eastAsia="zh-CN"/>
              </w:rPr>
              <w:t>Leucine(μg/g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B1895" w14:textId="77777777" w:rsidR="00D5591E" w:rsidRPr="00984E40" w:rsidRDefault="00D5591E" w:rsidP="0099468F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984E40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8.11 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AD5A3" w14:textId="77777777" w:rsidR="00D5591E" w:rsidRPr="00984E40" w:rsidRDefault="00D5591E" w:rsidP="0099468F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984E40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40.00 </w:t>
            </w:r>
          </w:p>
        </w:tc>
      </w:tr>
      <w:tr w:rsidR="00D5591E" w:rsidRPr="00984E40" w14:paraId="1F7001FF" w14:textId="77777777" w:rsidTr="0099468F">
        <w:trPr>
          <w:trHeight w:val="315"/>
          <w:jc w:val="center"/>
        </w:trPr>
        <w:tc>
          <w:tcPr>
            <w:tcW w:w="4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D086D" w14:textId="77777777" w:rsidR="00D5591E" w:rsidRPr="00984E40" w:rsidRDefault="00D5591E" w:rsidP="0099468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984E40">
              <w:rPr>
                <w:rFonts w:eastAsia="宋体" w:cs="Times New Roman"/>
                <w:color w:val="000000"/>
                <w:szCs w:val="24"/>
                <w:lang w:eastAsia="zh-CN"/>
              </w:rPr>
              <w:t>Tyrosine(μg/g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92D3D" w14:textId="77777777" w:rsidR="00D5591E" w:rsidRPr="00984E40" w:rsidRDefault="00D5591E" w:rsidP="0099468F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984E40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20.00 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96FBA" w14:textId="77777777" w:rsidR="00D5591E" w:rsidRPr="00984E40" w:rsidRDefault="00D5591E" w:rsidP="0099468F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984E40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145.58 </w:t>
            </w:r>
          </w:p>
        </w:tc>
      </w:tr>
      <w:tr w:rsidR="00D5591E" w:rsidRPr="00984E40" w14:paraId="6017BF21" w14:textId="77777777" w:rsidTr="0099468F">
        <w:trPr>
          <w:trHeight w:val="315"/>
          <w:jc w:val="center"/>
        </w:trPr>
        <w:tc>
          <w:tcPr>
            <w:tcW w:w="4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95BCB" w14:textId="77777777" w:rsidR="00D5591E" w:rsidRPr="00984E40" w:rsidRDefault="00D5591E" w:rsidP="0099468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984E40">
              <w:rPr>
                <w:rFonts w:eastAsia="宋体" w:cs="Times New Roman"/>
                <w:color w:val="000000"/>
                <w:szCs w:val="24"/>
                <w:lang w:eastAsia="zh-CN"/>
              </w:rPr>
              <w:t>Phenylalanine(μg/g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35184" w14:textId="77777777" w:rsidR="00D5591E" w:rsidRPr="00984E40" w:rsidRDefault="00D5591E" w:rsidP="0099468F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984E40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50.00 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AF577" w14:textId="77777777" w:rsidR="00D5591E" w:rsidRPr="00984E40" w:rsidRDefault="00D5591E" w:rsidP="0099468F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984E40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500.00 </w:t>
            </w:r>
          </w:p>
        </w:tc>
      </w:tr>
      <w:tr w:rsidR="00D5591E" w:rsidRPr="00984E40" w14:paraId="0B0B6491" w14:textId="77777777" w:rsidTr="0099468F">
        <w:trPr>
          <w:trHeight w:val="315"/>
          <w:jc w:val="center"/>
        </w:trPr>
        <w:tc>
          <w:tcPr>
            <w:tcW w:w="4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C3A38" w14:textId="77777777" w:rsidR="00D5591E" w:rsidRPr="00984E40" w:rsidRDefault="00D5591E" w:rsidP="0099468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984E40">
              <w:rPr>
                <w:rFonts w:eastAsia="宋体" w:cs="Times New Roman"/>
                <w:color w:val="000000"/>
                <w:szCs w:val="24"/>
                <w:lang w:eastAsia="zh-CN"/>
              </w:rPr>
              <w:t>4-Aminobutyric acid (GABA)(μg/g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23908" w14:textId="77777777" w:rsidR="00D5591E" w:rsidRPr="00984E40" w:rsidRDefault="00D5591E" w:rsidP="0099468F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984E40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61.02 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2B4B5" w14:textId="77777777" w:rsidR="00D5591E" w:rsidRPr="00984E40" w:rsidRDefault="00D5591E" w:rsidP="0099468F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984E40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400.00 </w:t>
            </w:r>
          </w:p>
        </w:tc>
      </w:tr>
      <w:tr w:rsidR="00D5591E" w:rsidRPr="00984E40" w14:paraId="5EB21D1B" w14:textId="77777777" w:rsidTr="0099468F">
        <w:trPr>
          <w:trHeight w:val="315"/>
          <w:jc w:val="center"/>
        </w:trPr>
        <w:tc>
          <w:tcPr>
            <w:tcW w:w="4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DB5DD" w14:textId="77777777" w:rsidR="00D5591E" w:rsidRPr="00984E40" w:rsidRDefault="00D5591E" w:rsidP="0099468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984E40">
              <w:rPr>
                <w:rFonts w:eastAsia="宋体" w:cs="Times New Roman"/>
                <w:color w:val="000000"/>
                <w:szCs w:val="24"/>
                <w:lang w:eastAsia="zh-CN"/>
              </w:rPr>
              <w:t>Lysine(μg/g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6B90D" w14:textId="77777777" w:rsidR="00D5591E" w:rsidRPr="00984E40" w:rsidRDefault="00D5591E" w:rsidP="0099468F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984E40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9.00 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5F26D" w14:textId="77777777" w:rsidR="00D5591E" w:rsidRPr="00984E40" w:rsidRDefault="00D5591E" w:rsidP="0099468F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984E40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100.00 </w:t>
            </w:r>
          </w:p>
        </w:tc>
      </w:tr>
      <w:tr w:rsidR="00D5591E" w:rsidRPr="00984E40" w14:paraId="42C61C08" w14:textId="77777777" w:rsidTr="0099468F">
        <w:trPr>
          <w:trHeight w:val="315"/>
          <w:jc w:val="center"/>
        </w:trPr>
        <w:tc>
          <w:tcPr>
            <w:tcW w:w="4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38905" w14:textId="77777777" w:rsidR="00D5591E" w:rsidRPr="00984E40" w:rsidRDefault="00D5591E" w:rsidP="0099468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984E40">
              <w:rPr>
                <w:rFonts w:eastAsia="宋体" w:cs="Times New Roman"/>
                <w:color w:val="000000"/>
                <w:szCs w:val="24"/>
                <w:lang w:eastAsia="zh-CN"/>
              </w:rPr>
              <w:t>Histidine(μg/g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C7A73" w14:textId="77777777" w:rsidR="00D5591E" w:rsidRPr="00984E40" w:rsidRDefault="00D5591E" w:rsidP="0099468F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984E40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30.00 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294E0" w14:textId="77777777" w:rsidR="00D5591E" w:rsidRPr="00984E40" w:rsidRDefault="00D5591E" w:rsidP="0099468F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984E40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400.00 </w:t>
            </w:r>
          </w:p>
        </w:tc>
      </w:tr>
      <w:tr w:rsidR="00D5591E" w:rsidRPr="00984E40" w14:paraId="6AA89D23" w14:textId="77777777" w:rsidTr="0099468F">
        <w:trPr>
          <w:trHeight w:val="315"/>
          <w:jc w:val="center"/>
        </w:trPr>
        <w:tc>
          <w:tcPr>
            <w:tcW w:w="4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E43C2" w14:textId="77777777" w:rsidR="00D5591E" w:rsidRPr="00984E40" w:rsidRDefault="00D5591E" w:rsidP="0099468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984E40">
              <w:rPr>
                <w:rFonts w:eastAsia="宋体" w:cs="Times New Roman"/>
                <w:color w:val="000000"/>
                <w:szCs w:val="24"/>
                <w:lang w:eastAsia="zh-CN"/>
              </w:rPr>
              <w:t>Tryptophan(μg/g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A560D" w14:textId="77777777" w:rsidR="00D5591E" w:rsidRPr="00984E40" w:rsidRDefault="00D5591E" w:rsidP="0099468F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984E40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30.00 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3EBC5" w14:textId="77777777" w:rsidR="00D5591E" w:rsidRPr="00984E40" w:rsidRDefault="00D5591E" w:rsidP="0099468F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984E40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400.00 </w:t>
            </w:r>
          </w:p>
        </w:tc>
      </w:tr>
      <w:tr w:rsidR="00D5591E" w:rsidRPr="00984E40" w14:paraId="5ABE11C5" w14:textId="77777777" w:rsidTr="0099468F">
        <w:trPr>
          <w:trHeight w:val="315"/>
          <w:jc w:val="center"/>
        </w:trPr>
        <w:tc>
          <w:tcPr>
            <w:tcW w:w="4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126DF" w14:textId="77777777" w:rsidR="00D5591E" w:rsidRPr="00984E40" w:rsidRDefault="00D5591E" w:rsidP="0099468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984E40">
              <w:rPr>
                <w:rFonts w:eastAsia="宋体" w:cs="Times New Roman"/>
                <w:color w:val="000000"/>
                <w:szCs w:val="24"/>
                <w:lang w:eastAsia="zh-CN"/>
              </w:rPr>
              <w:t>Arginine(μg/g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D2D12" w14:textId="77777777" w:rsidR="00D5591E" w:rsidRPr="00984E40" w:rsidRDefault="00D5591E" w:rsidP="0099468F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984E40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10.00 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7199A" w14:textId="77777777" w:rsidR="00D5591E" w:rsidRPr="00984E40" w:rsidRDefault="00D5591E" w:rsidP="0099468F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984E40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91.44 </w:t>
            </w:r>
          </w:p>
        </w:tc>
      </w:tr>
      <w:tr w:rsidR="00D5591E" w:rsidRPr="00984E40" w14:paraId="6BDBB598" w14:textId="77777777" w:rsidTr="0099468F">
        <w:trPr>
          <w:trHeight w:val="315"/>
          <w:jc w:val="center"/>
        </w:trPr>
        <w:tc>
          <w:tcPr>
            <w:tcW w:w="4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C90D3" w14:textId="77777777" w:rsidR="00D5591E" w:rsidRPr="00984E40" w:rsidRDefault="00D5591E" w:rsidP="0099468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984E40">
              <w:rPr>
                <w:rFonts w:eastAsia="宋体" w:cs="Times New Roman"/>
                <w:color w:val="000000"/>
                <w:szCs w:val="24"/>
                <w:lang w:eastAsia="zh-CN"/>
              </w:rPr>
              <w:t>Proline(μg/g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CDBD4" w14:textId="77777777" w:rsidR="00D5591E" w:rsidRPr="00984E40" w:rsidRDefault="00D5591E" w:rsidP="0099468F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984E40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2000.00 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9FA14" w14:textId="77777777" w:rsidR="00D5591E" w:rsidRPr="00984E40" w:rsidRDefault="00D5591E" w:rsidP="0099468F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984E40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15000.00 </w:t>
            </w:r>
          </w:p>
        </w:tc>
      </w:tr>
      <w:tr w:rsidR="00D5591E" w:rsidRPr="00984E40" w14:paraId="05E5782F" w14:textId="77777777" w:rsidTr="0099468F">
        <w:trPr>
          <w:trHeight w:val="315"/>
          <w:jc w:val="center"/>
        </w:trPr>
        <w:tc>
          <w:tcPr>
            <w:tcW w:w="4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26A5F" w14:textId="77777777" w:rsidR="00D5591E" w:rsidRPr="00984E40" w:rsidRDefault="00D5591E" w:rsidP="0099468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984E40">
              <w:rPr>
                <w:rFonts w:eastAsia="宋体" w:cs="Times New Roman"/>
                <w:color w:val="000000"/>
                <w:szCs w:val="24"/>
                <w:lang w:eastAsia="zh-CN"/>
              </w:rPr>
              <w:t>Glu-An(μg/g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7BCEB" w14:textId="77777777" w:rsidR="00D5591E" w:rsidRPr="00984E40" w:rsidRDefault="00D5591E" w:rsidP="0099468F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984E40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64.40 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74742" w14:textId="77777777" w:rsidR="00D5591E" w:rsidRPr="00984E40" w:rsidRDefault="00D5591E" w:rsidP="0099468F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984E40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493.65 </w:t>
            </w:r>
          </w:p>
        </w:tc>
      </w:tr>
      <w:tr w:rsidR="00D5591E" w:rsidRPr="00984E40" w14:paraId="25EA5490" w14:textId="77777777" w:rsidTr="0099468F">
        <w:trPr>
          <w:trHeight w:val="315"/>
          <w:jc w:val="center"/>
        </w:trPr>
        <w:tc>
          <w:tcPr>
            <w:tcW w:w="4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0684F" w14:textId="77777777" w:rsidR="00D5591E" w:rsidRPr="00984E40" w:rsidRDefault="00D5591E" w:rsidP="0099468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984E40">
              <w:rPr>
                <w:rFonts w:eastAsia="宋体" w:cs="Times New Roman"/>
                <w:color w:val="000000"/>
                <w:szCs w:val="24"/>
                <w:lang w:eastAsia="zh-CN"/>
              </w:rPr>
              <w:t>Fru-Amb(μg/g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E723E" w14:textId="77777777" w:rsidR="00D5591E" w:rsidRPr="00984E40" w:rsidRDefault="00D5591E" w:rsidP="0099468F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984E40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1500.00 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1A2AA" w14:textId="77777777" w:rsidR="00D5591E" w:rsidRPr="00984E40" w:rsidRDefault="00D5591E" w:rsidP="0099468F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984E40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3965.19 </w:t>
            </w:r>
          </w:p>
        </w:tc>
      </w:tr>
      <w:tr w:rsidR="00D5591E" w:rsidRPr="00984E40" w14:paraId="1E7DDFC4" w14:textId="77777777" w:rsidTr="0099468F">
        <w:trPr>
          <w:trHeight w:val="315"/>
          <w:jc w:val="center"/>
        </w:trPr>
        <w:tc>
          <w:tcPr>
            <w:tcW w:w="4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AD515" w14:textId="77777777" w:rsidR="00D5591E" w:rsidRPr="00984E40" w:rsidRDefault="00D5591E" w:rsidP="0099468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984E40">
              <w:rPr>
                <w:rFonts w:eastAsia="宋体" w:cs="Times New Roman"/>
                <w:color w:val="000000"/>
                <w:szCs w:val="24"/>
                <w:lang w:eastAsia="zh-CN"/>
              </w:rPr>
              <w:t>Fru-His(μg/g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D4604" w14:textId="77777777" w:rsidR="00D5591E" w:rsidRPr="00984E40" w:rsidRDefault="00D5591E" w:rsidP="0099468F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984E40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43.19 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3FAEA" w14:textId="77777777" w:rsidR="00D5591E" w:rsidRPr="00984E40" w:rsidRDefault="00D5591E" w:rsidP="0099468F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984E40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214.67 </w:t>
            </w:r>
          </w:p>
        </w:tc>
      </w:tr>
      <w:tr w:rsidR="00D5591E" w:rsidRPr="00984E40" w14:paraId="0C5ED4F7" w14:textId="77777777" w:rsidTr="0099468F">
        <w:trPr>
          <w:trHeight w:val="315"/>
          <w:jc w:val="center"/>
        </w:trPr>
        <w:tc>
          <w:tcPr>
            <w:tcW w:w="4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E263D" w14:textId="77777777" w:rsidR="00D5591E" w:rsidRPr="00984E40" w:rsidRDefault="00D5591E" w:rsidP="0099468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984E40">
              <w:rPr>
                <w:rFonts w:eastAsia="宋体" w:cs="Times New Roman"/>
                <w:color w:val="000000"/>
                <w:szCs w:val="24"/>
                <w:lang w:eastAsia="zh-CN"/>
              </w:rPr>
              <w:t>Fru-Pro(μg/g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DC94C" w14:textId="77777777" w:rsidR="00D5591E" w:rsidRPr="00984E40" w:rsidRDefault="00D5591E" w:rsidP="0099468F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984E40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3000.00 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07253" w14:textId="77777777" w:rsidR="00D5591E" w:rsidRPr="00984E40" w:rsidRDefault="00D5591E" w:rsidP="0099468F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984E40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15353.22 </w:t>
            </w:r>
          </w:p>
        </w:tc>
      </w:tr>
      <w:tr w:rsidR="00D5591E" w:rsidRPr="00984E40" w14:paraId="0A8EEDA1" w14:textId="77777777" w:rsidTr="0099468F">
        <w:trPr>
          <w:trHeight w:val="315"/>
          <w:jc w:val="center"/>
        </w:trPr>
        <w:tc>
          <w:tcPr>
            <w:tcW w:w="4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CB01E" w14:textId="77777777" w:rsidR="00D5591E" w:rsidRPr="00984E40" w:rsidRDefault="00D5591E" w:rsidP="0099468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984E40">
              <w:rPr>
                <w:rFonts w:eastAsia="宋体" w:cs="Times New Roman"/>
                <w:color w:val="000000"/>
                <w:szCs w:val="24"/>
                <w:lang w:eastAsia="zh-CN"/>
              </w:rPr>
              <w:t>Fru-Val(μg/g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D4511" w14:textId="77777777" w:rsidR="00D5591E" w:rsidRPr="00984E40" w:rsidRDefault="00D5591E" w:rsidP="0099468F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984E40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120.00 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F72AB" w14:textId="77777777" w:rsidR="00D5591E" w:rsidRPr="00984E40" w:rsidRDefault="00D5591E" w:rsidP="0099468F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984E40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500.00 </w:t>
            </w:r>
          </w:p>
        </w:tc>
      </w:tr>
      <w:tr w:rsidR="00D5591E" w:rsidRPr="00984E40" w14:paraId="1D80EB23" w14:textId="77777777" w:rsidTr="0099468F">
        <w:trPr>
          <w:trHeight w:val="315"/>
          <w:jc w:val="center"/>
        </w:trPr>
        <w:tc>
          <w:tcPr>
            <w:tcW w:w="4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EF55C" w14:textId="77777777" w:rsidR="00D5591E" w:rsidRPr="00984E40" w:rsidRDefault="00D5591E" w:rsidP="0099468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984E40">
              <w:rPr>
                <w:rFonts w:eastAsia="宋体" w:cs="Times New Roman"/>
                <w:color w:val="000000"/>
                <w:szCs w:val="24"/>
                <w:lang w:eastAsia="zh-CN"/>
              </w:rPr>
              <w:t>Fru-Thr(μg/g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782EC" w14:textId="77777777" w:rsidR="00D5591E" w:rsidRPr="00984E40" w:rsidRDefault="00D5591E" w:rsidP="0099468F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984E40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10.00 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64990" w14:textId="77777777" w:rsidR="00D5591E" w:rsidRPr="00984E40" w:rsidRDefault="00D5591E" w:rsidP="0099468F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984E40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40.00 </w:t>
            </w:r>
          </w:p>
        </w:tc>
      </w:tr>
      <w:tr w:rsidR="00D5591E" w:rsidRPr="00984E40" w14:paraId="739B3DCB" w14:textId="77777777" w:rsidTr="0099468F">
        <w:trPr>
          <w:trHeight w:val="315"/>
          <w:jc w:val="center"/>
        </w:trPr>
        <w:tc>
          <w:tcPr>
            <w:tcW w:w="4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95EAD" w14:textId="77777777" w:rsidR="00D5591E" w:rsidRPr="00984E40" w:rsidRDefault="00D5591E" w:rsidP="0099468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984E40">
              <w:rPr>
                <w:rFonts w:eastAsia="宋体" w:cs="Times New Roman"/>
                <w:color w:val="000000"/>
                <w:szCs w:val="24"/>
                <w:lang w:eastAsia="zh-CN"/>
              </w:rPr>
              <w:t>Fru-Gly(μg/g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1FF32" w14:textId="77777777" w:rsidR="00D5591E" w:rsidRPr="00984E40" w:rsidRDefault="00D5591E" w:rsidP="0099468F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984E40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15.00 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7EDD2" w14:textId="77777777" w:rsidR="00D5591E" w:rsidRPr="00984E40" w:rsidRDefault="00D5591E" w:rsidP="0099468F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984E40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36.61 </w:t>
            </w:r>
          </w:p>
        </w:tc>
      </w:tr>
      <w:tr w:rsidR="00D5591E" w:rsidRPr="00984E40" w14:paraId="5B1A7B49" w14:textId="77777777" w:rsidTr="0099468F">
        <w:trPr>
          <w:trHeight w:val="315"/>
          <w:jc w:val="center"/>
        </w:trPr>
        <w:tc>
          <w:tcPr>
            <w:tcW w:w="4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E90E7" w14:textId="77777777" w:rsidR="00D5591E" w:rsidRPr="00984E40" w:rsidRDefault="00D5591E" w:rsidP="0099468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984E40">
              <w:rPr>
                <w:rFonts w:eastAsia="宋体" w:cs="Times New Roman"/>
                <w:color w:val="000000"/>
                <w:szCs w:val="24"/>
                <w:lang w:eastAsia="zh-CN"/>
              </w:rPr>
              <w:t>Fru-Ala(μg/g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9C702" w14:textId="77777777" w:rsidR="00D5591E" w:rsidRPr="00984E40" w:rsidRDefault="00D5591E" w:rsidP="0099468F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984E40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900.00 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47072" w14:textId="77777777" w:rsidR="00D5591E" w:rsidRPr="00984E40" w:rsidRDefault="00D5591E" w:rsidP="0099468F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984E40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3157.92 </w:t>
            </w:r>
          </w:p>
        </w:tc>
      </w:tr>
      <w:tr w:rsidR="00D5591E" w:rsidRPr="00984E40" w14:paraId="6A2FA8A5" w14:textId="77777777" w:rsidTr="0099468F">
        <w:trPr>
          <w:trHeight w:val="315"/>
          <w:jc w:val="center"/>
        </w:trPr>
        <w:tc>
          <w:tcPr>
            <w:tcW w:w="4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8905D" w14:textId="77777777" w:rsidR="00D5591E" w:rsidRPr="00984E40" w:rsidRDefault="00D5591E" w:rsidP="0099468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984E40">
              <w:rPr>
                <w:rFonts w:eastAsia="宋体" w:cs="Times New Roman"/>
                <w:color w:val="000000"/>
                <w:szCs w:val="24"/>
                <w:lang w:eastAsia="zh-CN"/>
              </w:rPr>
              <w:t>Fru-Asn(μg/g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70864" w14:textId="77777777" w:rsidR="00D5591E" w:rsidRPr="00984E40" w:rsidRDefault="00D5591E" w:rsidP="0099468F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984E40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1200.00 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9BE8C" w14:textId="77777777" w:rsidR="00D5591E" w:rsidRPr="00984E40" w:rsidRDefault="00D5591E" w:rsidP="0099468F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984E40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5658.04 </w:t>
            </w:r>
          </w:p>
        </w:tc>
      </w:tr>
      <w:tr w:rsidR="00D5591E" w:rsidRPr="00984E40" w14:paraId="3E91E559" w14:textId="77777777" w:rsidTr="0099468F">
        <w:trPr>
          <w:trHeight w:val="315"/>
          <w:jc w:val="center"/>
        </w:trPr>
        <w:tc>
          <w:tcPr>
            <w:tcW w:w="4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5AD17" w14:textId="77777777" w:rsidR="00D5591E" w:rsidRPr="00984E40" w:rsidRDefault="00D5591E" w:rsidP="0099468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984E40">
              <w:rPr>
                <w:rFonts w:eastAsia="宋体" w:cs="Times New Roman"/>
                <w:color w:val="000000"/>
                <w:szCs w:val="24"/>
                <w:lang w:eastAsia="zh-CN"/>
              </w:rPr>
              <w:lastRenderedPageBreak/>
              <w:t>Fru-Asp(μg/g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E1B73" w14:textId="77777777" w:rsidR="00D5591E" w:rsidRPr="00984E40" w:rsidRDefault="00D5591E" w:rsidP="0099468F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984E40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500.00 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011A6" w14:textId="77777777" w:rsidR="00D5591E" w:rsidRPr="00984E40" w:rsidRDefault="00D5591E" w:rsidP="0099468F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984E40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1305.99 </w:t>
            </w:r>
          </w:p>
        </w:tc>
      </w:tr>
      <w:tr w:rsidR="00D5591E" w:rsidRPr="00984E40" w14:paraId="398095EC" w14:textId="77777777" w:rsidTr="0099468F">
        <w:trPr>
          <w:trHeight w:val="315"/>
          <w:jc w:val="center"/>
        </w:trPr>
        <w:tc>
          <w:tcPr>
            <w:tcW w:w="4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84B37" w14:textId="77777777" w:rsidR="00D5591E" w:rsidRPr="00984E40" w:rsidRDefault="00D5591E" w:rsidP="0099468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984E40">
              <w:rPr>
                <w:rFonts w:eastAsia="宋体" w:cs="Times New Roman"/>
                <w:color w:val="000000"/>
                <w:szCs w:val="24"/>
                <w:lang w:eastAsia="zh-CN"/>
              </w:rPr>
              <w:t>Fru-Gln(μg/g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A6C8D" w14:textId="77777777" w:rsidR="00D5591E" w:rsidRPr="00984E40" w:rsidRDefault="00D5591E" w:rsidP="0099468F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984E40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60.00 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32287" w14:textId="77777777" w:rsidR="00D5591E" w:rsidRPr="00984E40" w:rsidRDefault="00D5591E" w:rsidP="0099468F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984E40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3816.98 </w:t>
            </w:r>
          </w:p>
        </w:tc>
      </w:tr>
      <w:tr w:rsidR="00D5591E" w:rsidRPr="00984E40" w14:paraId="39621274" w14:textId="77777777" w:rsidTr="0099468F">
        <w:trPr>
          <w:trHeight w:val="315"/>
          <w:jc w:val="center"/>
        </w:trPr>
        <w:tc>
          <w:tcPr>
            <w:tcW w:w="4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44266" w14:textId="77777777" w:rsidR="00D5591E" w:rsidRPr="00984E40" w:rsidRDefault="00D5591E" w:rsidP="0099468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984E40">
              <w:rPr>
                <w:rFonts w:eastAsia="宋体" w:cs="Times New Roman"/>
                <w:color w:val="000000"/>
                <w:szCs w:val="24"/>
                <w:lang w:eastAsia="zh-CN"/>
              </w:rPr>
              <w:t>Fru-Glu(μg/g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3F75A" w14:textId="77777777" w:rsidR="00D5591E" w:rsidRPr="00984E40" w:rsidRDefault="00D5591E" w:rsidP="0099468F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984E40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60.00 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52FA7" w14:textId="77777777" w:rsidR="00D5591E" w:rsidRPr="00984E40" w:rsidRDefault="00D5591E" w:rsidP="0099468F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984E40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1269.08 </w:t>
            </w:r>
          </w:p>
        </w:tc>
      </w:tr>
      <w:tr w:rsidR="00D5591E" w:rsidRPr="00984E40" w14:paraId="7500F43A" w14:textId="77777777" w:rsidTr="0099468F">
        <w:trPr>
          <w:trHeight w:val="315"/>
          <w:jc w:val="center"/>
        </w:trPr>
        <w:tc>
          <w:tcPr>
            <w:tcW w:w="4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ABE7E" w14:textId="77777777" w:rsidR="00D5591E" w:rsidRPr="00984E40" w:rsidRDefault="00D5591E" w:rsidP="0099468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984E40">
              <w:rPr>
                <w:rFonts w:eastAsia="宋体" w:cs="Times New Roman"/>
                <w:color w:val="000000"/>
                <w:szCs w:val="24"/>
                <w:lang w:eastAsia="zh-CN"/>
              </w:rPr>
              <w:t>Fru-Ile(μg/g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A8CCA" w14:textId="77777777" w:rsidR="00D5591E" w:rsidRPr="00984E40" w:rsidRDefault="00D5591E" w:rsidP="0099468F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984E40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15.00 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7F0E3" w14:textId="77777777" w:rsidR="00D5591E" w:rsidRPr="00984E40" w:rsidRDefault="00D5591E" w:rsidP="0099468F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984E40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49.28 </w:t>
            </w:r>
          </w:p>
        </w:tc>
      </w:tr>
      <w:tr w:rsidR="00D5591E" w:rsidRPr="00984E40" w14:paraId="2D9A6DC0" w14:textId="77777777" w:rsidTr="0099468F">
        <w:trPr>
          <w:trHeight w:val="315"/>
          <w:jc w:val="center"/>
        </w:trPr>
        <w:tc>
          <w:tcPr>
            <w:tcW w:w="4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64503" w14:textId="77777777" w:rsidR="00D5591E" w:rsidRPr="00984E40" w:rsidRDefault="00D5591E" w:rsidP="0099468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984E40">
              <w:rPr>
                <w:rFonts w:eastAsia="宋体" w:cs="Times New Roman"/>
                <w:color w:val="000000"/>
                <w:szCs w:val="24"/>
                <w:lang w:eastAsia="zh-CN"/>
              </w:rPr>
              <w:t>Fru-Leu(μg/g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26C51" w14:textId="77777777" w:rsidR="00D5591E" w:rsidRPr="00984E40" w:rsidRDefault="00D5591E" w:rsidP="0099468F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984E40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30.00 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22C4D" w14:textId="77777777" w:rsidR="00D5591E" w:rsidRPr="00984E40" w:rsidRDefault="00D5591E" w:rsidP="0099468F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984E40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100.16 </w:t>
            </w:r>
          </w:p>
        </w:tc>
      </w:tr>
      <w:tr w:rsidR="00D5591E" w:rsidRPr="00984E40" w14:paraId="2AC5B225" w14:textId="77777777" w:rsidTr="0099468F">
        <w:trPr>
          <w:trHeight w:val="315"/>
          <w:jc w:val="center"/>
        </w:trPr>
        <w:tc>
          <w:tcPr>
            <w:tcW w:w="4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1282F" w14:textId="77777777" w:rsidR="00D5591E" w:rsidRPr="00984E40" w:rsidRDefault="00D5591E" w:rsidP="0099468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984E40">
              <w:rPr>
                <w:rFonts w:eastAsia="宋体" w:cs="Times New Roman"/>
                <w:color w:val="000000"/>
                <w:szCs w:val="24"/>
                <w:lang w:eastAsia="zh-CN"/>
              </w:rPr>
              <w:t>Fru-Tyr(μg/g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F46D9" w14:textId="77777777" w:rsidR="00D5591E" w:rsidRPr="00984E40" w:rsidRDefault="00D5591E" w:rsidP="0099468F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984E40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50.00 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DE060" w14:textId="77777777" w:rsidR="00D5591E" w:rsidRPr="00984E40" w:rsidRDefault="00D5591E" w:rsidP="0099468F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984E40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139.98 </w:t>
            </w:r>
          </w:p>
        </w:tc>
      </w:tr>
      <w:tr w:rsidR="00D5591E" w:rsidRPr="00984E40" w14:paraId="1313CCD7" w14:textId="77777777" w:rsidTr="0099468F">
        <w:trPr>
          <w:trHeight w:val="315"/>
          <w:jc w:val="center"/>
        </w:trPr>
        <w:tc>
          <w:tcPr>
            <w:tcW w:w="4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0053D" w14:textId="77777777" w:rsidR="00D5591E" w:rsidRPr="00984E40" w:rsidRDefault="00D5591E" w:rsidP="0099468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984E40">
              <w:rPr>
                <w:rFonts w:eastAsia="宋体" w:cs="Times New Roman"/>
                <w:color w:val="000000"/>
                <w:szCs w:val="24"/>
                <w:lang w:eastAsia="zh-CN"/>
              </w:rPr>
              <w:t>Fru-Phe(μg/g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5E029" w14:textId="77777777" w:rsidR="00D5591E" w:rsidRPr="00984E40" w:rsidRDefault="00D5591E" w:rsidP="0099468F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984E40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300.00 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5470E" w14:textId="77777777" w:rsidR="00D5591E" w:rsidRPr="00984E40" w:rsidRDefault="00D5591E" w:rsidP="0099468F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984E40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1500.00 </w:t>
            </w:r>
          </w:p>
        </w:tc>
      </w:tr>
      <w:tr w:rsidR="00D5591E" w:rsidRPr="00984E40" w14:paraId="2FD4A125" w14:textId="77777777" w:rsidTr="0099468F">
        <w:trPr>
          <w:trHeight w:val="315"/>
          <w:jc w:val="center"/>
        </w:trPr>
        <w:tc>
          <w:tcPr>
            <w:tcW w:w="4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61C1C" w14:textId="77777777" w:rsidR="00D5591E" w:rsidRPr="00984E40" w:rsidRDefault="00D5591E" w:rsidP="0099468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984E40">
              <w:rPr>
                <w:rFonts w:eastAsia="宋体" w:cs="Times New Roman"/>
                <w:color w:val="000000"/>
                <w:szCs w:val="24"/>
                <w:lang w:eastAsia="zh-CN"/>
              </w:rPr>
              <w:t>Fru-Trp(μg/g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14D5D" w14:textId="77777777" w:rsidR="00D5591E" w:rsidRPr="00984E40" w:rsidRDefault="00D5591E" w:rsidP="0099468F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984E40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50.00 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1D7E8" w14:textId="77777777" w:rsidR="00D5591E" w:rsidRPr="00984E40" w:rsidRDefault="00D5591E" w:rsidP="0099468F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984E40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900.00 </w:t>
            </w:r>
          </w:p>
        </w:tc>
      </w:tr>
      <w:tr w:rsidR="00D5591E" w:rsidRPr="00984E40" w14:paraId="15CDB3EE" w14:textId="77777777" w:rsidTr="0099468F">
        <w:trPr>
          <w:trHeight w:val="330"/>
          <w:jc w:val="center"/>
        </w:trPr>
        <w:tc>
          <w:tcPr>
            <w:tcW w:w="47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36D552" w14:textId="77777777" w:rsidR="00D5591E" w:rsidRPr="00984E40" w:rsidRDefault="00D5591E" w:rsidP="0099468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984E40">
              <w:rPr>
                <w:rFonts w:eastAsia="宋体" w:cs="Times New Roman"/>
                <w:color w:val="000000"/>
                <w:szCs w:val="24"/>
                <w:lang w:eastAsia="zh-CN"/>
              </w:rPr>
              <w:t>Neo-phytene(mg/g)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A26C33" w14:textId="77777777" w:rsidR="00D5591E" w:rsidRPr="00984E40" w:rsidRDefault="00D5591E" w:rsidP="0099468F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984E40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0.40 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1DD052" w14:textId="77777777" w:rsidR="00D5591E" w:rsidRPr="00984E40" w:rsidRDefault="00D5591E" w:rsidP="0099468F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984E40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1.40 </w:t>
            </w:r>
          </w:p>
        </w:tc>
      </w:tr>
    </w:tbl>
    <w:p w14:paraId="0F7C78A5" w14:textId="77777777" w:rsidR="00D5591E" w:rsidRDefault="00D5591E" w:rsidP="00C26F4A">
      <w:pPr>
        <w:rPr>
          <w:rFonts w:cs="Times New Roman"/>
          <w:b/>
          <w:sz w:val="32"/>
          <w:szCs w:val="32"/>
          <w:lang w:val="fr-FR" w:eastAsia="zh-CN"/>
        </w:rPr>
      </w:pPr>
    </w:p>
    <w:p w14:paraId="352D1AD9" w14:textId="77777777" w:rsidR="00D5591E" w:rsidRPr="00D5591E" w:rsidRDefault="00D5591E" w:rsidP="00EE007D">
      <w:pPr>
        <w:jc w:val="center"/>
        <w:rPr>
          <w:rFonts w:cs="Times New Roman"/>
          <w:b/>
          <w:sz w:val="32"/>
          <w:szCs w:val="32"/>
          <w:lang w:val="fr-FR" w:eastAsia="zh-CN"/>
        </w:rPr>
      </w:pPr>
    </w:p>
    <w:p w14:paraId="1E6BC68F" w14:textId="77777777" w:rsidR="00D1585F" w:rsidRPr="00F62552" w:rsidRDefault="00D1585F" w:rsidP="00D1585F">
      <w:pPr>
        <w:autoSpaceDE w:val="0"/>
        <w:autoSpaceDN w:val="0"/>
        <w:adjustRightInd w:val="0"/>
        <w:spacing w:line="360" w:lineRule="auto"/>
        <w:jc w:val="center"/>
        <w:rPr>
          <w:rFonts w:cs="Times New Roman"/>
          <w:szCs w:val="24"/>
          <w:lang w:eastAsia="zh-CN"/>
        </w:rPr>
      </w:pPr>
      <w:r w:rsidRPr="00D1585F">
        <w:rPr>
          <w:rFonts w:cs="Times New Roman"/>
          <w:noProof/>
          <w:szCs w:val="24"/>
          <w:lang w:eastAsia="zh-CN"/>
        </w:rPr>
        <w:drawing>
          <wp:inline distT="0" distB="0" distL="0" distR="0" wp14:anchorId="4F425E61" wp14:editId="402B8841">
            <wp:extent cx="2043755" cy="1530927"/>
            <wp:effectExtent l="0" t="0" r="0" b="0"/>
            <wp:docPr id="35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43756" cy="153092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D1585F">
        <w:rPr>
          <w:rFonts w:cs="Times New Roman"/>
          <w:noProof/>
          <w:szCs w:val="24"/>
          <w:lang w:eastAsia="zh-CN"/>
        </w:rPr>
        <w:drawing>
          <wp:inline distT="0" distB="0" distL="0" distR="0" wp14:anchorId="6116F75C" wp14:editId="491C64C8">
            <wp:extent cx="2025265" cy="1517073"/>
            <wp:effectExtent l="0" t="0" r="0" b="0"/>
            <wp:docPr id="43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25566" cy="151729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D1585F">
        <w:rPr>
          <w:rFonts w:cs="Times New Roman"/>
          <w:noProof/>
          <w:szCs w:val="24"/>
          <w:lang w:eastAsia="zh-CN"/>
        </w:rPr>
        <w:drawing>
          <wp:inline distT="0" distB="0" distL="0" distR="0" wp14:anchorId="615316C2" wp14:editId="4B9D02F7">
            <wp:extent cx="2022764" cy="1515207"/>
            <wp:effectExtent l="0" t="0" r="0" b="0"/>
            <wp:docPr id="44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29788" cy="152046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27AD199E" w14:textId="70AFE89A" w:rsidR="008361A6" w:rsidRPr="00F62552" w:rsidRDefault="00E04974" w:rsidP="00FB3E51">
      <w:pPr>
        <w:autoSpaceDE w:val="0"/>
        <w:autoSpaceDN w:val="0"/>
        <w:adjustRightInd w:val="0"/>
        <w:spacing w:line="360" w:lineRule="auto"/>
        <w:jc w:val="center"/>
        <w:rPr>
          <w:rFonts w:cs="Times New Roman"/>
          <w:szCs w:val="24"/>
          <w:lang w:eastAsia="zh-CN"/>
        </w:rPr>
      </w:pPr>
      <w:r>
        <w:rPr>
          <w:rFonts w:cs="Times New Roman"/>
          <w:szCs w:val="24"/>
          <w:lang w:eastAsia="zh-CN"/>
        </w:rPr>
        <w:t>FIGURE</w:t>
      </w:r>
      <w:r w:rsidR="00DD1039">
        <w:rPr>
          <w:rFonts w:cs="Times New Roman" w:hint="eastAsia"/>
          <w:szCs w:val="24"/>
          <w:lang w:eastAsia="zh-CN"/>
        </w:rPr>
        <w:t xml:space="preserve"> S1</w:t>
      </w:r>
      <w:r w:rsidRPr="00F62552">
        <w:rPr>
          <w:rFonts w:cs="Times New Roman"/>
          <w:szCs w:val="24"/>
          <w:lang w:eastAsia="zh-CN"/>
        </w:rPr>
        <w:t xml:space="preserve"> </w:t>
      </w:r>
      <w:r w:rsidR="00CE460A" w:rsidRPr="00F62552">
        <w:rPr>
          <w:rFonts w:cs="Times New Roman"/>
          <w:szCs w:val="24"/>
          <w:lang w:eastAsia="zh-CN"/>
        </w:rPr>
        <w:t>SHAP dependence p</w:t>
      </w:r>
      <w:r w:rsidR="008361A6" w:rsidRPr="00F62552">
        <w:rPr>
          <w:rFonts w:cs="Times New Roman"/>
          <w:szCs w:val="24"/>
          <w:lang w:eastAsia="zh-CN"/>
        </w:rPr>
        <w:t>lots of</w:t>
      </w:r>
      <w:r w:rsidR="008361A6" w:rsidRPr="00F62552">
        <w:rPr>
          <w:rFonts w:cs="Times New Roman"/>
          <w:szCs w:val="24"/>
        </w:rPr>
        <w:t xml:space="preserve"> </w:t>
      </w:r>
      <w:r w:rsidR="0062315C" w:rsidRPr="00F62552">
        <w:rPr>
          <w:rFonts w:cs="Times New Roman"/>
          <w:szCs w:val="24"/>
          <w:lang w:eastAsia="zh-CN"/>
        </w:rPr>
        <w:t>t</w:t>
      </w:r>
      <w:r w:rsidR="00D21560">
        <w:rPr>
          <w:rFonts w:cs="Times New Roman"/>
          <w:szCs w:val="24"/>
          <w:lang w:eastAsia="zh-CN"/>
        </w:rPr>
        <w:t>otal nitrogen (</w:t>
      </w:r>
      <w:r w:rsidR="008361A6" w:rsidRPr="00F62552">
        <w:rPr>
          <w:rFonts w:cs="Times New Roman"/>
          <w:szCs w:val="24"/>
          <w:lang w:eastAsia="zh-CN"/>
        </w:rPr>
        <w:t xml:space="preserve">a: </w:t>
      </w:r>
      <w:r w:rsidR="00CE460A" w:rsidRPr="00F62552">
        <w:rPr>
          <w:rFonts w:cs="Times New Roman"/>
          <w:szCs w:val="24"/>
          <w:lang w:eastAsia="zh-CN"/>
        </w:rPr>
        <w:t>u</w:t>
      </w:r>
      <w:r w:rsidR="008361A6" w:rsidRPr="00F62552">
        <w:rPr>
          <w:rFonts w:cs="Times New Roman"/>
          <w:szCs w:val="24"/>
          <w:lang w:eastAsia="zh-CN"/>
        </w:rPr>
        <w:t>pper leaves vs</w:t>
      </w:r>
      <w:r w:rsidR="00D21560">
        <w:rPr>
          <w:rFonts w:cs="Times New Roman"/>
          <w:szCs w:val="24"/>
          <w:lang w:eastAsia="zh-CN"/>
        </w:rPr>
        <w:t xml:space="preserve">. other leaves, </w:t>
      </w:r>
      <w:r w:rsidR="00CE460A" w:rsidRPr="00F62552">
        <w:rPr>
          <w:rFonts w:cs="Times New Roman"/>
          <w:szCs w:val="24"/>
          <w:lang w:eastAsia="zh-CN"/>
        </w:rPr>
        <w:t>b: m</w:t>
      </w:r>
      <w:r w:rsidR="008361A6" w:rsidRPr="00F62552">
        <w:rPr>
          <w:rFonts w:cs="Times New Roman"/>
          <w:szCs w:val="24"/>
          <w:lang w:eastAsia="zh-CN"/>
        </w:rPr>
        <w:t>i</w:t>
      </w:r>
      <w:r w:rsidR="00D21560">
        <w:rPr>
          <w:rFonts w:cs="Times New Roman"/>
          <w:szCs w:val="24"/>
          <w:lang w:eastAsia="zh-CN"/>
        </w:rPr>
        <w:t xml:space="preserve">ddle leaves vs. other leaves, </w:t>
      </w:r>
      <w:r w:rsidR="00CE460A" w:rsidRPr="00F62552">
        <w:rPr>
          <w:rFonts w:cs="Times New Roman"/>
          <w:szCs w:val="24"/>
          <w:lang w:eastAsia="zh-CN"/>
        </w:rPr>
        <w:t>c: l</w:t>
      </w:r>
      <w:r w:rsidR="008361A6" w:rsidRPr="00F62552">
        <w:rPr>
          <w:rFonts w:cs="Times New Roman"/>
          <w:szCs w:val="24"/>
          <w:lang w:eastAsia="zh-CN"/>
        </w:rPr>
        <w:t>ower leaves vs. other leaves)</w:t>
      </w:r>
    </w:p>
    <w:p w14:paraId="36BC88AF" w14:textId="77777777" w:rsidR="00103294" w:rsidRPr="00F62552" w:rsidRDefault="00103294" w:rsidP="00021CB1">
      <w:pPr>
        <w:autoSpaceDE w:val="0"/>
        <w:autoSpaceDN w:val="0"/>
        <w:adjustRightInd w:val="0"/>
        <w:spacing w:line="360" w:lineRule="auto"/>
        <w:jc w:val="center"/>
        <w:rPr>
          <w:rFonts w:cs="Times New Roman"/>
          <w:szCs w:val="24"/>
          <w:lang w:eastAsia="zh-CN"/>
        </w:rPr>
      </w:pPr>
      <w:r>
        <w:rPr>
          <w:rFonts w:cs="Times New Roman"/>
          <w:noProof/>
          <w:szCs w:val="24"/>
          <w:lang w:eastAsia="zh-CN"/>
        </w:rPr>
        <w:drawing>
          <wp:inline distT="0" distB="0" distL="0" distR="0" wp14:anchorId="6187AC8C" wp14:editId="2CF36980">
            <wp:extent cx="2016009" cy="1510146"/>
            <wp:effectExtent l="0" t="0" r="0" b="0"/>
            <wp:docPr id="18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36983" cy="152585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103294">
        <w:rPr>
          <w:rFonts w:cs="Times New Roman"/>
          <w:szCs w:val="24"/>
          <w:lang w:eastAsia="zh-CN"/>
        </w:rPr>
        <w:t xml:space="preserve"> </w:t>
      </w:r>
      <w:r>
        <w:rPr>
          <w:rFonts w:cs="Times New Roman"/>
          <w:noProof/>
          <w:szCs w:val="24"/>
          <w:lang w:eastAsia="zh-CN"/>
        </w:rPr>
        <w:drawing>
          <wp:inline distT="0" distB="0" distL="0" distR="0" wp14:anchorId="112329E5" wp14:editId="0D0AFA3B">
            <wp:extent cx="1932709" cy="1447742"/>
            <wp:effectExtent l="0" t="0" r="0" b="0"/>
            <wp:docPr id="19" name="图片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12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61755" cy="146949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103294">
        <w:rPr>
          <w:rFonts w:cs="Times New Roman"/>
          <w:szCs w:val="24"/>
          <w:lang w:eastAsia="zh-CN"/>
        </w:rPr>
        <w:t xml:space="preserve"> </w:t>
      </w:r>
      <w:r>
        <w:rPr>
          <w:rFonts w:cs="Times New Roman"/>
          <w:noProof/>
          <w:szCs w:val="24"/>
          <w:lang w:eastAsia="zh-CN"/>
        </w:rPr>
        <w:drawing>
          <wp:inline distT="0" distB="0" distL="0" distR="0" wp14:anchorId="792E5A35" wp14:editId="0247ACFA">
            <wp:extent cx="1946563" cy="1458132"/>
            <wp:effectExtent l="0" t="0" r="0" b="0"/>
            <wp:docPr id="20" name="图片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13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46563" cy="145813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79D46395" w14:textId="40121A73" w:rsidR="00E16A61" w:rsidRDefault="00E04974" w:rsidP="00E05EEA">
      <w:pPr>
        <w:autoSpaceDE w:val="0"/>
        <w:autoSpaceDN w:val="0"/>
        <w:adjustRightInd w:val="0"/>
        <w:spacing w:line="360" w:lineRule="auto"/>
        <w:jc w:val="center"/>
        <w:rPr>
          <w:rFonts w:cs="Times New Roman"/>
          <w:szCs w:val="24"/>
          <w:lang w:eastAsia="zh-CN"/>
        </w:rPr>
      </w:pPr>
      <w:r>
        <w:rPr>
          <w:rFonts w:cs="Times New Roman"/>
          <w:szCs w:val="24"/>
          <w:lang w:eastAsia="zh-CN"/>
        </w:rPr>
        <w:t>FIGURE</w:t>
      </w:r>
      <w:r w:rsidR="00DD1039">
        <w:rPr>
          <w:rFonts w:cs="Times New Roman" w:hint="eastAsia"/>
          <w:szCs w:val="24"/>
          <w:lang w:eastAsia="zh-CN"/>
        </w:rPr>
        <w:t xml:space="preserve"> S2</w:t>
      </w:r>
      <w:r w:rsidRPr="00F62552">
        <w:rPr>
          <w:rFonts w:cs="Times New Roman"/>
          <w:szCs w:val="24"/>
          <w:lang w:eastAsia="zh-CN"/>
        </w:rPr>
        <w:t xml:space="preserve"> </w:t>
      </w:r>
      <w:r w:rsidR="00CE460A" w:rsidRPr="00F62552">
        <w:rPr>
          <w:rFonts w:cs="Times New Roman"/>
          <w:szCs w:val="24"/>
          <w:lang w:eastAsia="zh-CN"/>
        </w:rPr>
        <w:t>SHAP dependence p</w:t>
      </w:r>
      <w:r w:rsidR="002F1594" w:rsidRPr="00F62552">
        <w:rPr>
          <w:rFonts w:cs="Times New Roman"/>
          <w:szCs w:val="24"/>
          <w:lang w:eastAsia="zh-CN"/>
        </w:rPr>
        <w:t>lots of</w:t>
      </w:r>
      <w:r w:rsidR="002F1594" w:rsidRPr="00F62552">
        <w:rPr>
          <w:rFonts w:cs="Times New Roman"/>
          <w:szCs w:val="24"/>
        </w:rPr>
        <w:t xml:space="preserve"> </w:t>
      </w:r>
      <w:r w:rsidR="0062315C" w:rsidRPr="00F62552">
        <w:rPr>
          <w:rFonts w:cs="Times New Roman"/>
          <w:szCs w:val="24"/>
          <w:lang w:eastAsia="zh-CN"/>
        </w:rPr>
        <w:t>s</w:t>
      </w:r>
      <w:r w:rsidR="00D21560">
        <w:rPr>
          <w:rFonts w:cs="Times New Roman"/>
          <w:szCs w:val="24"/>
          <w:lang w:eastAsia="zh-CN"/>
        </w:rPr>
        <w:t>ugar-alkaloid ratio (</w:t>
      </w:r>
      <w:r w:rsidR="002F1594" w:rsidRPr="00F62552">
        <w:rPr>
          <w:rFonts w:cs="Times New Roman"/>
          <w:szCs w:val="24"/>
          <w:lang w:eastAsia="zh-CN"/>
        </w:rPr>
        <w:t xml:space="preserve">a: </w:t>
      </w:r>
      <w:r w:rsidR="00CE460A" w:rsidRPr="00F62552">
        <w:rPr>
          <w:rFonts w:cs="Times New Roman"/>
          <w:szCs w:val="24"/>
          <w:lang w:eastAsia="zh-CN"/>
        </w:rPr>
        <w:t>u</w:t>
      </w:r>
      <w:r w:rsidR="00D21560">
        <w:rPr>
          <w:rFonts w:cs="Times New Roman"/>
          <w:szCs w:val="24"/>
          <w:lang w:eastAsia="zh-CN"/>
        </w:rPr>
        <w:t xml:space="preserve">pper leaves vs. other leaves, </w:t>
      </w:r>
      <w:r w:rsidR="00CE460A" w:rsidRPr="00F62552">
        <w:rPr>
          <w:rFonts w:cs="Times New Roman"/>
          <w:szCs w:val="24"/>
          <w:lang w:eastAsia="zh-CN"/>
        </w:rPr>
        <w:t>b: m</w:t>
      </w:r>
      <w:r w:rsidR="002F1594" w:rsidRPr="00F62552">
        <w:rPr>
          <w:rFonts w:cs="Times New Roman"/>
          <w:szCs w:val="24"/>
          <w:lang w:eastAsia="zh-CN"/>
        </w:rPr>
        <w:t>i</w:t>
      </w:r>
      <w:r w:rsidR="00D21560">
        <w:rPr>
          <w:rFonts w:cs="Times New Roman"/>
          <w:szCs w:val="24"/>
          <w:lang w:eastAsia="zh-CN"/>
        </w:rPr>
        <w:t xml:space="preserve">ddle leaves vs. other leaves, </w:t>
      </w:r>
      <w:r w:rsidR="00CE460A" w:rsidRPr="00F62552">
        <w:rPr>
          <w:rFonts w:cs="Times New Roman"/>
          <w:szCs w:val="24"/>
          <w:lang w:eastAsia="zh-CN"/>
        </w:rPr>
        <w:t>c: l</w:t>
      </w:r>
      <w:r w:rsidR="002F1594" w:rsidRPr="00F62552">
        <w:rPr>
          <w:rFonts w:cs="Times New Roman"/>
          <w:szCs w:val="24"/>
          <w:lang w:eastAsia="zh-CN"/>
        </w:rPr>
        <w:t>ower leaves vs. other leaves)</w:t>
      </w:r>
    </w:p>
    <w:p w14:paraId="63FD4C4E" w14:textId="77777777" w:rsidR="00103294" w:rsidRPr="00F62552" w:rsidRDefault="005F0548" w:rsidP="00E05EEA">
      <w:pPr>
        <w:autoSpaceDE w:val="0"/>
        <w:autoSpaceDN w:val="0"/>
        <w:adjustRightInd w:val="0"/>
        <w:spacing w:line="360" w:lineRule="auto"/>
        <w:jc w:val="center"/>
        <w:rPr>
          <w:rFonts w:cs="Times New Roman"/>
          <w:szCs w:val="24"/>
          <w:lang w:eastAsia="zh-CN"/>
        </w:rPr>
      </w:pPr>
      <w:r>
        <w:rPr>
          <w:rFonts w:cs="Times New Roman"/>
          <w:noProof/>
          <w:szCs w:val="24"/>
          <w:lang w:eastAsia="zh-CN"/>
        </w:rPr>
        <w:lastRenderedPageBreak/>
        <w:drawing>
          <wp:inline distT="0" distB="0" distL="0" distR="0" wp14:anchorId="12C3A0E8" wp14:editId="76008C98">
            <wp:extent cx="1979021" cy="1482437"/>
            <wp:effectExtent l="0" t="0" r="0" b="0"/>
            <wp:docPr id="21" name="图片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1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81631" cy="148439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5F0548">
        <w:rPr>
          <w:rFonts w:cs="Times New Roman"/>
          <w:szCs w:val="24"/>
          <w:lang w:eastAsia="zh-CN"/>
        </w:rPr>
        <w:t xml:space="preserve"> </w:t>
      </w:r>
      <w:r>
        <w:rPr>
          <w:rFonts w:cs="Times New Roman"/>
          <w:noProof/>
          <w:szCs w:val="24"/>
          <w:lang w:eastAsia="zh-CN"/>
        </w:rPr>
        <w:drawing>
          <wp:inline distT="0" distB="0" distL="0" distR="0" wp14:anchorId="0E1E896D" wp14:editId="448AC4C8">
            <wp:extent cx="1969770" cy="1475509"/>
            <wp:effectExtent l="0" t="0" r="0" b="0"/>
            <wp:docPr id="22" name="图片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1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72198" cy="147732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5F0548">
        <w:rPr>
          <w:rFonts w:cs="Times New Roman"/>
          <w:szCs w:val="24"/>
          <w:lang w:eastAsia="zh-CN"/>
        </w:rPr>
        <w:t xml:space="preserve"> </w:t>
      </w:r>
      <w:r>
        <w:rPr>
          <w:rFonts w:cs="Times New Roman"/>
          <w:noProof/>
          <w:szCs w:val="24"/>
          <w:lang w:eastAsia="zh-CN"/>
        </w:rPr>
        <w:drawing>
          <wp:inline distT="0" distB="0" distL="0" distR="0" wp14:anchorId="1AAC109D" wp14:editId="56061659">
            <wp:extent cx="1981200" cy="1484070"/>
            <wp:effectExtent l="0" t="0" r="0" b="0"/>
            <wp:docPr id="23" name="图片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1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90951" cy="149137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07652BE0" w14:textId="40CCBE44" w:rsidR="002F1594" w:rsidRDefault="00E04974" w:rsidP="00021CB1">
      <w:pPr>
        <w:autoSpaceDE w:val="0"/>
        <w:autoSpaceDN w:val="0"/>
        <w:adjustRightInd w:val="0"/>
        <w:spacing w:line="360" w:lineRule="auto"/>
        <w:jc w:val="center"/>
        <w:rPr>
          <w:rFonts w:cs="Times New Roman"/>
          <w:szCs w:val="24"/>
          <w:lang w:eastAsia="zh-CN"/>
        </w:rPr>
      </w:pPr>
      <w:r>
        <w:rPr>
          <w:rFonts w:cs="Times New Roman"/>
          <w:szCs w:val="24"/>
          <w:lang w:eastAsia="zh-CN"/>
        </w:rPr>
        <w:t>FIGURE</w:t>
      </w:r>
      <w:r w:rsidR="00DD1039">
        <w:rPr>
          <w:rFonts w:cs="Times New Roman" w:hint="eastAsia"/>
          <w:szCs w:val="24"/>
          <w:lang w:eastAsia="zh-CN"/>
        </w:rPr>
        <w:t xml:space="preserve"> S3</w:t>
      </w:r>
      <w:r w:rsidRPr="00F62552">
        <w:rPr>
          <w:rFonts w:cs="Times New Roman"/>
          <w:szCs w:val="24"/>
          <w:lang w:eastAsia="zh-CN"/>
        </w:rPr>
        <w:t xml:space="preserve"> </w:t>
      </w:r>
      <w:r w:rsidR="00CE460A" w:rsidRPr="00F62552">
        <w:rPr>
          <w:rFonts w:cs="Times New Roman"/>
          <w:szCs w:val="24"/>
          <w:lang w:eastAsia="zh-CN"/>
        </w:rPr>
        <w:t>SHAP dependence p</w:t>
      </w:r>
      <w:r w:rsidR="002F1594" w:rsidRPr="00F62552">
        <w:rPr>
          <w:rFonts w:cs="Times New Roman"/>
          <w:szCs w:val="24"/>
          <w:lang w:eastAsia="zh-CN"/>
        </w:rPr>
        <w:t>lots of</w:t>
      </w:r>
      <w:r w:rsidR="002F1594" w:rsidRPr="00F62552">
        <w:rPr>
          <w:rFonts w:cs="Times New Roman"/>
          <w:szCs w:val="24"/>
        </w:rPr>
        <w:t xml:space="preserve"> </w:t>
      </w:r>
      <w:r w:rsidR="00D21560">
        <w:rPr>
          <w:rFonts w:cs="Times New Roman"/>
          <w:szCs w:val="24"/>
          <w:lang w:eastAsia="zh-CN"/>
        </w:rPr>
        <w:t>Amadori compounds (</w:t>
      </w:r>
      <w:r w:rsidR="002F1594" w:rsidRPr="00F62552">
        <w:rPr>
          <w:rFonts w:cs="Times New Roman"/>
          <w:szCs w:val="24"/>
          <w:lang w:eastAsia="zh-CN"/>
        </w:rPr>
        <w:t xml:space="preserve">a: </w:t>
      </w:r>
      <w:r w:rsidR="00CE460A" w:rsidRPr="00F62552">
        <w:rPr>
          <w:rFonts w:cs="Times New Roman"/>
          <w:szCs w:val="24"/>
          <w:lang w:eastAsia="zh-CN"/>
        </w:rPr>
        <w:t>u</w:t>
      </w:r>
      <w:r w:rsidR="00D21560">
        <w:rPr>
          <w:rFonts w:cs="Times New Roman"/>
          <w:szCs w:val="24"/>
          <w:lang w:eastAsia="zh-CN"/>
        </w:rPr>
        <w:t xml:space="preserve">pper leaves vs. other leaves, </w:t>
      </w:r>
      <w:r w:rsidR="00CE460A" w:rsidRPr="00F62552">
        <w:rPr>
          <w:rFonts w:cs="Times New Roman"/>
          <w:szCs w:val="24"/>
          <w:lang w:eastAsia="zh-CN"/>
        </w:rPr>
        <w:t>b: m</w:t>
      </w:r>
      <w:r w:rsidR="002F1594" w:rsidRPr="00F62552">
        <w:rPr>
          <w:rFonts w:cs="Times New Roman"/>
          <w:szCs w:val="24"/>
          <w:lang w:eastAsia="zh-CN"/>
        </w:rPr>
        <w:t>i</w:t>
      </w:r>
      <w:r w:rsidR="00D21560">
        <w:rPr>
          <w:rFonts w:cs="Times New Roman"/>
          <w:szCs w:val="24"/>
          <w:lang w:eastAsia="zh-CN"/>
        </w:rPr>
        <w:t xml:space="preserve">ddle leaves vs. other leaves, </w:t>
      </w:r>
      <w:r w:rsidR="00CE460A" w:rsidRPr="00F62552">
        <w:rPr>
          <w:rFonts w:cs="Times New Roman"/>
          <w:szCs w:val="24"/>
          <w:lang w:eastAsia="zh-CN"/>
        </w:rPr>
        <w:t>c: l</w:t>
      </w:r>
      <w:r w:rsidR="002F1594" w:rsidRPr="00F62552">
        <w:rPr>
          <w:rFonts w:cs="Times New Roman"/>
          <w:szCs w:val="24"/>
          <w:lang w:eastAsia="zh-CN"/>
        </w:rPr>
        <w:t>ower leaves vs. other leaves)</w:t>
      </w:r>
    </w:p>
    <w:p w14:paraId="4F50D431" w14:textId="77777777" w:rsidR="00680E5D" w:rsidRPr="00F62552" w:rsidRDefault="00680E5D" w:rsidP="00021CB1">
      <w:pPr>
        <w:autoSpaceDE w:val="0"/>
        <w:autoSpaceDN w:val="0"/>
        <w:adjustRightInd w:val="0"/>
        <w:spacing w:line="360" w:lineRule="auto"/>
        <w:jc w:val="center"/>
        <w:rPr>
          <w:rFonts w:cs="Times New Roman"/>
          <w:szCs w:val="24"/>
          <w:lang w:eastAsia="zh-CN"/>
        </w:rPr>
      </w:pPr>
      <w:r>
        <w:rPr>
          <w:rFonts w:cs="Times New Roman"/>
          <w:noProof/>
          <w:szCs w:val="24"/>
          <w:lang w:eastAsia="zh-CN"/>
        </w:rPr>
        <w:drawing>
          <wp:inline distT="0" distB="0" distL="0" distR="0" wp14:anchorId="429440D4" wp14:editId="4C87DF74">
            <wp:extent cx="1979022" cy="1482437"/>
            <wp:effectExtent l="0" t="0" r="0" b="0"/>
            <wp:docPr id="24" name="图片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/>
                    <pic:cNvPicPr>
                      <a:picLocks noChangeAspect="1" noChangeArrowheads="1"/>
                    </pic:cNvPicPr>
                  </pic:nvPicPr>
                  <pic:blipFill>
                    <a:blip r:embed="rId1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86716" cy="148820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680E5D">
        <w:rPr>
          <w:rFonts w:cs="Times New Roman"/>
          <w:szCs w:val="24"/>
          <w:lang w:eastAsia="zh-CN"/>
        </w:rPr>
        <w:t xml:space="preserve"> </w:t>
      </w:r>
      <w:r>
        <w:rPr>
          <w:rFonts w:cs="Times New Roman"/>
          <w:noProof/>
          <w:szCs w:val="24"/>
          <w:lang w:eastAsia="zh-CN"/>
        </w:rPr>
        <w:drawing>
          <wp:inline distT="0" distB="0" distL="0" distR="0" wp14:anchorId="13944833" wp14:editId="3AA284F3">
            <wp:extent cx="2008909" cy="1504825"/>
            <wp:effectExtent l="0" t="0" r="0" b="0"/>
            <wp:docPr id="25" name="图片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>
                    <a:blip r:embed="rId1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11464" cy="150673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680E5D">
        <w:rPr>
          <w:rFonts w:cs="Times New Roman"/>
          <w:szCs w:val="24"/>
          <w:lang w:eastAsia="zh-CN"/>
        </w:rPr>
        <w:t xml:space="preserve"> </w:t>
      </w:r>
      <w:r>
        <w:rPr>
          <w:rFonts w:cs="Times New Roman"/>
          <w:noProof/>
          <w:szCs w:val="24"/>
          <w:lang w:eastAsia="zh-CN"/>
        </w:rPr>
        <w:drawing>
          <wp:inline distT="0" distB="0" distL="0" distR="0" wp14:anchorId="07D32F81" wp14:editId="4BD21771">
            <wp:extent cx="1967345" cy="1473692"/>
            <wp:effectExtent l="0" t="0" r="0" b="0"/>
            <wp:docPr id="26" name="图片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/>
                    <pic:cNvPicPr>
                      <a:picLocks noChangeAspect="1" noChangeArrowheads="1"/>
                    </pic:cNvPicPr>
                  </pic:nvPicPr>
                  <pic:blipFill>
                    <a:blip r:embed="rId1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74552" cy="147909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6AE92EE5" w14:textId="2C585793" w:rsidR="00FD3343" w:rsidRDefault="00E04974" w:rsidP="00021CB1">
      <w:pPr>
        <w:autoSpaceDE w:val="0"/>
        <w:autoSpaceDN w:val="0"/>
        <w:adjustRightInd w:val="0"/>
        <w:spacing w:line="360" w:lineRule="auto"/>
        <w:jc w:val="center"/>
        <w:rPr>
          <w:rFonts w:cs="Times New Roman"/>
          <w:szCs w:val="24"/>
          <w:lang w:eastAsia="zh-CN"/>
        </w:rPr>
      </w:pPr>
      <w:r>
        <w:rPr>
          <w:rFonts w:cs="Times New Roman"/>
          <w:szCs w:val="24"/>
          <w:lang w:eastAsia="zh-CN"/>
        </w:rPr>
        <w:t>FIGURE</w:t>
      </w:r>
      <w:r w:rsidR="00DD1039">
        <w:rPr>
          <w:rFonts w:cs="Times New Roman" w:hint="eastAsia"/>
          <w:szCs w:val="24"/>
          <w:lang w:eastAsia="zh-CN"/>
        </w:rPr>
        <w:t xml:space="preserve"> S4</w:t>
      </w:r>
      <w:r w:rsidRPr="00F62552">
        <w:rPr>
          <w:rFonts w:cs="Times New Roman"/>
          <w:szCs w:val="24"/>
          <w:lang w:eastAsia="zh-CN"/>
        </w:rPr>
        <w:t xml:space="preserve"> </w:t>
      </w:r>
      <w:r w:rsidR="00CE460A" w:rsidRPr="00F62552">
        <w:rPr>
          <w:rFonts w:cs="Times New Roman"/>
          <w:szCs w:val="24"/>
          <w:lang w:eastAsia="zh-CN"/>
        </w:rPr>
        <w:t>SHAP dependence p</w:t>
      </w:r>
      <w:r w:rsidR="00FD3343" w:rsidRPr="00F62552">
        <w:rPr>
          <w:rFonts w:cs="Times New Roman"/>
          <w:szCs w:val="24"/>
          <w:lang w:eastAsia="zh-CN"/>
        </w:rPr>
        <w:t>lots of</w:t>
      </w:r>
      <w:r w:rsidR="00FD3343" w:rsidRPr="00F62552">
        <w:rPr>
          <w:rFonts w:cs="Times New Roman"/>
          <w:szCs w:val="24"/>
        </w:rPr>
        <w:t xml:space="preserve"> </w:t>
      </w:r>
      <w:r w:rsidR="0062315C" w:rsidRPr="00F62552">
        <w:rPr>
          <w:rFonts w:cs="Times New Roman"/>
          <w:szCs w:val="24"/>
          <w:lang w:eastAsia="zh-CN"/>
        </w:rPr>
        <w:t>r</w:t>
      </w:r>
      <w:r w:rsidR="00D21560">
        <w:rPr>
          <w:rFonts w:cs="Times New Roman"/>
          <w:szCs w:val="24"/>
          <w:lang w:eastAsia="zh-CN"/>
        </w:rPr>
        <w:t>utin (</w:t>
      </w:r>
      <w:r w:rsidR="00FD3343" w:rsidRPr="00F62552">
        <w:rPr>
          <w:rFonts w:cs="Times New Roman"/>
          <w:szCs w:val="24"/>
          <w:lang w:eastAsia="zh-CN"/>
        </w:rPr>
        <w:t xml:space="preserve">a: </w:t>
      </w:r>
      <w:r w:rsidR="00CE460A" w:rsidRPr="00F62552">
        <w:rPr>
          <w:rFonts w:cs="Times New Roman"/>
          <w:szCs w:val="24"/>
          <w:lang w:eastAsia="zh-CN"/>
        </w:rPr>
        <w:t>u</w:t>
      </w:r>
      <w:r w:rsidR="00D21560">
        <w:rPr>
          <w:rFonts w:cs="Times New Roman"/>
          <w:szCs w:val="24"/>
          <w:lang w:eastAsia="zh-CN"/>
        </w:rPr>
        <w:t xml:space="preserve">pper leaves vs. other leaves, </w:t>
      </w:r>
      <w:r w:rsidR="00CE460A" w:rsidRPr="00F62552">
        <w:rPr>
          <w:rFonts w:cs="Times New Roman"/>
          <w:szCs w:val="24"/>
          <w:lang w:eastAsia="zh-CN"/>
        </w:rPr>
        <w:t>b: m</w:t>
      </w:r>
      <w:r w:rsidR="00FD3343" w:rsidRPr="00F62552">
        <w:rPr>
          <w:rFonts w:cs="Times New Roman"/>
          <w:szCs w:val="24"/>
          <w:lang w:eastAsia="zh-CN"/>
        </w:rPr>
        <w:t>i</w:t>
      </w:r>
      <w:r w:rsidR="00D21560">
        <w:rPr>
          <w:rFonts w:cs="Times New Roman"/>
          <w:szCs w:val="24"/>
          <w:lang w:eastAsia="zh-CN"/>
        </w:rPr>
        <w:t xml:space="preserve">ddle leaves vs. other leaves, </w:t>
      </w:r>
      <w:r w:rsidR="00CE460A" w:rsidRPr="00F62552">
        <w:rPr>
          <w:rFonts w:cs="Times New Roman"/>
          <w:szCs w:val="24"/>
          <w:lang w:eastAsia="zh-CN"/>
        </w:rPr>
        <w:t>c: l</w:t>
      </w:r>
      <w:r w:rsidR="00FD3343" w:rsidRPr="00F62552">
        <w:rPr>
          <w:rFonts w:cs="Times New Roman"/>
          <w:szCs w:val="24"/>
          <w:lang w:eastAsia="zh-CN"/>
        </w:rPr>
        <w:t>ower leaves vs. other leaves)</w:t>
      </w:r>
    </w:p>
    <w:p w14:paraId="0EB8F1E5" w14:textId="77777777" w:rsidR="00984E40" w:rsidRDefault="00984E40" w:rsidP="00021CB1">
      <w:pPr>
        <w:autoSpaceDE w:val="0"/>
        <w:autoSpaceDN w:val="0"/>
        <w:adjustRightInd w:val="0"/>
        <w:spacing w:line="360" w:lineRule="auto"/>
        <w:jc w:val="center"/>
        <w:rPr>
          <w:rFonts w:cs="Times New Roman"/>
          <w:szCs w:val="24"/>
          <w:lang w:eastAsia="zh-CN"/>
        </w:rPr>
      </w:pPr>
    </w:p>
    <w:p w14:paraId="6824847A" w14:textId="77777777" w:rsidR="00984E40" w:rsidRDefault="00984E40" w:rsidP="00021CB1">
      <w:pPr>
        <w:autoSpaceDE w:val="0"/>
        <w:autoSpaceDN w:val="0"/>
        <w:adjustRightInd w:val="0"/>
        <w:spacing w:line="360" w:lineRule="auto"/>
        <w:jc w:val="center"/>
        <w:rPr>
          <w:rFonts w:cs="Times New Roman"/>
          <w:szCs w:val="24"/>
          <w:lang w:eastAsia="zh-CN"/>
        </w:rPr>
      </w:pPr>
    </w:p>
    <w:p w14:paraId="5BFB358E" w14:textId="77777777" w:rsidR="00984E40" w:rsidRPr="00F62552" w:rsidRDefault="00984E40" w:rsidP="00021CB1">
      <w:pPr>
        <w:autoSpaceDE w:val="0"/>
        <w:autoSpaceDN w:val="0"/>
        <w:adjustRightInd w:val="0"/>
        <w:spacing w:line="360" w:lineRule="auto"/>
        <w:jc w:val="center"/>
        <w:rPr>
          <w:rFonts w:cs="Times New Roman"/>
          <w:szCs w:val="24"/>
          <w:lang w:eastAsia="zh-CN"/>
        </w:rPr>
      </w:pPr>
    </w:p>
    <w:sectPr w:rsidR="00984E40" w:rsidRPr="00F62552" w:rsidSect="00BF48EB">
      <w:footerReference w:type="even" r:id="rId20"/>
      <w:footerReference w:type="default" r:id="rId21"/>
      <w:headerReference w:type="first" r:id="rId22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A5E0E54" w14:textId="77777777" w:rsidR="00C07AEA" w:rsidRDefault="00C07AEA" w:rsidP="008418E6">
      <w:pPr>
        <w:spacing w:before="0" w:after="0"/>
      </w:pPr>
      <w:r>
        <w:separator/>
      </w:r>
    </w:p>
  </w:endnote>
  <w:endnote w:type="continuationSeparator" w:id="0">
    <w:p w14:paraId="5DF3BC14" w14:textId="77777777" w:rsidR="00C07AEA" w:rsidRDefault="00C07AEA" w:rsidP="008418E6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93FB0F0" w14:textId="77777777" w:rsidR="00AC128C" w:rsidRPr="00577C4C" w:rsidRDefault="00000000">
    <w:pPr>
      <w:pStyle w:val="a6"/>
      <w:rPr>
        <w:color w:val="C00000"/>
        <w:szCs w:val="24"/>
      </w:rPr>
    </w:pPr>
    <w:r>
      <w:rPr>
        <w:noProof/>
        <w:color w:val="C00000"/>
        <w:szCs w:val="24"/>
        <w:lang w:val="en-GB" w:eastAsia="en-GB"/>
      </w:rPr>
      <w:pict w14:anchorId="51CFEB1B">
        <v:shapetype id="_x0000_t202" coordsize="21600,21600" o:spt="202" path="m,l,21600r21600,l21600,xe">
          <v:stroke joinstyle="miter"/>
          <v:path gradientshapeok="t" o:connecttype="rect"/>
        </v:shapetype>
        <v:shape id="Text Box 2" o:spid="_x0000_s1027" type="#_x0000_t202" style="position:absolute;margin-left:-8.55pt;margin-top:-4.6pt;width:289.15pt;height:110.55pt;z-index:251662336;visibility:visible;mso-height-percent:200;mso-height-percent:20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" stroked="f">
          <v:textbox style="mso-fit-shape-to-text:t">
            <w:txbxContent>
              <w:p w14:paraId="646A5513" w14:textId="77777777" w:rsidR="00AC128C" w:rsidRPr="00E9561B" w:rsidRDefault="00AC128C">
                <w:pPr>
                  <w:rPr>
                    <w:color w:val="C00000"/>
                  </w:rPr>
                </w:pPr>
                <w:r w:rsidRPr="00E9561B">
                  <w:rPr>
                    <w:color w:val="C00000"/>
                  </w:rPr>
                  <w:t>This is a provisional file, not the final typeset article</w:t>
                </w:r>
              </w:p>
            </w:txbxContent>
          </v:textbox>
        </v:shape>
      </w:pict>
    </w:r>
    <w:r>
      <w:rPr>
        <w:noProof/>
        <w:szCs w:val="22"/>
        <w:lang w:val="en-GB" w:eastAsia="en-GB"/>
      </w:rPr>
      <w:pict w14:anchorId="307B4672">
        <v:shape id="Text Box 1" o:spid="_x0000_s1026" type="#_x0000_t202" style="position:absolute;margin-left:2972.4pt;margin-top:0;width:118.8pt;height:31.15pt;z-index:251661312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<v:textbox style="mso-fit-shape-to-text:t">
            <w:txbxContent>
              <w:p w14:paraId="0BD3A02B" w14:textId="77777777" w:rsidR="00AC128C" w:rsidRPr="00577C4C" w:rsidRDefault="006C7C0D">
                <w:pPr>
                  <w:pStyle w:val="a6"/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AC128C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1A7F2F" w:rsidRPr="001A7F2F">
                  <w:rPr>
                    <w:noProof/>
                    <w:color w:val="000000" w:themeColor="text1"/>
                    <w:sz w:val="22"/>
                    <w:szCs w:val="40"/>
                  </w:rPr>
                  <w:t>7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4958623" w14:textId="77777777" w:rsidR="00AC128C" w:rsidRPr="00577C4C" w:rsidRDefault="00000000">
    <w:pPr>
      <w:pStyle w:val="a6"/>
      <w:rPr>
        <w:b/>
        <w:sz w:val="20"/>
        <w:szCs w:val="24"/>
      </w:rPr>
    </w:pPr>
    <w:r>
      <w:rPr>
        <w:noProof/>
        <w:sz w:val="24"/>
        <w:szCs w:val="22"/>
        <w:lang w:val="en-GB" w:eastAsia="en-GB"/>
      </w:rPr>
      <w:pict w14:anchorId="044A62E0"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1025" type="#_x0000_t202" style="position:absolute;margin-left:2972.4pt;margin-top:0;width:118.8pt;height:31.15pt;z-index:251660288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76CDIg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" filled="f" stroked="f" strokeweight=".5pt">
          <v:textbox style="mso-fit-shape-to-text:t">
            <w:txbxContent>
              <w:p w14:paraId="2DE88BF9" w14:textId="77777777" w:rsidR="00AC128C" w:rsidRPr="00577C4C" w:rsidRDefault="006C7C0D">
                <w:pPr>
                  <w:pStyle w:val="a6"/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AC128C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765B96" w:rsidRPr="00765B96">
                  <w:rPr>
                    <w:noProof/>
                    <w:color w:val="000000" w:themeColor="text1"/>
                    <w:sz w:val="22"/>
                    <w:szCs w:val="40"/>
                  </w:rPr>
                  <w:t>2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7DD0C92" w14:textId="77777777" w:rsidR="00C07AEA" w:rsidRDefault="00C07AEA" w:rsidP="008418E6">
      <w:pPr>
        <w:spacing w:before="0" w:after="0"/>
      </w:pPr>
      <w:r>
        <w:separator/>
      </w:r>
    </w:p>
  </w:footnote>
  <w:footnote w:type="continuationSeparator" w:id="0">
    <w:p w14:paraId="222B77E5" w14:textId="77777777" w:rsidR="00C07AEA" w:rsidRDefault="00C07AEA" w:rsidP="008418E6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49989CA" w14:textId="77777777" w:rsidR="00AC128C" w:rsidRDefault="00AC128C" w:rsidP="00041400">
    <w:pPr>
      <w:pStyle w:val="a4"/>
    </w:pPr>
    <w:r w:rsidRPr="005A1D84">
      <w:rPr>
        <w:noProof/>
        <w:color w:val="A6A6A6" w:themeColor="background1" w:themeShade="A6"/>
        <w:lang w:eastAsia="zh-CN"/>
      </w:rPr>
      <w:drawing>
        <wp:inline distT="0" distB="0" distL="0" distR="0" wp14:anchorId="34BFEE96" wp14:editId="4230C7B5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64527764">
    <w:abstractNumId w:val="1"/>
  </w:num>
  <w:num w:numId="2" w16cid:durableId="2095200575">
    <w:abstractNumId w:val="0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" w16cid:durableId="968588134">
    <w:abstractNumId w:val="0"/>
  </w:num>
  <w:num w:numId="4" w16cid:durableId="1718974099">
    <w:abstractNumId w:val="0"/>
    <w:lvlOverride w:ilvl="0">
      <w:startOverride w:val="1"/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5" w16cid:durableId="14948808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  <o:shapelayout v:ext="edit">
      <o:idmap v:ext="edit" data="1"/>
    </o:shapelayout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8418E6"/>
    <w:rsid w:val="00000604"/>
    <w:rsid w:val="000123B0"/>
    <w:rsid w:val="00012612"/>
    <w:rsid w:val="000137D7"/>
    <w:rsid w:val="00014965"/>
    <w:rsid w:val="00014A80"/>
    <w:rsid w:val="00021CB1"/>
    <w:rsid w:val="00026224"/>
    <w:rsid w:val="000263B3"/>
    <w:rsid w:val="00034FAB"/>
    <w:rsid w:val="000375CD"/>
    <w:rsid w:val="00041400"/>
    <w:rsid w:val="0005202F"/>
    <w:rsid w:val="00054909"/>
    <w:rsid w:val="00066800"/>
    <w:rsid w:val="00070307"/>
    <w:rsid w:val="0007366D"/>
    <w:rsid w:val="0007518E"/>
    <w:rsid w:val="00080727"/>
    <w:rsid w:val="00082713"/>
    <w:rsid w:val="00085F01"/>
    <w:rsid w:val="00092F21"/>
    <w:rsid w:val="0009498E"/>
    <w:rsid w:val="000A02E0"/>
    <w:rsid w:val="000A7C3F"/>
    <w:rsid w:val="000B2037"/>
    <w:rsid w:val="000B2E43"/>
    <w:rsid w:val="000B51AC"/>
    <w:rsid w:val="000B6046"/>
    <w:rsid w:val="000C78B2"/>
    <w:rsid w:val="000D4DBC"/>
    <w:rsid w:val="000D6B22"/>
    <w:rsid w:val="000E0CB9"/>
    <w:rsid w:val="000E21FB"/>
    <w:rsid w:val="000E2874"/>
    <w:rsid w:val="000E6E60"/>
    <w:rsid w:val="000F41B7"/>
    <w:rsid w:val="000F4550"/>
    <w:rsid w:val="00100A9D"/>
    <w:rsid w:val="0010268E"/>
    <w:rsid w:val="00103294"/>
    <w:rsid w:val="001104B5"/>
    <w:rsid w:val="00112139"/>
    <w:rsid w:val="001137BD"/>
    <w:rsid w:val="001239F4"/>
    <w:rsid w:val="00132C00"/>
    <w:rsid w:val="001331A3"/>
    <w:rsid w:val="00133240"/>
    <w:rsid w:val="00134821"/>
    <w:rsid w:val="001457F8"/>
    <w:rsid w:val="00147413"/>
    <w:rsid w:val="00151A96"/>
    <w:rsid w:val="001522CC"/>
    <w:rsid w:val="00161F33"/>
    <w:rsid w:val="00162344"/>
    <w:rsid w:val="00171E48"/>
    <w:rsid w:val="0018180F"/>
    <w:rsid w:val="0018440C"/>
    <w:rsid w:val="00186AB0"/>
    <w:rsid w:val="00197CDB"/>
    <w:rsid w:val="001A2711"/>
    <w:rsid w:val="001A7E09"/>
    <w:rsid w:val="001A7F2F"/>
    <w:rsid w:val="001B4802"/>
    <w:rsid w:val="001B7B05"/>
    <w:rsid w:val="001C6BB7"/>
    <w:rsid w:val="001C732F"/>
    <w:rsid w:val="001D49C3"/>
    <w:rsid w:val="001D7757"/>
    <w:rsid w:val="001E4B1A"/>
    <w:rsid w:val="001F44C6"/>
    <w:rsid w:val="001F5150"/>
    <w:rsid w:val="001F76BD"/>
    <w:rsid w:val="00201588"/>
    <w:rsid w:val="00202438"/>
    <w:rsid w:val="0020438E"/>
    <w:rsid w:val="00210E5A"/>
    <w:rsid w:val="00210FF5"/>
    <w:rsid w:val="002117CB"/>
    <w:rsid w:val="0021551A"/>
    <w:rsid w:val="002165BB"/>
    <w:rsid w:val="002166CC"/>
    <w:rsid w:val="00221BC7"/>
    <w:rsid w:val="0022372B"/>
    <w:rsid w:val="00223F00"/>
    <w:rsid w:val="0022584E"/>
    <w:rsid w:val="00233704"/>
    <w:rsid w:val="0023672C"/>
    <w:rsid w:val="0023729F"/>
    <w:rsid w:val="002375C1"/>
    <w:rsid w:val="00241DC8"/>
    <w:rsid w:val="00250DA3"/>
    <w:rsid w:val="00261E88"/>
    <w:rsid w:val="002624CC"/>
    <w:rsid w:val="002632BA"/>
    <w:rsid w:val="0027023B"/>
    <w:rsid w:val="00270806"/>
    <w:rsid w:val="00270FC5"/>
    <w:rsid w:val="00271ED9"/>
    <w:rsid w:val="002755C6"/>
    <w:rsid w:val="002758E1"/>
    <w:rsid w:val="0028501F"/>
    <w:rsid w:val="00286292"/>
    <w:rsid w:val="00291CB8"/>
    <w:rsid w:val="002A22F3"/>
    <w:rsid w:val="002A2CA7"/>
    <w:rsid w:val="002A76C8"/>
    <w:rsid w:val="002B4805"/>
    <w:rsid w:val="002B4AC3"/>
    <w:rsid w:val="002C3D7D"/>
    <w:rsid w:val="002C4E94"/>
    <w:rsid w:val="002C799A"/>
    <w:rsid w:val="002E30DD"/>
    <w:rsid w:val="002E6C9A"/>
    <w:rsid w:val="002F1594"/>
    <w:rsid w:val="00301287"/>
    <w:rsid w:val="00303B93"/>
    <w:rsid w:val="00305B93"/>
    <w:rsid w:val="0030758D"/>
    <w:rsid w:val="003157CE"/>
    <w:rsid w:val="00327D27"/>
    <w:rsid w:val="00334A11"/>
    <w:rsid w:val="003417A0"/>
    <w:rsid w:val="00345485"/>
    <w:rsid w:val="00355FDA"/>
    <w:rsid w:val="003639E0"/>
    <w:rsid w:val="00363F77"/>
    <w:rsid w:val="003677BF"/>
    <w:rsid w:val="003804E5"/>
    <w:rsid w:val="003854C0"/>
    <w:rsid w:val="0038582C"/>
    <w:rsid w:val="00386E27"/>
    <w:rsid w:val="00390662"/>
    <w:rsid w:val="003906E6"/>
    <w:rsid w:val="00392F87"/>
    <w:rsid w:val="003A06BE"/>
    <w:rsid w:val="003A0FBC"/>
    <w:rsid w:val="003A1681"/>
    <w:rsid w:val="003A72BE"/>
    <w:rsid w:val="003A7FFD"/>
    <w:rsid w:val="003B4CB8"/>
    <w:rsid w:val="003B7888"/>
    <w:rsid w:val="003C7408"/>
    <w:rsid w:val="003D0177"/>
    <w:rsid w:val="003D06A3"/>
    <w:rsid w:val="003D1082"/>
    <w:rsid w:val="003D5BC5"/>
    <w:rsid w:val="003E14AE"/>
    <w:rsid w:val="003F1390"/>
    <w:rsid w:val="003F3635"/>
    <w:rsid w:val="00402FF7"/>
    <w:rsid w:val="00411629"/>
    <w:rsid w:val="0041395E"/>
    <w:rsid w:val="00420518"/>
    <w:rsid w:val="0042092B"/>
    <w:rsid w:val="00421E91"/>
    <w:rsid w:val="00423211"/>
    <w:rsid w:val="0042384B"/>
    <w:rsid w:val="00427C86"/>
    <w:rsid w:val="00430127"/>
    <w:rsid w:val="00430B6E"/>
    <w:rsid w:val="004444F6"/>
    <w:rsid w:val="00444A12"/>
    <w:rsid w:val="004510DA"/>
    <w:rsid w:val="0045419A"/>
    <w:rsid w:val="004547DF"/>
    <w:rsid w:val="00456E53"/>
    <w:rsid w:val="00457BDB"/>
    <w:rsid w:val="00464D7E"/>
    <w:rsid w:val="00465CBC"/>
    <w:rsid w:val="00472855"/>
    <w:rsid w:val="004741C9"/>
    <w:rsid w:val="00483922"/>
    <w:rsid w:val="00490BB1"/>
    <w:rsid w:val="0049408B"/>
    <w:rsid w:val="004A1B07"/>
    <w:rsid w:val="004A38E3"/>
    <w:rsid w:val="004A43AC"/>
    <w:rsid w:val="004A4F25"/>
    <w:rsid w:val="004A659C"/>
    <w:rsid w:val="004A795E"/>
    <w:rsid w:val="004B70BF"/>
    <w:rsid w:val="004C057C"/>
    <w:rsid w:val="004C402A"/>
    <w:rsid w:val="004D1AAF"/>
    <w:rsid w:val="004D35FB"/>
    <w:rsid w:val="004D6A18"/>
    <w:rsid w:val="004E6001"/>
    <w:rsid w:val="004E6EE4"/>
    <w:rsid w:val="004F144D"/>
    <w:rsid w:val="004F2FEF"/>
    <w:rsid w:val="004F51BC"/>
    <w:rsid w:val="005005A7"/>
    <w:rsid w:val="00511F16"/>
    <w:rsid w:val="00515F04"/>
    <w:rsid w:val="00524765"/>
    <w:rsid w:val="00524FE1"/>
    <w:rsid w:val="00525D35"/>
    <w:rsid w:val="00527533"/>
    <w:rsid w:val="005304E2"/>
    <w:rsid w:val="0053209C"/>
    <w:rsid w:val="005347EC"/>
    <w:rsid w:val="0053593C"/>
    <w:rsid w:val="005368EE"/>
    <w:rsid w:val="00541F81"/>
    <w:rsid w:val="00542BAB"/>
    <w:rsid w:val="005431B1"/>
    <w:rsid w:val="00545D11"/>
    <w:rsid w:val="00553D9E"/>
    <w:rsid w:val="005542B4"/>
    <w:rsid w:val="00560EE9"/>
    <w:rsid w:val="00561B4D"/>
    <w:rsid w:val="00563B35"/>
    <w:rsid w:val="00564DAD"/>
    <w:rsid w:val="005673B5"/>
    <w:rsid w:val="00570397"/>
    <w:rsid w:val="00570EE8"/>
    <w:rsid w:val="0057387F"/>
    <w:rsid w:val="00575C40"/>
    <w:rsid w:val="00577EDC"/>
    <w:rsid w:val="0058378D"/>
    <w:rsid w:val="005841BA"/>
    <w:rsid w:val="00591102"/>
    <w:rsid w:val="00592D0E"/>
    <w:rsid w:val="00593E45"/>
    <w:rsid w:val="00594156"/>
    <w:rsid w:val="00597739"/>
    <w:rsid w:val="005B579D"/>
    <w:rsid w:val="005B6C55"/>
    <w:rsid w:val="005C02F1"/>
    <w:rsid w:val="005C45D8"/>
    <w:rsid w:val="005D01E3"/>
    <w:rsid w:val="005D105C"/>
    <w:rsid w:val="005D7EA1"/>
    <w:rsid w:val="005E09DD"/>
    <w:rsid w:val="005E62C1"/>
    <w:rsid w:val="005F0548"/>
    <w:rsid w:val="005F0A47"/>
    <w:rsid w:val="00600C99"/>
    <w:rsid w:val="0060115F"/>
    <w:rsid w:val="00601862"/>
    <w:rsid w:val="00607A5B"/>
    <w:rsid w:val="00610D3F"/>
    <w:rsid w:val="00612B10"/>
    <w:rsid w:val="00614133"/>
    <w:rsid w:val="006152FD"/>
    <w:rsid w:val="00622D5B"/>
    <w:rsid w:val="0062315C"/>
    <w:rsid w:val="006324A0"/>
    <w:rsid w:val="00632709"/>
    <w:rsid w:val="00632ABD"/>
    <w:rsid w:val="00650077"/>
    <w:rsid w:val="00652090"/>
    <w:rsid w:val="006543AB"/>
    <w:rsid w:val="0065485D"/>
    <w:rsid w:val="006559A5"/>
    <w:rsid w:val="00657BB4"/>
    <w:rsid w:val="006609C2"/>
    <w:rsid w:val="006611AC"/>
    <w:rsid w:val="006618A1"/>
    <w:rsid w:val="006625A1"/>
    <w:rsid w:val="006656B7"/>
    <w:rsid w:val="00666F29"/>
    <w:rsid w:val="00672350"/>
    <w:rsid w:val="006774A6"/>
    <w:rsid w:val="00680E5D"/>
    <w:rsid w:val="00682AB6"/>
    <w:rsid w:val="0068571F"/>
    <w:rsid w:val="00685842"/>
    <w:rsid w:val="00687E84"/>
    <w:rsid w:val="0069191E"/>
    <w:rsid w:val="0069325B"/>
    <w:rsid w:val="00697C85"/>
    <w:rsid w:val="006A03F0"/>
    <w:rsid w:val="006A30A2"/>
    <w:rsid w:val="006A7828"/>
    <w:rsid w:val="006B12E5"/>
    <w:rsid w:val="006B2721"/>
    <w:rsid w:val="006B6414"/>
    <w:rsid w:val="006B68B4"/>
    <w:rsid w:val="006C52CC"/>
    <w:rsid w:val="006C5C77"/>
    <w:rsid w:val="006C7C0D"/>
    <w:rsid w:val="006E07BD"/>
    <w:rsid w:val="006E3D3C"/>
    <w:rsid w:val="006F07A6"/>
    <w:rsid w:val="006F160A"/>
    <w:rsid w:val="006F33D4"/>
    <w:rsid w:val="006F7BF1"/>
    <w:rsid w:val="00703025"/>
    <w:rsid w:val="007035C5"/>
    <w:rsid w:val="00710F47"/>
    <w:rsid w:val="007140BC"/>
    <w:rsid w:val="00715DA1"/>
    <w:rsid w:val="007166EA"/>
    <w:rsid w:val="00720A23"/>
    <w:rsid w:val="007216C2"/>
    <w:rsid w:val="00727A48"/>
    <w:rsid w:val="00733331"/>
    <w:rsid w:val="007360CD"/>
    <w:rsid w:val="0073637B"/>
    <w:rsid w:val="00751B6D"/>
    <w:rsid w:val="00754471"/>
    <w:rsid w:val="007549B1"/>
    <w:rsid w:val="007609AB"/>
    <w:rsid w:val="00762E98"/>
    <w:rsid w:val="00765B96"/>
    <w:rsid w:val="00771AB1"/>
    <w:rsid w:val="00785936"/>
    <w:rsid w:val="00785AE4"/>
    <w:rsid w:val="00790AC2"/>
    <w:rsid w:val="00791CE3"/>
    <w:rsid w:val="00793E75"/>
    <w:rsid w:val="007A1E75"/>
    <w:rsid w:val="007A24F9"/>
    <w:rsid w:val="007A5716"/>
    <w:rsid w:val="007B2EC2"/>
    <w:rsid w:val="007C3280"/>
    <w:rsid w:val="007C6AEB"/>
    <w:rsid w:val="007E18D5"/>
    <w:rsid w:val="007E7D3A"/>
    <w:rsid w:val="007F40F6"/>
    <w:rsid w:val="007F74E3"/>
    <w:rsid w:val="00800C3F"/>
    <w:rsid w:val="00806E2F"/>
    <w:rsid w:val="00810206"/>
    <w:rsid w:val="00817B28"/>
    <w:rsid w:val="0082424E"/>
    <w:rsid w:val="00824E69"/>
    <w:rsid w:val="008254A2"/>
    <w:rsid w:val="0082710C"/>
    <w:rsid w:val="008309FF"/>
    <w:rsid w:val="0083422D"/>
    <w:rsid w:val="008361A6"/>
    <w:rsid w:val="008418E6"/>
    <w:rsid w:val="00846150"/>
    <w:rsid w:val="00847DE1"/>
    <w:rsid w:val="00847E74"/>
    <w:rsid w:val="00850479"/>
    <w:rsid w:val="008568C5"/>
    <w:rsid w:val="0085717F"/>
    <w:rsid w:val="0085784A"/>
    <w:rsid w:val="00857AC8"/>
    <w:rsid w:val="00862A79"/>
    <w:rsid w:val="00872D06"/>
    <w:rsid w:val="008745BF"/>
    <w:rsid w:val="008972D5"/>
    <w:rsid w:val="008979E5"/>
    <w:rsid w:val="008A3130"/>
    <w:rsid w:val="008B40D9"/>
    <w:rsid w:val="008B6532"/>
    <w:rsid w:val="008B75D0"/>
    <w:rsid w:val="008C3A39"/>
    <w:rsid w:val="008C67C5"/>
    <w:rsid w:val="008D2164"/>
    <w:rsid w:val="008D24EC"/>
    <w:rsid w:val="008D2507"/>
    <w:rsid w:val="008D5EE7"/>
    <w:rsid w:val="008D64FE"/>
    <w:rsid w:val="008E11D6"/>
    <w:rsid w:val="008E29DC"/>
    <w:rsid w:val="008F0C58"/>
    <w:rsid w:val="008F0D94"/>
    <w:rsid w:val="008F1F92"/>
    <w:rsid w:val="008F3A4C"/>
    <w:rsid w:val="008F4847"/>
    <w:rsid w:val="008F49BA"/>
    <w:rsid w:val="008F4EC3"/>
    <w:rsid w:val="00901EB4"/>
    <w:rsid w:val="00903566"/>
    <w:rsid w:val="009047EC"/>
    <w:rsid w:val="009110AA"/>
    <w:rsid w:val="009200C4"/>
    <w:rsid w:val="00924575"/>
    <w:rsid w:val="009261B5"/>
    <w:rsid w:val="00934DD3"/>
    <w:rsid w:val="00936CB2"/>
    <w:rsid w:val="009403C2"/>
    <w:rsid w:val="009466E1"/>
    <w:rsid w:val="00950EAB"/>
    <w:rsid w:val="00955661"/>
    <w:rsid w:val="00962BA0"/>
    <w:rsid w:val="00972EAB"/>
    <w:rsid w:val="00976226"/>
    <w:rsid w:val="009768E0"/>
    <w:rsid w:val="009813B1"/>
    <w:rsid w:val="009816B3"/>
    <w:rsid w:val="00984E40"/>
    <w:rsid w:val="00992B53"/>
    <w:rsid w:val="00992F34"/>
    <w:rsid w:val="0099325E"/>
    <w:rsid w:val="009A3DBB"/>
    <w:rsid w:val="009B3971"/>
    <w:rsid w:val="009C0F47"/>
    <w:rsid w:val="009D1D9F"/>
    <w:rsid w:val="009D3F37"/>
    <w:rsid w:val="009D46D5"/>
    <w:rsid w:val="009D627A"/>
    <w:rsid w:val="009E1251"/>
    <w:rsid w:val="009E319A"/>
    <w:rsid w:val="009E3585"/>
    <w:rsid w:val="009E4467"/>
    <w:rsid w:val="009F0165"/>
    <w:rsid w:val="009F45B2"/>
    <w:rsid w:val="009F759D"/>
    <w:rsid w:val="00A00117"/>
    <w:rsid w:val="00A007F3"/>
    <w:rsid w:val="00A0421D"/>
    <w:rsid w:val="00A16137"/>
    <w:rsid w:val="00A2037A"/>
    <w:rsid w:val="00A2279C"/>
    <w:rsid w:val="00A2296E"/>
    <w:rsid w:val="00A229C1"/>
    <w:rsid w:val="00A24F5E"/>
    <w:rsid w:val="00A353A4"/>
    <w:rsid w:val="00A374CA"/>
    <w:rsid w:val="00A40C87"/>
    <w:rsid w:val="00A41573"/>
    <w:rsid w:val="00A42FE0"/>
    <w:rsid w:val="00A45CB5"/>
    <w:rsid w:val="00A464A1"/>
    <w:rsid w:val="00A540B8"/>
    <w:rsid w:val="00A544AF"/>
    <w:rsid w:val="00A578FB"/>
    <w:rsid w:val="00A6284D"/>
    <w:rsid w:val="00A6423C"/>
    <w:rsid w:val="00A65A15"/>
    <w:rsid w:val="00A71116"/>
    <w:rsid w:val="00A718C5"/>
    <w:rsid w:val="00A84AF0"/>
    <w:rsid w:val="00A84D7B"/>
    <w:rsid w:val="00A85139"/>
    <w:rsid w:val="00A8565F"/>
    <w:rsid w:val="00A92333"/>
    <w:rsid w:val="00A96593"/>
    <w:rsid w:val="00AA05CB"/>
    <w:rsid w:val="00AB17FE"/>
    <w:rsid w:val="00AC0FDA"/>
    <w:rsid w:val="00AC128C"/>
    <w:rsid w:val="00AC2E5D"/>
    <w:rsid w:val="00AC4C2C"/>
    <w:rsid w:val="00AC4E4C"/>
    <w:rsid w:val="00AD36AB"/>
    <w:rsid w:val="00AE0EAD"/>
    <w:rsid w:val="00AE193C"/>
    <w:rsid w:val="00AE3FDC"/>
    <w:rsid w:val="00AF10B5"/>
    <w:rsid w:val="00AF1449"/>
    <w:rsid w:val="00AF25AE"/>
    <w:rsid w:val="00AF2F27"/>
    <w:rsid w:val="00AF6347"/>
    <w:rsid w:val="00B01A69"/>
    <w:rsid w:val="00B14430"/>
    <w:rsid w:val="00B20B1B"/>
    <w:rsid w:val="00B223B2"/>
    <w:rsid w:val="00B27AD9"/>
    <w:rsid w:val="00B3506F"/>
    <w:rsid w:val="00B42E20"/>
    <w:rsid w:val="00B459EF"/>
    <w:rsid w:val="00B45A1D"/>
    <w:rsid w:val="00B45E6D"/>
    <w:rsid w:val="00B46D80"/>
    <w:rsid w:val="00B54487"/>
    <w:rsid w:val="00B63EC9"/>
    <w:rsid w:val="00B64D7C"/>
    <w:rsid w:val="00B707D4"/>
    <w:rsid w:val="00B70970"/>
    <w:rsid w:val="00B75A60"/>
    <w:rsid w:val="00B75C2F"/>
    <w:rsid w:val="00B81952"/>
    <w:rsid w:val="00B823D7"/>
    <w:rsid w:val="00BA44BC"/>
    <w:rsid w:val="00BA7714"/>
    <w:rsid w:val="00BB0A09"/>
    <w:rsid w:val="00BC1221"/>
    <w:rsid w:val="00BC74EA"/>
    <w:rsid w:val="00BC7C59"/>
    <w:rsid w:val="00BD0291"/>
    <w:rsid w:val="00BD2E53"/>
    <w:rsid w:val="00BD43ED"/>
    <w:rsid w:val="00BD71CD"/>
    <w:rsid w:val="00BE389B"/>
    <w:rsid w:val="00BE4B4C"/>
    <w:rsid w:val="00BF14A6"/>
    <w:rsid w:val="00BF48EB"/>
    <w:rsid w:val="00C0095A"/>
    <w:rsid w:val="00C00E4C"/>
    <w:rsid w:val="00C013D0"/>
    <w:rsid w:val="00C03CB1"/>
    <w:rsid w:val="00C03F02"/>
    <w:rsid w:val="00C066A0"/>
    <w:rsid w:val="00C07AEA"/>
    <w:rsid w:val="00C106FE"/>
    <w:rsid w:val="00C21E08"/>
    <w:rsid w:val="00C2412E"/>
    <w:rsid w:val="00C2574D"/>
    <w:rsid w:val="00C26F4A"/>
    <w:rsid w:val="00C274D5"/>
    <w:rsid w:val="00C30013"/>
    <w:rsid w:val="00C31D81"/>
    <w:rsid w:val="00C343F8"/>
    <w:rsid w:val="00C374A3"/>
    <w:rsid w:val="00C455EE"/>
    <w:rsid w:val="00C509C4"/>
    <w:rsid w:val="00C50FC1"/>
    <w:rsid w:val="00C511AC"/>
    <w:rsid w:val="00C512EE"/>
    <w:rsid w:val="00C51B28"/>
    <w:rsid w:val="00C56250"/>
    <w:rsid w:val="00C627DF"/>
    <w:rsid w:val="00C6406A"/>
    <w:rsid w:val="00C64AF3"/>
    <w:rsid w:val="00C6622E"/>
    <w:rsid w:val="00C707CB"/>
    <w:rsid w:val="00C70BF7"/>
    <w:rsid w:val="00C71128"/>
    <w:rsid w:val="00C8162A"/>
    <w:rsid w:val="00C90119"/>
    <w:rsid w:val="00CA1987"/>
    <w:rsid w:val="00CA47B3"/>
    <w:rsid w:val="00CA61F0"/>
    <w:rsid w:val="00CA7330"/>
    <w:rsid w:val="00CA7F2F"/>
    <w:rsid w:val="00CB599E"/>
    <w:rsid w:val="00CC05C0"/>
    <w:rsid w:val="00CC2D8E"/>
    <w:rsid w:val="00CC4EC8"/>
    <w:rsid w:val="00CC5C77"/>
    <w:rsid w:val="00CD0580"/>
    <w:rsid w:val="00CD6225"/>
    <w:rsid w:val="00CE460A"/>
    <w:rsid w:val="00CE5495"/>
    <w:rsid w:val="00CF1631"/>
    <w:rsid w:val="00D02115"/>
    <w:rsid w:val="00D04A79"/>
    <w:rsid w:val="00D06F8D"/>
    <w:rsid w:val="00D10809"/>
    <w:rsid w:val="00D1585F"/>
    <w:rsid w:val="00D16E5D"/>
    <w:rsid w:val="00D21560"/>
    <w:rsid w:val="00D23879"/>
    <w:rsid w:val="00D30183"/>
    <w:rsid w:val="00D308AD"/>
    <w:rsid w:val="00D325A0"/>
    <w:rsid w:val="00D33DC0"/>
    <w:rsid w:val="00D36242"/>
    <w:rsid w:val="00D372F9"/>
    <w:rsid w:val="00D412DB"/>
    <w:rsid w:val="00D46F80"/>
    <w:rsid w:val="00D52706"/>
    <w:rsid w:val="00D5591E"/>
    <w:rsid w:val="00D5768C"/>
    <w:rsid w:val="00D579BC"/>
    <w:rsid w:val="00D60870"/>
    <w:rsid w:val="00D61EC5"/>
    <w:rsid w:val="00D6477C"/>
    <w:rsid w:val="00D64ADF"/>
    <w:rsid w:val="00D6654F"/>
    <w:rsid w:val="00D708D3"/>
    <w:rsid w:val="00D75865"/>
    <w:rsid w:val="00D75C72"/>
    <w:rsid w:val="00D75E5C"/>
    <w:rsid w:val="00D80C23"/>
    <w:rsid w:val="00D863A6"/>
    <w:rsid w:val="00D86411"/>
    <w:rsid w:val="00D9010E"/>
    <w:rsid w:val="00D94798"/>
    <w:rsid w:val="00D97E95"/>
    <w:rsid w:val="00DA17F0"/>
    <w:rsid w:val="00DA2854"/>
    <w:rsid w:val="00DA4179"/>
    <w:rsid w:val="00DA6CB5"/>
    <w:rsid w:val="00DB096F"/>
    <w:rsid w:val="00DB18E6"/>
    <w:rsid w:val="00DB40D4"/>
    <w:rsid w:val="00DB790A"/>
    <w:rsid w:val="00DC4962"/>
    <w:rsid w:val="00DD1039"/>
    <w:rsid w:val="00DD7E7D"/>
    <w:rsid w:val="00DE0DAE"/>
    <w:rsid w:val="00DE1C06"/>
    <w:rsid w:val="00DE1FD1"/>
    <w:rsid w:val="00DE2857"/>
    <w:rsid w:val="00DE36C9"/>
    <w:rsid w:val="00DE3C66"/>
    <w:rsid w:val="00DE675F"/>
    <w:rsid w:val="00E009C9"/>
    <w:rsid w:val="00E01A57"/>
    <w:rsid w:val="00E04974"/>
    <w:rsid w:val="00E04E34"/>
    <w:rsid w:val="00E0549F"/>
    <w:rsid w:val="00E05EEA"/>
    <w:rsid w:val="00E0716E"/>
    <w:rsid w:val="00E16A61"/>
    <w:rsid w:val="00E22E76"/>
    <w:rsid w:val="00E243E4"/>
    <w:rsid w:val="00E45FBD"/>
    <w:rsid w:val="00E620F6"/>
    <w:rsid w:val="00E63955"/>
    <w:rsid w:val="00E659C9"/>
    <w:rsid w:val="00E6661C"/>
    <w:rsid w:val="00E700EC"/>
    <w:rsid w:val="00E7299D"/>
    <w:rsid w:val="00E74602"/>
    <w:rsid w:val="00E85EAB"/>
    <w:rsid w:val="00E93339"/>
    <w:rsid w:val="00E93CA1"/>
    <w:rsid w:val="00E945DC"/>
    <w:rsid w:val="00E96DE0"/>
    <w:rsid w:val="00EA2221"/>
    <w:rsid w:val="00EA2C00"/>
    <w:rsid w:val="00EA698B"/>
    <w:rsid w:val="00EB085F"/>
    <w:rsid w:val="00EB3820"/>
    <w:rsid w:val="00EB44AD"/>
    <w:rsid w:val="00EB79C1"/>
    <w:rsid w:val="00EB7C16"/>
    <w:rsid w:val="00EC18A5"/>
    <w:rsid w:val="00EC3B31"/>
    <w:rsid w:val="00EC6483"/>
    <w:rsid w:val="00ED05EC"/>
    <w:rsid w:val="00ED38D2"/>
    <w:rsid w:val="00ED4D23"/>
    <w:rsid w:val="00ED6290"/>
    <w:rsid w:val="00ED7349"/>
    <w:rsid w:val="00EE007D"/>
    <w:rsid w:val="00EE2A70"/>
    <w:rsid w:val="00EE4B39"/>
    <w:rsid w:val="00EE4FE9"/>
    <w:rsid w:val="00EF0276"/>
    <w:rsid w:val="00EF0632"/>
    <w:rsid w:val="00EF2A79"/>
    <w:rsid w:val="00EF3336"/>
    <w:rsid w:val="00EF5910"/>
    <w:rsid w:val="00F000C4"/>
    <w:rsid w:val="00F0526A"/>
    <w:rsid w:val="00F07F6F"/>
    <w:rsid w:val="00F07F7A"/>
    <w:rsid w:val="00F12C05"/>
    <w:rsid w:val="00F12EF1"/>
    <w:rsid w:val="00F22581"/>
    <w:rsid w:val="00F23E7B"/>
    <w:rsid w:val="00F255D2"/>
    <w:rsid w:val="00F34C5D"/>
    <w:rsid w:val="00F35EEB"/>
    <w:rsid w:val="00F36755"/>
    <w:rsid w:val="00F42EBE"/>
    <w:rsid w:val="00F50C36"/>
    <w:rsid w:val="00F5345C"/>
    <w:rsid w:val="00F54DFE"/>
    <w:rsid w:val="00F55F10"/>
    <w:rsid w:val="00F62552"/>
    <w:rsid w:val="00F648A6"/>
    <w:rsid w:val="00F65475"/>
    <w:rsid w:val="00F67B32"/>
    <w:rsid w:val="00F70D04"/>
    <w:rsid w:val="00F8608A"/>
    <w:rsid w:val="00F87789"/>
    <w:rsid w:val="00F90543"/>
    <w:rsid w:val="00FA0739"/>
    <w:rsid w:val="00FA59F8"/>
    <w:rsid w:val="00FA7C7F"/>
    <w:rsid w:val="00FB3E51"/>
    <w:rsid w:val="00FC10A3"/>
    <w:rsid w:val="00FC34F5"/>
    <w:rsid w:val="00FC6C1A"/>
    <w:rsid w:val="00FC7501"/>
    <w:rsid w:val="00FD1338"/>
    <w:rsid w:val="00FD24DE"/>
    <w:rsid w:val="00FD3343"/>
    <w:rsid w:val="00FD341C"/>
    <w:rsid w:val="00FD4537"/>
    <w:rsid w:val="00FE27CC"/>
    <w:rsid w:val="00FE4326"/>
    <w:rsid w:val="00FF63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F6DA38A"/>
  <w15:docId w15:val="{2B573960-84F7-43C3-8C1D-95C9DE8E9F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8418E6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paragraph" w:styleId="1">
    <w:name w:val="heading 1"/>
    <w:basedOn w:val="a"/>
    <w:next w:val="a0"/>
    <w:link w:val="10"/>
    <w:uiPriority w:val="2"/>
    <w:qFormat/>
    <w:rsid w:val="008418E6"/>
    <w:pPr>
      <w:numPr>
        <w:numId w:val="2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8418E6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8418E6"/>
    <w:pPr>
      <w:keepNext/>
      <w:keepLines/>
      <w:numPr>
        <w:ilvl w:val="2"/>
        <w:numId w:val="2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8418E6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8418E6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header"/>
    <w:basedOn w:val="a0"/>
    <w:link w:val="a5"/>
    <w:uiPriority w:val="99"/>
    <w:unhideWhenUsed/>
    <w:rsid w:val="008418E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1"/>
    <w:link w:val="a4"/>
    <w:uiPriority w:val="99"/>
    <w:rsid w:val="008418E6"/>
    <w:rPr>
      <w:sz w:val="18"/>
      <w:szCs w:val="18"/>
    </w:rPr>
  </w:style>
  <w:style w:type="paragraph" w:styleId="a6">
    <w:name w:val="footer"/>
    <w:basedOn w:val="a0"/>
    <w:link w:val="a7"/>
    <w:uiPriority w:val="99"/>
    <w:unhideWhenUsed/>
    <w:rsid w:val="008418E6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7">
    <w:name w:val="页脚 字符"/>
    <w:basedOn w:val="a1"/>
    <w:link w:val="a6"/>
    <w:uiPriority w:val="99"/>
    <w:rsid w:val="008418E6"/>
    <w:rPr>
      <w:sz w:val="18"/>
      <w:szCs w:val="18"/>
    </w:rPr>
  </w:style>
  <w:style w:type="character" w:customStyle="1" w:styleId="10">
    <w:name w:val="标题 1 字符"/>
    <w:basedOn w:val="a1"/>
    <w:link w:val="1"/>
    <w:uiPriority w:val="2"/>
    <w:rsid w:val="008418E6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20">
    <w:name w:val="标题 2 字符"/>
    <w:basedOn w:val="a1"/>
    <w:link w:val="2"/>
    <w:uiPriority w:val="2"/>
    <w:rsid w:val="008418E6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30">
    <w:name w:val="标题 3 字符"/>
    <w:basedOn w:val="a1"/>
    <w:link w:val="3"/>
    <w:uiPriority w:val="2"/>
    <w:rsid w:val="008418E6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40">
    <w:name w:val="标题 4 字符"/>
    <w:basedOn w:val="a1"/>
    <w:link w:val="4"/>
    <w:uiPriority w:val="2"/>
    <w:rsid w:val="008418E6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50">
    <w:name w:val="标题 5 字符"/>
    <w:basedOn w:val="a1"/>
    <w:link w:val="5"/>
    <w:uiPriority w:val="2"/>
    <w:rsid w:val="008418E6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paragraph" w:styleId="a">
    <w:name w:val="List Paragraph"/>
    <w:basedOn w:val="a0"/>
    <w:uiPriority w:val="3"/>
    <w:qFormat/>
    <w:rsid w:val="008418E6"/>
    <w:pPr>
      <w:numPr>
        <w:numId w:val="1"/>
      </w:numPr>
      <w:ind w:left="1434" w:hanging="357"/>
      <w:contextualSpacing/>
    </w:pPr>
    <w:rPr>
      <w:rFonts w:eastAsia="Cambria" w:cs="Times New Roman"/>
      <w:szCs w:val="24"/>
    </w:rPr>
  </w:style>
  <w:style w:type="character" w:styleId="a8">
    <w:name w:val="Strong"/>
    <w:basedOn w:val="a1"/>
    <w:uiPriority w:val="22"/>
    <w:qFormat/>
    <w:rsid w:val="008418E6"/>
    <w:rPr>
      <w:rFonts w:ascii="Times New Roman" w:hAnsi="Times New Roman"/>
      <w:b/>
      <w:bCs/>
    </w:rPr>
  </w:style>
  <w:style w:type="paragraph" w:styleId="a9">
    <w:name w:val="footnote text"/>
    <w:basedOn w:val="a0"/>
    <w:link w:val="aa"/>
    <w:uiPriority w:val="99"/>
    <w:semiHidden/>
    <w:unhideWhenUsed/>
    <w:rsid w:val="008418E6"/>
    <w:pPr>
      <w:spacing w:after="0"/>
    </w:pPr>
    <w:rPr>
      <w:sz w:val="20"/>
      <w:szCs w:val="20"/>
    </w:rPr>
  </w:style>
  <w:style w:type="character" w:customStyle="1" w:styleId="aa">
    <w:name w:val="脚注文本 字符"/>
    <w:basedOn w:val="a1"/>
    <w:link w:val="a9"/>
    <w:uiPriority w:val="99"/>
    <w:semiHidden/>
    <w:rsid w:val="008418E6"/>
    <w:rPr>
      <w:rFonts w:ascii="Times New Roman" w:hAnsi="Times New Roman"/>
      <w:kern w:val="0"/>
      <w:sz w:val="20"/>
      <w:szCs w:val="20"/>
      <w:lang w:eastAsia="en-US"/>
    </w:rPr>
  </w:style>
  <w:style w:type="character" w:styleId="ab">
    <w:name w:val="footnote reference"/>
    <w:basedOn w:val="a1"/>
    <w:uiPriority w:val="99"/>
    <w:semiHidden/>
    <w:unhideWhenUsed/>
    <w:rsid w:val="008418E6"/>
    <w:rPr>
      <w:vertAlign w:val="superscript"/>
    </w:rPr>
  </w:style>
  <w:style w:type="paragraph" w:styleId="ac">
    <w:name w:val="caption"/>
    <w:basedOn w:val="a0"/>
    <w:next w:val="ad"/>
    <w:uiPriority w:val="35"/>
    <w:unhideWhenUsed/>
    <w:qFormat/>
    <w:rsid w:val="008418E6"/>
    <w:pPr>
      <w:keepNext/>
    </w:pPr>
    <w:rPr>
      <w:rFonts w:cs="Times New Roman"/>
      <w:b/>
      <w:bCs/>
      <w:szCs w:val="24"/>
    </w:rPr>
  </w:style>
  <w:style w:type="character" w:styleId="ae">
    <w:name w:val="Hyperlink"/>
    <w:basedOn w:val="a1"/>
    <w:uiPriority w:val="99"/>
    <w:unhideWhenUsed/>
    <w:rsid w:val="008418E6"/>
    <w:rPr>
      <w:color w:val="0000FF"/>
      <w:u w:val="single"/>
    </w:rPr>
  </w:style>
  <w:style w:type="paragraph" w:styleId="af">
    <w:name w:val="Title"/>
    <w:basedOn w:val="a0"/>
    <w:next w:val="a0"/>
    <w:link w:val="af0"/>
    <w:qFormat/>
    <w:rsid w:val="008418E6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0">
    <w:name w:val="标题 字符"/>
    <w:basedOn w:val="a1"/>
    <w:link w:val="af"/>
    <w:rsid w:val="008418E6"/>
    <w:rPr>
      <w:rFonts w:ascii="Times New Roman" w:hAnsi="Times New Roman" w:cs="Times New Roman"/>
      <w:b/>
      <w:kern w:val="0"/>
      <w:sz w:val="32"/>
      <w:szCs w:val="32"/>
      <w:lang w:eastAsia="en-US"/>
    </w:rPr>
  </w:style>
  <w:style w:type="paragraph" w:customStyle="1" w:styleId="AuthorList">
    <w:name w:val="Author List"/>
    <w:aliases w:val="Keywords,Abstract"/>
    <w:basedOn w:val="af1"/>
    <w:next w:val="a0"/>
    <w:uiPriority w:val="1"/>
    <w:qFormat/>
    <w:rsid w:val="008418E6"/>
    <w:pPr>
      <w:spacing w:after="240" w:line="240" w:lineRule="auto"/>
      <w:jc w:val="left"/>
      <w:outlineLvl w:val="9"/>
    </w:pPr>
    <w:rPr>
      <w:rFonts w:ascii="Times New Roman" w:eastAsiaTheme="minorEastAsia" w:hAnsi="Times New Roman" w:cs="Times New Roman"/>
      <w:bCs w:val="0"/>
      <w:kern w:val="0"/>
      <w:sz w:val="24"/>
      <w:szCs w:val="24"/>
    </w:rPr>
  </w:style>
  <w:style w:type="numbering" w:customStyle="1" w:styleId="Headings">
    <w:name w:val="Headings"/>
    <w:uiPriority w:val="99"/>
    <w:rsid w:val="008418E6"/>
    <w:pPr>
      <w:numPr>
        <w:numId w:val="3"/>
      </w:numPr>
    </w:pPr>
  </w:style>
  <w:style w:type="paragraph" w:styleId="ad">
    <w:name w:val="No Spacing"/>
    <w:uiPriority w:val="1"/>
    <w:qFormat/>
    <w:rsid w:val="008418E6"/>
    <w:rPr>
      <w:rFonts w:ascii="Times New Roman" w:hAnsi="Times New Roman"/>
      <w:kern w:val="0"/>
      <w:sz w:val="24"/>
      <w:lang w:eastAsia="en-US"/>
    </w:rPr>
  </w:style>
  <w:style w:type="paragraph" w:styleId="af1">
    <w:name w:val="Subtitle"/>
    <w:basedOn w:val="a0"/>
    <w:next w:val="a0"/>
    <w:link w:val="af2"/>
    <w:uiPriority w:val="11"/>
    <w:qFormat/>
    <w:rsid w:val="008418E6"/>
    <w:pPr>
      <w:spacing w:before="240" w:after="60" w:line="312" w:lineRule="auto"/>
      <w:jc w:val="center"/>
      <w:outlineLvl w:val="1"/>
    </w:pPr>
    <w:rPr>
      <w:rFonts w:asciiTheme="majorHAnsi" w:eastAsia="宋体" w:hAnsiTheme="majorHAnsi" w:cstheme="majorBidi"/>
      <w:b/>
      <w:bCs/>
      <w:kern w:val="28"/>
      <w:sz w:val="32"/>
      <w:szCs w:val="32"/>
    </w:rPr>
  </w:style>
  <w:style w:type="character" w:customStyle="1" w:styleId="af2">
    <w:name w:val="副标题 字符"/>
    <w:basedOn w:val="a1"/>
    <w:link w:val="af1"/>
    <w:uiPriority w:val="11"/>
    <w:rsid w:val="008418E6"/>
    <w:rPr>
      <w:rFonts w:asciiTheme="majorHAnsi" w:eastAsia="宋体" w:hAnsiTheme="majorHAnsi" w:cstheme="majorBidi"/>
      <w:b/>
      <w:bCs/>
      <w:kern w:val="28"/>
      <w:sz w:val="32"/>
      <w:szCs w:val="32"/>
      <w:lang w:eastAsia="en-US"/>
    </w:rPr>
  </w:style>
  <w:style w:type="paragraph" w:styleId="af3">
    <w:name w:val="Balloon Text"/>
    <w:basedOn w:val="a0"/>
    <w:link w:val="af4"/>
    <w:uiPriority w:val="99"/>
    <w:semiHidden/>
    <w:unhideWhenUsed/>
    <w:rsid w:val="008418E6"/>
    <w:pPr>
      <w:spacing w:before="0" w:after="0"/>
    </w:pPr>
    <w:rPr>
      <w:sz w:val="18"/>
      <w:szCs w:val="18"/>
    </w:rPr>
  </w:style>
  <w:style w:type="character" w:customStyle="1" w:styleId="af4">
    <w:name w:val="批注框文本 字符"/>
    <w:basedOn w:val="a1"/>
    <w:link w:val="af3"/>
    <w:uiPriority w:val="99"/>
    <w:semiHidden/>
    <w:rsid w:val="008418E6"/>
    <w:rPr>
      <w:rFonts w:ascii="Times New Roman" w:hAnsi="Times New Roman"/>
      <w:kern w:val="0"/>
      <w:sz w:val="18"/>
      <w:szCs w:val="18"/>
      <w:lang w:eastAsia="en-US"/>
    </w:rPr>
  </w:style>
  <w:style w:type="character" w:styleId="af5">
    <w:name w:val="line number"/>
    <w:basedOn w:val="a1"/>
    <w:uiPriority w:val="99"/>
    <w:semiHidden/>
    <w:unhideWhenUsed/>
    <w:rsid w:val="008418E6"/>
  </w:style>
  <w:style w:type="paragraph" w:styleId="af6">
    <w:name w:val="Document Map"/>
    <w:basedOn w:val="a0"/>
    <w:link w:val="af7"/>
    <w:uiPriority w:val="99"/>
    <w:semiHidden/>
    <w:unhideWhenUsed/>
    <w:rsid w:val="008418E6"/>
    <w:rPr>
      <w:rFonts w:ascii="宋体" w:eastAsia="宋体"/>
      <w:sz w:val="18"/>
      <w:szCs w:val="18"/>
    </w:rPr>
  </w:style>
  <w:style w:type="character" w:customStyle="1" w:styleId="af7">
    <w:name w:val="文档结构图 字符"/>
    <w:basedOn w:val="a1"/>
    <w:link w:val="af6"/>
    <w:uiPriority w:val="99"/>
    <w:semiHidden/>
    <w:rsid w:val="008418E6"/>
    <w:rPr>
      <w:rFonts w:ascii="宋体" w:eastAsia="宋体" w:hAnsi="Times New Roman"/>
      <w:kern w:val="0"/>
      <w:sz w:val="18"/>
      <w:szCs w:val="18"/>
      <w:lang w:eastAsia="en-US"/>
    </w:rPr>
  </w:style>
  <w:style w:type="character" w:customStyle="1" w:styleId="markedcontent">
    <w:name w:val="markedcontent"/>
    <w:basedOn w:val="a1"/>
    <w:rsid w:val="00085F01"/>
  </w:style>
  <w:style w:type="paragraph" w:customStyle="1" w:styleId="EndNoteBibliographyTitle">
    <w:name w:val="EndNote Bibliography Title"/>
    <w:basedOn w:val="a0"/>
    <w:link w:val="EndNoteBibliographyTitle0"/>
    <w:rsid w:val="00012612"/>
    <w:pPr>
      <w:widowControl w:val="0"/>
      <w:spacing w:before="0" w:after="0"/>
      <w:jc w:val="center"/>
    </w:pPr>
    <w:rPr>
      <w:rFonts w:ascii="Calibri" w:hAnsi="Calibri" w:cs="Calibri"/>
      <w:noProof/>
      <w:kern w:val="2"/>
      <w:sz w:val="20"/>
      <w:lang w:eastAsia="zh-CN"/>
    </w:rPr>
  </w:style>
  <w:style w:type="character" w:customStyle="1" w:styleId="EndNoteBibliographyTitle0">
    <w:name w:val="EndNote Bibliography Title 字符"/>
    <w:basedOn w:val="a1"/>
    <w:link w:val="EndNoteBibliographyTitle"/>
    <w:rsid w:val="00012612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0"/>
    <w:link w:val="EndNoteBibliography0"/>
    <w:rsid w:val="00012612"/>
    <w:pPr>
      <w:widowControl w:val="0"/>
      <w:spacing w:before="0" w:after="0"/>
    </w:pPr>
    <w:rPr>
      <w:rFonts w:ascii="Calibri" w:hAnsi="Calibri" w:cs="Calibri"/>
      <w:noProof/>
      <w:kern w:val="2"/>
      <w:sz w:val="20"/>
      <w:lang w:eastAsia="zh-CN"/>
    </w:rPr>
  </w:style>
  <w:style w:type="character" w:customStyle="1" w:styleId="EndNoteBibliography0">
    <w:name w:val="EndNote Bibliography 字符"/>
    <w:basedOn w:val="a1"/>
    <w:link w:val="EndNoteBibliography"/>
    <w:rsid w:val="00012612"/>
    <w:rPr>
      <w:rFonts w:ascii="Calibri" w:hAnsi="Calibri" w:cs="Calibri"/>
      <w:noProof/>
      <w:sz w:val="20"/>
    </w:rPr>
  </w:style>
  <w:style w:type="character" w:styleId="af8">
    <w:name w:val="Emphasis"/>
    <w:basedOn w:val="a1"/>
    <w:uiPriority w:val="20"/>
    <w:qFormat/>
    <w:rsid w:val="00012612"/>
    <w:rPr>
      <w:i/>
      <w:iCs/>
    </w:rPr>
  </w:style>
  <w:style w:type="paragraph" w:styleId="af9">
    <w:name w:val="Normal (Web)"/>
    <w:basedOn w:val="a0"/>
    <w:uiPriority w:val="99"/>
    <w:unhideWhenUsed/>
    <w:rsid w:val="00012612"/>
    <w:pPr>
      <w:spacing w:before="100" w:beforeAutospacing="1" w:after="100" w:afterAutospacing="1"/>
    </w:pPr>
    <w:rPr>
      <w:rFonts w:ascii="宋体" w:eastAsia="宋体" w:hAnsi="宋体" w:cs="宋体"/>
      <w:szCs w:val="24"/>
      <w:lang w:eastAsia="zh-CN"/>
    </w:rPr>
  </w:style>
  <w:style w:type="character" w:styleId="afa">
    <w:name w:val="FollowedHyperlink"/>
    <w:basedOn w:val="a1"/>
    <w:uiPriority w:val="99"/>
    <w:semiHidden/>
    <w:unhideWhenUsed/>
    <w:rsid w:val="00012612"/>
    <w:rPr>
      <w:color w:val="954F72"/>
      <w:u w:val="single"/>
    </w:rPr>
  </w:style>
  <w:style w:type="paragraph" w:customStyle="1" w:styleId="font5">
    <w:name w:val="font5"/>
    <w:basedOn w:val="a0"/>
    <w:rsid w:val="00012612"/>
    <w:pPr>
      <w:spacing w:before="100" w:beforeAutospacing="1" w:after="100" w:afterAutospacing="1"/>
    </w:pPr>
    <w:rPr>
      <w:rFonts w:ascii="等线" w:eastAsia="等线" w:hAnsi="等线" w:cs="宋体"/>
      <w:sz w:val="18"/>
      <w:szCs w:val="18"/>
      <w:lang w:eastAsia="zh-CN"/>
    </w:rPr>
  </w:style>
  <w:style w:type="paragraph" w:customStyle="1" w:styleId="font6">
    <w:name w:val="font6"/>
    <w:basedOn w:val="a0"/>
    <w:rsid w:val="00012612"/>
    <w:pPr>
      <w:spacing w:before="100" w:beforeAutospacing="1" w:after="100" w:afterAutospacing="1"/>
    </w:pPr>
    <w:rPr>
      <w:rFonts w:ascii="宋体" w:eastAsia="宋体" w:hAnsi="宋体" w:cs="宋体"/>
      <w:color w:val="000000"/>
      <w:sz w:val="22"/>
      <w:lang w:eastAsia="zh-CN"/>
    </w:rPr>
  </w:style>
  <w:style w:type="paragraph" w:customStyle="1" w:styleId="font7">
    <w:name w:val="font7"/>
    <w:basedOn w:val="a0"/>
    <w:rsid w:val="00012612"/>
    <w:pPr>
      <w:spacing w:before="100" w:beforeAutospacing="1" w:after="100" w:afterAutospacing="1"/>
    </w:pPr>
    <w:rPr>
      <w:rFonts w:eastAsia="宋体" w:cs="Times New Roman"/>
      <w:color w:val="000000"/>
      <w:sz w:val="22"/>
      <w:lang w:eastAsia="zh-CN"/>
    </w:rPr>
  </w:style>
  <w:style w:type="paragraph" w:customStyle="1" w:styleId="xl65">
    <w:name w:val="xl65"/>
    <w:basedOn w:val="a0"/>
    <w:rsid w:val="00012612"/>
    <w:pPr>
      <w:spacing w:before="100" w:beforeAutospacing="1" w:after="100" w:afterAutospacing="1"/>
      <w:jc w:val="center"/>
      <w:textAlignment w:val="center"/>
    </w:pPr>
    <w:rPr>
      <w:rFonts w:eastAsia="宋体" w:cs="Times New Roman"/>
      <w:szCs w:val="24"/>
      <w:lang w:eastAsia="zh-CN"/>
    </w:rPr>
  </w:style>
  <w:style w:type="paragraph" w:customStyle="1" w:styleId="xl66">
    <w:name w:val="xl66"/>
    <w:basedOn w:val="a0"/>
    <w:rsid w:val="00012612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宋体" w:cs="Times New Roman"/>
      <w:szCs w:val="24"/>
      <w:lang w:eastAsia="zh-CN"/>
    </w:rPr>
  </w:style>
  <w:style w:type="paragraph" w:customStyle="1" w:styleId="xl67">
    <w:name w:val="xl67"/>
    <w:basedOn w:val="a0"/>
    <w:rsid w:val="00012612"/>
    <w:pPr>
      <w:pBdr>
        <w:top w:val="single" w:sz="8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eastAsia="宋体" w:cs="Times New Roman"/>
      <w:szCs w:val="24"/>
      <w:lang w:eastAsia="zh-CN"/>
    </w:rPr>
  </w:style>
  <w:style w:type="paragraph" w:customStyle="1" w:styleId="xl68">
    <w:name w:val="xl68"/>
    <w:basedOn w:val="a0"/>
    <w:rsid w:val="00012612"/>
    <w:pPr>
      <w:pBdr>
        <w:top w:val="single" w:sz="8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宋体" w:eastAsia="宋体" w:hAnsi="宋体" w:cs="宋体"/>
      <w:szCs w:val="24"/>
      <w:lang w:eastAsia="zh-CN"/>
    </w:rPr>
  </w:style>
  <w:style w:type="paragraph" w:customStyle="1" w:styleId="xl69">
    <w:name w:val="xl69"/>
    <w:basedOn w:val="a0"/>
    <w:rsid w:val="00012612"/>
    <w:pPr>
      <w:spacing w:before="100" w:beforeAutospacing="1" w:after="100" w:afterAutospacing="1"/>
      <w:jc w:val="center"/>
    </w:pPr>
    <w:rPr>
      <w:rFonts w:eastAsia="宋体" w:cs="Times New Roman"/>
      <w:szCs w:val="24"/>
      <w:lang w:eastAsia="zh-CN"/>
    </w:rPr>
  </w:style>
  <w:style w:type="paragraph" w:customStyle="1" w:styleId="xl70">
    <w:name w:val="xl70"/>
    <w:basedOn w:val="a0"/>
    <w:rsid w:val="00012612"/>
    <w:pPr>
      <w:spacing w:before="100" w:beforeAutospacing="1" w:after="100" w:afterAutospacing="1"/>
      <w:jc w:val="center"/>
      <w:textAlignment w:val="center"/>
    </w:pPr>
    <w:rPr>
      <w:rFonts w:eastAsia="宋体" w:cs="Times New Roman"/>
      <w:szCs w:val="24"/>
      <w:lang w:eastAsia="zh-CN"/>
    </w:rPr>
  </w:style>
  <w:style w:type="paragraph" w:customStyle="1" w:styleId="xl71">
    <w:name w:val="xl71"/>
    <w:basedOn w:val="a0"/>
    <w:rsid w:val="00012612"/>
    <w:pPr>
      <w:pBdr>
        <w:bottom w:val="single" w:sz="8" w:space="0" w:color="auto"/>
      </w:pBdr>
      <w:spacing w:before="100" w:beforeAutospacing="1" w:after="100" w:afterAutospacing="1"/>
      <w:jc w:val="center"/>
    </w:pPr>
    <w:rPr>
      <w:rFonts w:eastAsia="宋体" w:cs="Times New Roman"/>
      <w:szCs w:val="24"/>
      <w:lang w:eastAsia="zh-CN"/>
    </w:rPr>
  </w:style>
  <w:style w:type="paragraph" w:customStyle="1" w:styleId="xl72">
    <w:name w:val="xl72"/>
    <w:basedOn w:val="a0"/>
    <w:rsid w:val="00012612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宋体" w:cs="Times New Roman"/>
      <w:szCs w:val="24"/>
      <w:lang w:eastAsia="zh-CN"/>
    </w:rPr>
  </w:style>
  <w:style w:type="paragraph" w:customStyle="1" w:styleId="xl73">
    <w:name w:val="xl73"/>
    <w:basedOn w:val="a0"/>
    <w:rsid w:val="00012612"/>
    <w:pPr>
      <w:pBdr>
        <w:top w:val="single" w:sz="8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宋体" w:eastAsia="宋体" w:hAnsi="宋体" w:cs="宋体"/>
      <w:szCs w:val="24"/>
      <w:lang w:eastAsia="zh-CN"/>
    </w:rPr>
  </w:style>
  <w:style w:type="paragraph" w:customStyle="1" w:styleId="xl74">
    <w:name w:val="xl74"/>
    <w:basedOn w:val="a0"/>
    <w:rsid w:val="00012612"/>
    <w:pPr>
      <w:pBdr>
        <w:bottom w:val="single" w:sz="8" w:space="0" w:color="auto"/>
      </w:pBdr>
      <w:spacing w:before="100" w:beforeAutospacing="1" w:after="100" w:afterAutospacing="1"/>
      <w:jc w:val="center"/>
    </w:pPr>
    <w:rPr>
      <w:rFonts w:ascii="宋体" w:eastAsia="宋体" w:hAnsi="宋体" w:cs="宋体"/>
      <w:szCs w:val="24"/>
      <w:lang w:eastAsia="zh-CN"/>
    </w:rPr>
  </w:style>
  <w:style w:type="paragraph" w:customStyle="1" w:styleId="xl75">
    <w:name w:val="xl75"/>
    <w:basedOn w:val="a0"/>
    <w:rsid w:val="00012612"/>
    <w:pPr>
      <w:spacing w:before="100" w:beforeAutospacing="1" w:after="100" w:afterAutospacing="1"/>
      <w:jc w:val="center"/>
    </w:pPr>
    <w:rPr>
      <w:rFonts w:ascii="宋体" w:eastAsia="宋体" w:hAnsi="宋体" w:cs="宋体"/>
      <w:szCs w:val="24"/>
      <w:lang w:eastAsia="zh-CN"/>
    </w:rPr>
  </w:style>
  <w:style w:type="paragraph" w:customStyle="1" w:styleId="xl76">
    <w:name w:val="xl76"/>
    <w:basedOn w:val="a0"/>
    <w:rsid w:val="00012612"/>
    <w:pPr>
      <w:pBdr>
        <w:bottom w:val="single" w:sz="8" w:space="0" w:color="auto"/>
      </w:pBdr>
      <w:spacing w:before="100" w:beforeAutospacing="1" w:after="100" w:afterAutospacing="1"/>
      <w:jc w:val="center"/>
    </w:pPr>
    <w:rPr>
      <w:rFonts w:ascii="宋体" w:eastAsia="宋体" w:hAnsi="宋体" w:cs="宋体"/>
      <w:szCs w:val="24"/>
      <w:lang w:eastAsia="zh-CN"/>
    </w:rPr>
  </w:style>
  <w:style w:type="character" w:customStyle="1" w:styleId="mbin">
    <w:name w:val="mbin"/>
    <w:basedOn w:val="a1"/>
    <w:qFormat/>
    <w:rsid w:val="00C066A0"/>
  </w:style>
  <w:style w:type="character" w:styleId="afb">
    <w:name w:val="annotation reference"/>
    <w:basedOn w:val="a1"/>
    <w:uiPriority w:val="99"/>
    <w:semiHidden/>
    <w:unhideWhenUsed/>
    <w:rsid w:val="00EB44AD"/>
    <w:rPr>
      <w:sz w:val="21"/>
      <w:szCs w:val="21"/>
    </w:rPr>
  </w:style>
  <w:style w:type="paragraph" w:styleId="afc">
    <w:name w:val="annotation text"/>
    <w:basedOn w:val="a0"/>
    <w:link w:val="afd"/>
    <w:uiPriority w:val="99"/>
    <w:semiHidden/>
    <w:unhideWhenUsed/>
    <w:rsid w:val="00EB44AD"/>
  </w:style>
  <w:style w:type="character" w:customStyle="1" w:styleId="afd">
    <w:name w:val="批注文字 字符"/>
    <w:basedOn w:val="a1"/>
    <w:link w:val="afc"/>
    <w:uiPriority w:val="99"/>
    <w:semiHidden/>
    <w:rsid w:val="00EB44AD"/>
    <w:rPr>
      <w:rFonts w:ascii="Times New Roman" w:hAnsi="Times New Roman"/>
      <w:kern w:val="0"/>
      <w:sz w:val="24"/>
      <w:lang w:eastAsia="en-US"/>
    </w:rPr>
  </w:style>
  <w:style w:type="paragraph" w:styleId="afe">
    <w:name w:val="annotation subject"/>
    <w:basedOn w:val="afc"/>
    <w:next w:val="afc"/>
    <w:link w:val="aff"/>
    <w:uiPriority w:val="99"/>
    <w:semiHidden/>
    <w:unhideWhenUsed/>
    <w:rsid w:val="00EB44AD"/>
    <w:rPr>
      <w:b/>
      <w:bCs/>
    </w:rPr>
  </w:style>
  <w:style w:type="character" w:customStyle="1" w:styleId="aff">
    <w:name w:val="批注主题 字符"/>
    <w:basedOn w:val="afd"/>
    <w:link w:val="afe"/>
    <w:uiPriority w:val="99"/>
    <w:semiHidden/>
    <w:rsid w:val="00EB44AD"/>
    <w:rPr>
      <w:rFonts w:ascii="Times New Roman" w:hAnsi="Times New Roman"/>
      <w:b/>
      <w:bCs/>
      <w:kern w:val="0"/>
      <w:sz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498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02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98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42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53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46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390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780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902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826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182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369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809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451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772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720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104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313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239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060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550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324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325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038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252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577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896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703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868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715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059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223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326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484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008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239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478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184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848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751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039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653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152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913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468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008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617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589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290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264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877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856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326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882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746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968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509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225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993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737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579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209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219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315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611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936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059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236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089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427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590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707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776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875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512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323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241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image" Target="media/image6.emf"/><Relationship Id="rId18" Type="http://schemas.openxmlformats.org/officeDocument/2006/relationships/image" Target="media/image11.emf"/><Relationship Id="rId3" Type="http://schemas.openxmlformats.org/officeDocument/2006/relationships/styles" Target="styles.xml"/><Relationship Id="rId21" Type="http://schemas.openxmlformats.org/officeDocument/2006/relationships/footer" Target="footer2.xml"/><Relationship Id="rId7" Type="http://schemas.openxmlformats.org/officeDocument/2006/relationships/endnotes" Target="endnotes.xml"/><Relationship Id="rId12" Type="http://schemas.openxmlformats.org/officeDocument/2006/relationships/image" Target="media/image5.emf"/><Relationship Id="rId17" Type="http://schemas.openxmlformats.org/officeDocument/2006/relationships/image" Target="media/image10.emf"/><Relationship Id="rId2" Type="http://schemas.openxmlformats.org/officeDocument/2006/relationships/numbering" Target="numbering.xml"/><Relationship Id="rId16" Type="http://schemas.openxmlformats.org/officeDocument/2006/relationships/image" Target="media/image9.emf"/><Relationship Id="rId20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emf"/><Relationship Id="rId24" Type="http://schemas.openxmlformats.org/officeDocument/2006/relationships/theme" Target="theme/theme1.xml"/><Relationship Id="rId5" Type="http://schemas.openxmlformats.org/officeDocument/2006/relationships/webSettings" Target="webSettings.xml"/><Relationship Id="rId15" Type="http://schemas.openxmlformats.org/officeDocument/2006/relationships/image" Target="media/image8.emf"/><Relationship Id="rId23" Type="http://schemas.openxmlformats.org/officeDocument/2006/relationships/fontTable" Target="fontTable.xml"/><Relationship Id="rId10" Type="http://schemas.openxmlformats.org/officeDocument/2006/relationships/image" Target="media/image3.emf"/><Relationship Id="rId19" Type="http://schemas.openxmlformats.org/officeDocument/2006/relationships/image" Target="media/image12.emf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image" Target="media/image7.emf"/><Relationship Id="rId22" Type="http://schemas.openxmlformats.org/officeDocument/2006/relationships/header" Target="head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3.jpe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EB1AB680-C4D4-4C87-BECA-D7685515D6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85</TotalTime>
  <Pages>4</Pages>
  <Words>526</Words>
  <Characters>3002</Characters>
  <Application>Microsoft Office Word</Application>
  <DocSecurity>0</DocSecurity>
  <Lines>25</Lines>
  <Paragraphs>7</Paragraphs>
  <ScaleCrop>false</ScaleCrop>
  <Company/>
  <LinksUpToDate>false</LinksUpToDate>
  <CharactersWithSpaces>3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'q</dc:creator>
  <cp:keywords/>
  <dc:description/>
  <cp:lastModifiedBy>冉 冉</cp:lastModifiedBy>
  <cp:revision>1151</cp:revision>
  <cp:lastPrinted>2024-12-28T13:54:00Z</cp:lastPrinted>
  <dcterms:created xsi:type="dcterms:W3CDTF">2024-12-20T12:48:00Z</dcterms:created>
  <dcterms:modified xsi:type="dcterms:W3CDTF">2025-07-08T12:11:00Z</dcterms:modified>
</cp:coreProperties>
</file>